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321B8D" w14:textId="375240C3" w:rsidR="00832535" w:rsidRPr="0055751D" w:rsidRDefault="00832535" w:rsidP="00832535">
      <w:pPr>
        <w:widowControl/>
        <w:tabs>
          <w:tab w:val="left" w:pos="2940"/>
        </w:tabs>
        <w:jc w:val="left"/>
        <w:rPr>
          <w:rFonts w:ascii="Times New Roman" w:hAnsi="Times New Roman" w:cs="Times New Roman"/>
          <w:b/>
          <w:bCs/>
        </w:rPr>
      </w:pPr>
      <w:bookmarkStart w:id="0" w:name="OLE_LINK4"/>
      <w:bookmarkStart w:id="1" w:name="_GoBack"/>
      <w:bookmarkEnd w:id="1"/>
      <w:r w:rsidRPr="0055751D">
        <w:rPr>
          <w:rFonts w:ascii="Times New Roman" w:hAnsi="Times New Roman" w:cs="Times New Roman"/>
          <w:b/>
          <w:bCs/>
        </w:rPr>
        <w:tab/>
      </w:r>
    </w:p>
    <w:p w14:paraId="20431D5D" w14:textId="67F7A766" w:rsidR="00832535" w:rsidRPr="0055751D" w:rsidRDefault="00832535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58D60AF" w14:textId="1D4948D5" w:rsidR="001B5051" w:rsidRPr="0055751D" w:rsidRDefault="00810A06" w:rsidP="00832535">
      <w:pPr>
        <w:jc w:val="center"/>
        <w:rPr>
          <w:rFonts w:ascii="Times New Roman" w:hAnsi="Times New Roman" w:cs="Times New Roman"/>
          <w:b/>
          <w:bCs/>
        </w:rPr>
      </w:pPr>
      <w:r w:rsidRPr="00810A06">
        <w:rPr>
          <w:rFonts w:ascii="Times New Roman" w:eastAsia="SimSun" w:hAnsi="Times New Roman" w:cs="Times New Roman"/>
          <w:noProof/>
          <w:lang w:val="en-PH" w:eastAsia="en-PH"/>
        </w:rPr>
        <mc:AlternateContent>
          <mc:Choice Requires="wpc">
            <w:drawing>
              <wp:anchor distT="0" distB="0" distL="114300" distR="114300" simplePos="0" relativeHeight="251658240" behindDoc="0" locked="1" layoutInCell="1" allowOverlap="1" wp14:anchorId="473B06F0" wp14:editId="36EE8E6B">
                <wp:simplePos x="0" y="0"/>
                <wp:positionH relativeFrom="column">
                  <wp:posOffset>-156845</wp:posOffset>
                </wp:positionH>
                <wp:positionV relativeFrom="page">
                  <wp:posOffset>951865</wp:posOffset>
                </wp:positionV>
                <wp:extent cx="5408930" cy="4785995"/>
                <wp:effectExtent l="0" t="4445" r="0" b="635"/>
                <wp:wrapTopAndBottom/>
                <wp:docPr id="10" name="画布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文本框 1"/>
                        <wps:cNvSpPr txBox="1"/>
                        <wps:spPr>
                          <a:xfrm>
                            <a:off x="518303" y="0"/>
                            <a:ext cx="2282313" cy="9073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056EC955" w14:textId="77777777" w:rsidR="001B5051" w:rsidRDefault="00810A06">
                              <w:pP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Times New Roman"/>
                                  <w:b/>
                                  <w:bCs/>
                                  <w:color w:val="000000"/>
                                  <w:szCs w:val="21"/>
                                  <w:lang w:bidi="ar"/>
                                </w:rPr>
                                <w:t xml:space="preserve">14,084 patients 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lang w:bidi="ar"/>
                                </w:rPr>
                                <w:t>first diagnosed with hypothyroidism and diagnosed CVD prior to first hypothyroidism diagnosis from 1 July 2006 to 31 December 2021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2" name="直接箭头连接符 2"/>
                        <wps:cNvCnPr/>
                        <wps:spPr>
                          <a:xfrm>
                            <a:off x="1481108" y="907404"/>
                            <a:ext cx="18400" cy="1511906"/>
                          </a:xfrm>
                          <a:prstGeom prst="straightConnector1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3" name="直接箭头连接符 3"/>
                        <wps:cNvCnPr/>
                        <wps:spPr>
                          <a:xfrm flipV="1">
                            <a:off x="1493908" y="1543606"/>
                            <a:ext cx="1188707" cy="3200"/>
                          </a:xfrm>
                          <a:prstGeom prst="straightConnector1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4" name="文本框 4"/>
                        <wps:cNvSpPr txBox="1"/>
                        <wps:spPr>
                          <a:xfrm>
                            <a:off x="2684780" y="998220"/>
                            <a:ext cx="2611755" cy="3103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41A07B7A" w14:textId="77777777" w:rsidR="001B5051" w:rsidRDefault="00810A06">
                              <w:pPr>
                                <w:rPr>
                                  <w:rFonts w:ascii="SimSun" w:eastAsia="SimSun" w:hAnsi="SimSun" w:cs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Times New Roman"/>
                                  <w:b/>
                                  <w:bCs/>
                                  <w:color w:val="000000"/>
                                  <w:szCs w:val="21"/>
                                  <w:lang w:bidi="ar"/>
                                </w:rPr>
                                <w:t>8</w:t>
                              </w:r>
                              <w:r>
                                <w:rPr>
                                  <w:rFonts w:ascii="Times New Roman" w:eastAsia="SimSun" w:hAnsi="Times New Roman" w:cs="Times New Roman" w:hint="eastAsia"/>
                                  <w:b/>
                                  <w:bCs/>
                                  <w:color w:val="000000"/>
                                  <w:szCs w:val="21"/>
                                  <w:lang w:bidi="ar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b/>
                                  <w:bCs/>
                                  <w:color w:val="000000"/>
                                  <w:szCs w:val="21"/>
                                  <w:lang w:bidi="ar"/>
                                </w:rPr>
                                <w:t>2</w:t>
                              </w:r>
                              <w:r>
                                <w:rPr>
                                  <w:rFonts w:ascii="Times New Roman" w:eastAsia="SimSun" w:hAnsi="Times New Roman" w:cs="Times New Roman" w:hint="eastAsia"/>
                                  <w:b/>
                                  <w:bCs/>
                                  <w:color w:val="000000"/>
                                  <w:szCs w:val="21"/>
                                  <w:lang w:bidi="ar"/>
                                </w:rPr>
                                <w:t>41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b/>
                                  <w:bCs/>
                                  <w:color w:val="000000"/>
                                  <w:szCs w:val="21"/>
                                  <w:lang w:bidi="ar"/>
                                </w:rPr>
                                <w:t xml:space="preserve"> people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lang w:bidi="ar"/>
                                </w:rPr>
                                <w:t xml:space="preserve"> excluded</w:t>
                              </w:r>
                              <w:r>
                                <w:rPr>
                                  <w:rFonts w:ascii="SimSun" w:eastAsia="SimSun" w:hAnsi="SimSun" w:cs="Times New Roman" w:hint="eastAsia"/>
                                  <w:color w:val="000000"/>
                                  <w:szCs w:val="21"/>
                                  <w:lang w:bidi="ar"/>
                                </w:rPr>
                                <w:t xml:space="preserve"> </w:t>
                              </w:r>
                            </w:p>
                            <w:p w14:paraId="44ADD821" w14:textId="77777777" w:rsidR="001B5051" w:rsidRDefault="00810A06">
                              <w:pPr>
                                <w:pStyle w:val="msolistparagraph0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ind w:firstLineChars="0"/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 xml:space="preserve">65 people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  <w:t>Age &lt;18 years</w:t>
                              </w:r>
                            </w:p>
                            <w:p w14:paraId="5C49378A" w14:textId="77777777" w:rsidR="001B5051" w:rsidRDefault="00810A06">
                              <w:pPr>
                                <w:pStyle w:val="msolistparagraph0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ind w:firstLineChars="0"/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>1,285 people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  <w:t xml:space="preserve"> &lt;180 days’ medical history recorded in the database </w:t>
                              </w:r>
                            </w:p>
                            <w:p w14:paraId="7FE482E5" w14:textId="77777777" w:rsidR="001B5051" w:rsidRDefault="00810A06">
                              <w:pPr>
                                <w:pStyle w:val="msolistparagraph0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ind w:firstLineChars="0"/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>5,000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>people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  <w:t xml:space="preserve"> had other thyroid-related diagnoses prior to first hypothyroidism diagnosis</w:t>
                              </w:r>
                            </w:p>
                            <w:p w14:paraId="7C7E7C41" w14:textId="77777777" w:rsidR="001B5051" w:rsidRDefault="00810A06">
                              <w:pPr>
                                <w:pStyle w:val="msolistparagraph0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ind w:firstLineChars="0"/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 xml:space="preserve">817 people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  <w:t xml:space="preserve">had prescription of levothyroxine prior to first hypothyroidism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  <w:t>diagnosis</w:t>
                              </w:r>
                            </w:p>
                            <w:p w14:paraId="1B71CD91" w14:textId="77777777" w:rsidR="001B5051" w:rsidRDefault="00810A06">
                              <w:pPr>
                                <w:pStyle w:val="msolistparagraph0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ind w:firstLineChars="0"/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>1,061 people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  <w:t xml:space="preserve"> had only one prescription of levothyroxine or had two prescriptions but the interval between 2 prescriptions were not in 6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  <w:szCs w:val="21"/>
                                </w:rPr>
                                <w:t>±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  <w:t>3 months</w:t>
                              </w:r>
                            </w:p>
                            <w:p w14:paraId="77E7E234" w14:textId="77777777" w:rsidR="001B5051" w:rsidRDefault="00810A06">
                              <w:pPr>
                                <w:pStyle w:val="msolistparagraph0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ind w:firstLineChars="0"/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</w:pPr>
                              <w:bookmarkStart w:id="2" w:name="_Hlk173358921"/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hint="eastAsia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>3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 xml:space="preserve"> people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szCs w:val="21"/>
                                </w:rPr>
                                <w:t>were followed up for 0 day</w:t>
                              </w:r>
                              <w:bookmarkEnd w:id="2"/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5" name="文本框 5"/>
                        <wps:cNvSpPr txBox="1"/>
                        <wps:spPr>
                          <a:xfrm>
                            <a:off x="522603" y="2407910"/>
                            <a:ext cx="2101212" cy="4146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7B8288B5" w14:textId="77777777" w:rsidR="001B5051" w:rsidRDefault="00810A06">
                              <w:pPr>
                                <w:jc w:val="center"/>
                              </w:pPr>
                              <w:r>
                                <w:rPr>
                                  <w:rFonts w:ascii="Times New Roman" w:eastAsia="SimSun" w:hAnsi="Times New Roman" w:cs="Times New Roman"/>
                                  <w:b/>
                                  <w:bCs/>
                                  <w:lang w:bidi="ar"/>
                                </w:rPr>
                                <w:t>5,84</w:t>
                              </w:r>
                              <w:r>
                                <w:rPr>
                                  <w:rFonts w:ascii="Times New Roman" w:eastAsia="SimSun" w:hAnsi="Times New Roman" w:cs="Times New Roman" w:hint="eastAsia"/>
                                  <w:b/>
                                  <w:bCs/>
                                  <w:lang w:bidi="ar"/>
                                </w:rPr>
                                <w:t>3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b/>
                                  <w:bCs/>
                                  <w:lang w:bidi="ar"/>
                                </w:rPr>
                                <w:t xml:space="preserve"> people included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6" name="文本框 6"/>
                        <wps:cNvSpPr txBox="1"/>
                        <wps:spPr>
                          <a:xfrm>
                            <a:off x="187601" y="4241317"/>
                            <a:ext cx="1183607" cy="5322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3D913056" w14:textId="77777777" w:rsidR="001B5051" w:rsidRDefault="00810A06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Times New Roman"/>
                                  <w:b/>
                                  <w:bCs/>
                                  <w:lang w:bidi="ar"/>
                                </w:rPr>
                                <w:t>1,332 in the user group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7" name="文本框 7"/>
                        <wps:cNvSpPr txBox="1"/>
                        <wps:spPr>
                          <a:xfrm>
                            <a:off x="1748790" y="4225925"/>
                            <a:ext cx="1212215" cy="5168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19BE94A5" w14:textId="77777777" w:rsidR="001B5051" w:rsidRDefault="00810A06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Times New Roman"/>
                                  <w:b/>
                                  <w:bCs/>
                                  <w:szCs w:val="21"/>
                                  <w:lang w:bidi="ar"/>
                                </w:rPr>
                                <w:t>4,51</w:t>
                              </w:r>
                              <w:r>
                                <w:rPr>
                                  <w:rFonts w:ascii="Times New Roman" w:eastAsia="SimSun" w:hAnsi="Times New Roman" w:cs="Times New Roman" w:hint="eastAsia"/>
                                  <w:b/>
                                  <w:bCs/>
                                  <w:szCs w:val="21"/>
                                  <w:lang w:bidi="ar"/>
                                </w:rPr>
                                <w:t>1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b/>
                                  <w:bCs/>
                                  <w:szCs w:val="21"/>
                                  <w:lang w:bidi="ar"/>
                                </w:rPr>
                                <w:t xml:space="preserve"> in the non-user group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8" name="肘形连接符 8"/>
                        <wps:cNvCnPr/>
                        <wps:spPr>
                          <a:xfrm>
                            <a:off x="1396908" y="3529914"/>
                            <a:ext cx="965805" cy="719403"/>
                          </a:xfrm>
                          <a:prstGeom prst="bentConnector2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" name="肘形连接符 9"/>
                        <wps:cNvCnPr/>
                        <wps:spPr>
                          <a:xfrm rot="5400000">
                            <a:off x="380002" y="3140613"/>
                            <a:ext cx="1402308" cy="78430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</wpc:wpc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73B06F0" id="画布 10" o:spid="_x0000_s1026" editas="canvas" style="position:absolute;left:0;text-align:left;margin-left:-12.35pt;margin-top:74.95pt;width:425.9pt;height:376.85pt;z-index:251658240;mso-position-vertical-relative:page" coordsize="54089,478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089;height:47859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" o:spid="_x0000_s1028" type="#_x0000_t202" style="position:absolute;left:5183;width:22823;height:90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" strokeweight=".5pt">
                  <v:textbox>
                    <w:txbxContent>
                      <w:p w14:paraId="056EC955" w14:textId="77777777" w:rsidR="001B5051" w:rsidRDefault="00000000">
                        <w:pPr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ascii="Times New Roman" w:eastAsia="宋体" w:hAnsi="Times New Roman" w:cs="Times New Roman"/>
                            <w:b/>
                            <w:bCs/>
                            <w:color w:val="000000"/>
                            <w:szCs w:val="21"/>
                            <w:lang w:bidi="ar"/>
                          </w:rPr>
                          <w:t xml:space="preserve">14,084 patients 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lang w:bidi="ar"/>
                          </w:rPr>
                          <w:t>first diagnosed with hypothyroidism and diagnosed CVD prior to first hypothyroidism diagnosis from 1 July 2006 to 31 December 202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" o:spid="_x0000_s1029" type="#_x0000_t32" style="position:absolute;left:14811;top:9074;width:184;height:151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" strokeweight="1pt">
                  <v:stroke endarrow="block" joinstyle="miter"/>
                </v:shape>
                <v:shape id="直接箭头连接符 3" o:spid="_x0000_s1030" type="#_x0000_t32" style="position:absolute;left:14939;top:15436;width:11887;height:3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" strokeweight="1pt">
                  <v:stroke endarrow="block" joinstyle="miter"/>
                </v:shape>
                <v:shape id="文本框 4" o:spid="_x0000_s1031" type="#_x0000_t202" style="position:absolute;left:26847;top:9982;width:26118;height:31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" strokeweight=".5pt">
                  <v:textbox>
                    <w:txbxContent>
                      <w:p w14:paraId="41A07B7A" w14:textId="77777777" w:rsidR="001B5051" w:rsidRDefault="00000000">
                        <w:pPr>
                          <w:rPr>
                            <w:rFonts w:ascii="宋体" w:eastAsia="宋体" w:hAnsi="宋体" w:cs="Times New Roman" w:hint="eastAsia"/>
                            <w:color w:val="000000"/>
                            <w:szCs w:val="21"/>
                          </w:rPr>
                        </w:pPr>
                        <w:r>
                          <w:rPr>
                            <w:rFonts w:ascii="Times New Roman" w:eastAsia="宋体" w:hAnsi="Times New Roman" w:cs="Times New Roman"/>
                            <w:b/>
                            <w:bCs/>
                            <w:color w:val="000000"/>
                            <w:szCs w:val="21"/>
                            <w:lang w:bidi="ar"/>
                          </w:rPr>
                          <w:t>8</w:t>
                        </w:r>
                        <w:r>
                          <w:rPr>
                            <w:rFonts w:ascii="Times New Roman" w:eastAsia="宋体" w:hAnsi="Times New Roman" w:cs="Times New Roman" w:hint="eastAsia"/>
                            <w:b/>
                            <w:bCs/>
                            <w:color w:val="000000"/>
                            <w:szCs w:val="21"/>
                            <w:lang w:bidi="ar"/>
                          </w:rPr>
                          <w:t>,</w:t>
                        </w:r>
                        <w:r>
                          <w:rPr>
                            <w:rFonts w:ascii="Times New Roman" w:eastAsia="宋体" w:hAnsi="Times New Roman" w:cs="Times New Roman"/>
                            <w:b/>
                            <w:bCs/>
                            <w:color w:val="000000"/>
                            <w:szCs w:val="21"/>
                            <w:lang w:bidi="ar"/>
                          </w:rPr>
                          <w:t>2</w:t>
                        </w:r>
                        <w:r>
                          <w:rPr>
                            <w:rFonts w:ascii="Times New Roman" w:eastAsia="宋体" w:hAnsi="Times New Roman" w:cs="Times New Roman" w:hint="eastAsia"/>
                            <w:b/>
                            <w:bCs/>
                            <w:color w:val="000000"/>
                            <w:szCs w:val="21"/>
                            <w:lang w:bidi="ar"/>
                          </w:rPr>
                          <w:t>41</w:t>
                        </w:r>
                        <w:r>
                          <w:rPr>
                            <w:rFonts w:ascii="Times New Roman" w:eastAsia="宋体" w:hAnsi="Times New Roman" w:cs="Times New Roman"/>
                            <w:b/>
                            <w:bCs/>
                            <w:color w:val="000000"/>
                            <w:szCs w:val="21"/>
                            <w:lang w:bidi="ar"/>
                          </w:rPr>
                          <w:t xml:space="preserve"> people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lang w:bidi="ar"/>
                          </w:rPr>
                          <w:t xml:space="preserve"> excluded</w:t>
                        </w:r>
                        <w:r>
                          <w:rPr>
                            <w:rFonts w:ascii="宋体" w:eastAsia="宋体" w:hAnsi="宋体" w:cs="Times New Roman" w:hint="eastAsia"/>
                            <w:color w:val="000000"/>
                            <w:szCs w:val="21"/>
                            <w:lang w:bidi="ar"/>
                          </w:rPr>
                          <w:t xml:space="preserve"> </w:t>
                        </w:r>
                      </w:p>
                      <w:p w14:paraId="44ADD821" w14:textId="77777777" w:rsidR="001B5051" w:rsidRDefault="00000000">
                        <w:pPr>
                          <w:pStyle w:val="msolistparagraph0"/>
                          <w:widowControl/>
                          <w:numPr>
                            <w:ilvl w:val="0"/>
                            <w:numId w:val="2"/>
                          </w:numPr>
                          <w:ind w:firstLineChars="0"/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Cs w:val="21"/>
                          </w:rPr>
                          <w:t xml:space="preserve">65 people </w:t>
                        </w:r>
                        <w:r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  <w:t>Age &lt;18 years</w:t>
                        </w:r>
                      </w:p>
                      <w:p w14:paraId="5C49378A" w14:textId="77777777" w:rsidR="001B5051" w:rsidRDefault="00000000">
                        <w:pPr>
                          <w:pStyle w:val="msolistparagraph0"/>
                          <w:widowControl/>
                          <w:numPr>
                            <w:ilvl w:val="0"/>
                            <w:numId w:val="2"/>
                          </w:numPr>
                          <w:ind w:firstLineChars="0"/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Cs w:val="21"/>
                          </w:rPr>
                          <w:t>1,285 people</w:t>
                        </w:r>
                        <w:r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  <w:t xml:space="preserve"> &lt;180 days’ medical history recorded in the database </w:t>
                        </w:r>
                      </w:p>
                      <w:p w14:paraId="7FE482E5" w14:textId="77777777" w:rsidR="001B5051" w:rsidRDefault="00000000">
                        <w:pPr>
                          <w:pStyle w:val="msolistparagraph0"/>
                          <w:widowControl/>
                          <w:numPr>
                            <w:ilvl w:val="0"/>
                            <w:numId w:val="2"/>
                          </w:numPr>
                          <w:ind w:firstLineChars="0"/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Cs w:val="21"/>
                          </w:rPr>
                          <w:t>5,000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Cs w:val="21"/>
                          </w:rPr>
                          <w:t>people</w:t>
                        </w:r>
                        <w:r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  <w:t xml:space="preserve"> had other thyroid-related diagnoses prior to first hypothyroidism diagnosis</w:t>
                        </w:r>
                      </w:p>
                      <w:p w14:paraId="7C7E7C41" w14:textId="77777777" w:rsidR="001B5051" w:rsidRDefault="00000000">
                        <w:pPr>
                          <w:pStyle w:val="msolistparagraph0"/>
                          <w:widowControl/>
                          <w:numPr>
                            <w:ilvl w:val="0"/>
                            <w:numId w:val="2"/>
                          </w:numPr>
                          <w:ind w:firstLineChars="0"/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Cs w:val="21"/>
                          </w:rPr>
                          <w:t xml:space="preserve">817 people </w:t>
                        </w:r>
                        <w:r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  <w:t>had prescription of levothyroxine prior to first hypothyroidism diagnosis</w:t>
                        </w:r>
                      </w:p>
                      <w:p w14:paraId="1B71CD91" w14:textId="77777777" w:rsidR="001B5051" w:rsidRDefault="00000000">
                        <w:pPr>
                          <w:pStyle w:val="msolistparagraph0"/>
                          <w:widowControl/>
                          <w:numPr>
                            <w:ilvl w:val="0"/>
                            <w:numId w:val="2"/>
                          </w:numPr>
                          <w:ind w:firstLineChars="0"/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Cs w:val="21"/>
                          </w:rPr>
                          <w:t>1,061 people</w:t>
                        </w:r>
                        <w:r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  <w:t xml:space="preserve"> had only one prescription of levothyroxine or had two prescriptions but the interval between 2 prescriptions were not in 6</w:t>
                        </w:r>
                        <w:r>
                          <w:rPr>
                            <w:rFonts w:ascii="Times New Roman" w:hAnsi="Times New Roman" w:hint="eastAsia"/>
                            <w:color w:val="000000"/>
                            <w:szCs w:val="21"/>
                          </w:rPr>
                          <w:t>±</w:t>
                        </w:r>
                        <w:r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  <w:t>3 months</w:t>
                        </w:r>
                      </w:p>
                      <w:p w14:paraId="77E7E234" w14:textId="77777777" w:rsidR="001B5051" w:rsidRDefault="00000000">
                        <w:pPr>
                          <w:pStyle w:val="msolistparagraph0"/>
                          <w:widowControl/>
                          <w:numPr>
                            <w:ilvl w:val="0"/>
                            <w:numId w:val="2"/>
                          </w:numPr>
                          <w:ind w:firstLineChars="0"/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</w:pPr>
                        <w:bookmarkStart w:id="2" w:name="_Hlk173358921"/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Cs w:val="21"/>
                          </w:rPr>
                          <w:t>1</w:t>
                        </w:r>
                        <w:r>
                          <w:rPr>
                            <w:rFonts w:ascii="Times New Roman" w:hAnsi="Times New Roman" w:hint="eastAsia"/>
                            <w:b/>
                            <w:bCs/>
                            <w:color w:val="000000"/>
                            <w:szCs w:val="21"/>
                          </w:rPr>
                          <w:t>3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Cs w:val="21"/>
                          </w:rPr>
                          <w:t xml:space="preserve"> people </w:t>
                        </w:r>
                        <w:r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  <w:t>were followed up for 0 day</w:t>
                        </w:r>
                        <w:bookmarkEnd w:id="2"/>
                      </w:p>
                    </w:txbxContent>
                  </v:textbox>
                </v:shape>
                <v:shape id="文本框 5" o:spid="_x0000_s1032" type="#_x0000_t202" style="position:absolute;left:5226;top:24079;width:21012;height:4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" strokeweight=".5pt">
                  <v:textbox>
                    <w:txbxContent>
                      <w:p w14:paraId="7B8288B5" w14:textId="77777777" w:rsidR="001B5051" w:rsidRDefault="00000000">
                        <w:pPr>
                          <w:jc w:val="center"/>
                        </w:pPr>
                        <w:r>
                          <w:rPr>
                            <w:rFonts w:ascii="Times New Roman" w:eastAsia="宋体" w:hAnsi="Times New Roman" w:cs="Times New Roman"/>
                            <w:b/>
                            <w:bCs/>
                            <w:lang w:bidi="ar"/>
                          </w:rPr>
                          <w:t>5,84</w:t>
                        </w:r>
                        <w:r>
                          <w:rPr>
                            <w:rFonts w:ascii="Times New Roman" w:eastAsia="宋体" w:hAnsi="Times New Roman" w:cs="Times New Roman" w:hint="eastAsia"/>
                            <w:b/>
                            <w:bCs/>
                            <w:lang w:bidi="ar"/>
                          </w:rPr>
                          <w:t>3</w:t>
                        </w:r>
                        <w:r>
                          <w:rPr>
                            <w:rFonts w:ascii="Times New Roman" w:eastAsia="宋体" w:hAnsi="Times New Roman" w:cs="Times New Roman"/>
                            <w:b/>
                            <w:bCs/>
                            <w:lang w:bidi="ar"/>
                          </w:rPr>
                          <w:t xml:space="preserve"> people included</w:t>
                        </w:r>
                      </w:p>
                    </w:txbxContent>
                  </v:textbox>
                </v:shape>
                <v:shape id="文本框 6" o:spid="_x0000_s1033" type="#_x0000_t202" style="position:absolute;left:1876;top:42413;width:11836;height:5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" strokeweight=".5pt">
                  <v:textbox>
                    <w:txbxContent>
                      <w:p w14:paraId="3D913056" w14:textId="77777777" w:rsidR="001B5051" w:rsidRDefault="0000000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eastAsia="宋体" w:hAnsi="Times New Roman" w:cs="Times New Roman"/>
                            <w:b/>
                            <w:bCs/>
                            <w:lang w:bidi="ar"/>
                          </w:rPr>
                          <w:t>1,332 in the user group</w:t>
                        </w:r>
                      </w:p>
                    </w:txbxContent>
                  </v:textbox>
                </v:shape>
                <v:shape id="文本框 7" o:spid="_x0000_s1034" type="#_x0000_t202" style="position:absolute;left:17487;top:42259;width:12123;height:5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" strokeweight=".5pt">
                  <v:textbox>
                    <w:txbxContent>
                      <w:p w14:paraId="19BE94A5" w14:textId="77777777" w:rsidR="001B5051" w:rsidRDefault="00000000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eastAsia="宋体" w:hAnsi="Times New Roman" w:cs="Times New Roman"/>
                            <w:b/>
                            <w:bCs/>
                            <w:szCs w:val="21"/>
                            <w:lang w:bidi="ar"/>
                          </w:rPr>
                          <w:t>4,51</w:t>
                        </w:r>
                        <w:r>
                          <w:rPr>
                            <w:rFonts w:ascii="Times New Roman" w:eastAsia="宋体" w:hAnsi="Times New Roman" w:cs="Times New Roman" w:hint="eastAsia"/>
                            <w:b/>
                            <w:bCs/>
                            <w:szCs w:val="21"/>
                            <w:lang w:bidi="ar"/>
                          </w:rPr>
                          <w:t>1</w:t>
                        </w:r>
                        <w:r>
                          <w:rPr>
                            <w:rFonts w:ascii="Times New Roman" w:eastAsia="宋体" w:hAnsi="Times New Roman" w:cs="Times New Roman"/>
                            <w:b/>
                            <w:bCs/>
                            <w:szCs w:val="21"/>
                            <w:lang w:bidi="ar"/>
                          </w:rPr>
                          <w:t xml:space="preserve"> in the non-user group</w:t>
                        </w: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肘形连接符 8" o:spid="_x0000_s1035" type="#_x0000_t33" style="position:absolute;left:13969;top:35299;width:9658;height:7194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" strokeweight="1pt">
                  <v:stroke endarrow="block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肘形连接符 9" o:spid="_x0000_s1036" type="#_x0000_t34" style="position:absolute;left:3800;top:31406;width:14023;height:784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" strokeweight="1pt">
                  <v:stroke endarrow="block"/>
                </v:shape>
                <w10:wrap type="topAndBottom" anchory="page"/>
                <w10:anchorlock/>
              </v:group>
            </w:pict>
          </mc:Fallback>
        </mc:AlternateContent>
      </w:r>
      <w:r w:rsidR="00DC1E62" w:rsidRPr="0055751D">
        <w:rPr>
          <w:rFonts w:ascii="Times New Roman" w:hAnsi="Times New Roman" w:cs="Times New Roman"/>
          <w:b/>
          <w:bCs/>
        </w:rPr>
        <w:t>Supplementary</w:t>
      </w:r>
      <w:r w:rsidRPr="0055751D">
        <w:rPr>
          <w:rFonts w:ascii="Times New Roman" w:hAnsi="Times New Roman" w:cs="Times New Roman"/>
          <w:b/>
          <w:bCs/>
        </w:rPr>
        <w:t xml:space="preserve"> Figure </w:t>
      </w:r>
      <w:r w:rsidR="00294396" w:rsidRPr="0055751D">
        <w:rPr>
          <w:rFonts w:ascii="Times New Roman" w:hAnsi="Times New Roman" w:cs="Times New Roman"/>
          <w:b/>
          <w:bCs/>
        </w:rPr>
        <w:t>S</w:t>
      </w:r>
      <w:r w:rsidRPr="0055751D">
        <w:rPr>
          <w:rFonts w:ascii="Times New Roman" w:hAnsi="Times New Roman" w:cs="Times New Roman"/>
          <w:b/>
          <w:bCs/>
        </w:rPr>
        <w:t xml:space="preserve">1. </w:t>
      </w:r>
      <w:r w:rsidRPr="0055751D">
        <w:rPr>
          <w:rFonts w:ascii="Times New Roman" w:hAnsi="Times New Roman" w:cs="Times New Roman"/>
          <w:b/>
          <w:bCs/>
        </w:rPr>
        <w:t xml:space="preserve">Flowchart of participants in the study </w:t>
      </w:r>
      <w:r w:rsidRPr="0055751D">
        <w:rPr>
          <w:rFonts w:ascii="Times New Roman" w:hAnsi="Times New Roman" w:cs="Times New Roman"/>
          <w:b/>
          <w:bCs/>
        </w:rPr>
        <w:t xml:space="preserve">of secondary outcomes (all-cause death, first hospital hospitalization, first CVD related </w:t>
      </w:r>
      <w:bookmarkStart w:id="3" w:name="OLE_LINK1"/>
      <w:bookmarkEnd w:id="0"/>
      <w:r w:rsidRPr="0055751D">
        <w:rPr>
          <w:rFonts w:ascii="Times New Roman" w:hAnsi="Times New Roman" w:cs="Times New Roman"/>
          <w:b/>
          <w:bCs/>
        </w:rPr>
        <w:t>hospitalization</w:t>
      </w:r>
      <w:bookmarkEnd w:id="3"/>
      <w:r w:rsidRPr="0055751D">
        <w:rPr>
          <w:rFonts w:ascii="Times New Roman" w:hAnsi="Times New Roman" w:cs="Times New Roman"/>
          <w:b/>
          <w:bCs/>
        </w:rPr>
        <w:t>)</w:t>
      </w:r>
    </w:p>
    <w:p w14:paraId="6B21E7D4" w14:textId="77777777" w:rsidR="00832535" w:rsidRPr="0055751D" w:rsidRDefault="00832535">
      <w:pPr>
        <w:pStyle w:val="BodyText"/>
        <w:jc w:val="center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1DA36763" w14:textId="77777777" w:rsidR="00832535" w:rsidRPr="0055751D" w:rsidRDefault="00832535">
      <w:pPr>
        <w:pStyle w:val="BodyText"/>
        <w:jc w:val="center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7EC0910F" w14:textId="77777777" w:rsidR="00832535" w:rsidRPr="0055751D" w:rsidRDefault="00832535" w:rsidP="00CA25E0">
      <w:pPr>
        <w:pStyle w:val="BodyText"/>
        <w:rPr>
          <w:rFonts w:ascii="Times New Roman" w:eastAsia="等线" w:hAnsi="Times New Roman" w:cs="Times New Roman"/>
          <w:b/>
          <w:bCs/>
          <w:sz w:val="24"/>
          <w:lang w:bidi="ar"/>
        </w:rPr>
        <w:sectPr w:rsidR="00832535" w:rsidRPr="0055751D" w:rsidSect="00832535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A3AD9C1" w14:textId="77777777" w:rsidR="00832535" w:rsidRPr="0055751D" w:rsidRDefault="00832535">
      <w:pPr>
        <w:pStyle w:val="BodyText"/>
        <w:jc w:val="center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6BC2CD6C" w14:textId="1F7BC775" w:rsidR="001B5051" w:rsidRPr="0055751D" w:rsidRDefault="00DC1E62">
      <w:pPr>
        <w:pStyle w:val="BodyText"/>
        <w:jc w:val="center"/>
        <w:rPr>
          <w:rFonts w:ascii="Times New Roman" w:eastAsia="等线" w:hAnsi="Times New Roman" w:cs="Times New Roman"/>
          <w:b/>
          <w:bCs/>
          <w:sz w:val="24"/>
          <w:lang w:bidi="ar"/>
        </w:rPr>
      </w:pPr>
      <w:r w:rsidRPr="0055751D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Supplementary Table </w:t>
      </w:r>
      <w:r w:rsidR="00294396" w:rsidRPr="0055751D">
        <w:rPr>
          <w:rFonts w:ascii="Times New Roman" w:eastAsia="等线" w:hAnsi="Times New Roman" w:cs="Times New Roman"/>
          <w:b/>
          <w:bCs/>
          <w:sz w:val="24"/>
          <w:lang w:bidi="ar"/>
        </w:rPr>
        <w:t>S</w:t>
      </w:r>
      <w:r w:rsidRPr="0055751D">
        <w:rPr>
          <w:rFonts w:ascii="Times New Roman" w:eastAsia="等线" w:hAnsi="Times New Roman" w:cs="Times New Roman"/>
          <w:b/>
          <w:bCs/>
          <w:sz w:val="24"/>
          <w:lang w:bidi="ar"/>
        </w:rPr>
        <w:t>1. Characteristics of included participants all-cause death (before and after PSM)</w:t>
      </w:r>
    </w:p>
    <w:tbl>
      <w:tblPr>
        <w:tblW w:w="13155" w:type="dxa"/>
        <w:tblInd w:w="108" w:type="dxa"/>
        <w:tblLook w:val="04A0" w:firstRow="1" w:lastRow="0" w:firstColumn="1" w:lastColumn="0" w:noHBand="0" w:noVBand="1"/>
      </w:tblPr>
      <w:tblGrid>
        <w:gridCol w:w="2144"/>
        <w:gridCol w:w="2379"/>
        <w:gridCol w:w="1971"/>
        <w:gridCol w:w="1000"/>
        <w:gridCol w:w="312"/>
        <w:gridCol w:w="2377"/>
        <w:gridCol w:w="1971"/>
        <w:gridCol w:w="1001"/>
      </w:tblGrid>
      <w:tr w:rsidR="001B5051" w:rsidRPr="0055751D" w14:paraId="486AF4C6" w14:textId="77777777">
        <w:trPr>
          <w:trHeight w:val="274"/>
        </w:trPr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4F9CC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3D369C" w14:textId="77777777" w:rsidR="001B5051" w:rsidRPr="0055751D" w:rsidRDefault="00810A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re-PS matching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64D5B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68900B" w14:textId="77777777" w:rsidR="001B5051" w:rsidRPr="0055751D" w:rsidRDefault="00810A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ost-PS matching</w:t>
            </w:r>
          </w:p>
        </w:tc>
      </w:tr>
      <w:tr w:rsidR="001B5051" w:rsidRPr="0055751D" w14:paraId="7BF3F6D2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3D36A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66A5F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on-user group (n=4,511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FAEEB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User group (n=1,33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A5D75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MD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425EFF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43405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on-user group (n=1,332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0926E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User group (n=1,332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26FE3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MD</w:t>
            </w:r>
          </w:p>
        </w:tc>
      </w:tr>
      <w:tr w:rsidR="001B5051" w:rsidRPr="0055751D" w14:paraId="50B140E5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0CAE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ex, N(%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3E57F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7DEC0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94CA1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7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DB75E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08D2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402AF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7D489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1B5051" w:rsidRPr="0055751D" w14:paraId="5B704B5C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362B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Mal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ED1E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688 (59.6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8944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40 (63.1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DCC66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7460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39 (63.0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5BC9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40 (63.1%)</w:t>
            </w:r>
          </w:p>
        </w:tc>
      </w:tr>
      <w:tr w:rsidR="001B5051" w:rsidRPr="0055751D" w14:paraId="6A5867F3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8013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Femal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3209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23 (40.4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67F6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92 (36.9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2428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ED9B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93 (37.0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1E19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92 (36.9%)</w:t>
            </w:r>
          </w:p>
        </w:tc>
      </w:tr>
      <w:tr w:rsidR="001B5051" w:rsidRPr="0055751D" w14:paraId="76E470A3" w14:textId="77777777" w:rsidTr="0045675B">
        <w:trPr>
          <w:trHeight w:val="274"/>
        </w:trPr>
        <w:tc>
          <w:tcPr>
            <w:tcW w:w="45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8BD0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esidence, N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98B83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A2118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2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45CE7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CD2D3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0B860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E1EE8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98</w:t>
            </w:r>
          </w:p>
        </w:tc>
      </w:tr>
      <w:tr w:rsidR="001B5051" w:rsidRPr="0055751D" w14:paraId="7AD57AC0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20C8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Urb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8A0C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87 (57.3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D533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87 (36.6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EBCD9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FB66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46 (56.0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6A5D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87 (36.6%)</w:t>
            </w:r>
          </w:p>
        </w:tc>
      </w:tr>
      <w:tr w:rsidR="001B5051" w:rsidRPr="0055751D" w14:paraId="0A452B73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320C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Rur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DEE2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24 (42.7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52E8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45 (63.4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5950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4088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586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44.0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8508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45 (63.4%)</w:t>
            </w:r>
          </w:p>
        </w:tc>
      </w:tr>
      <w:tr w:rsidR="001B5051" w:rsidRPr="0055751D" w14:paraId="5964C53E" w14:textId="77777777" w:rsidTr="0045675B">
        <w:trPr>
          <w:trHeight w:val="274"/>
        </w:trPr>
        <w:tc>
          <w:tcPr>
            <w:tcW w:w="64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0927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ealth insurance, N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F1E0C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8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064C9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75639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3B56D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405F0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23</w:t>
            </w:r>
          </w:p>
        </w:tc>
      </w:tr>
      <w:tr w:rsidR="001B5051" w:rsidRPr="0055751D" w14:paraId="298DDAFF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FBB8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n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937D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90 (15.3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086E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5 (8.6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51F0B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4C6E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3 (16.7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E966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5 (8.6%)</w:t>
            </w:r>
          </w:p>
        </w:tc>
      </w:tr>
      <w:tr w:rsidR="001B5051" w:rsidRPr="0055751D" w14:paraId="391C256A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724B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Other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8E75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05 (4.5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9A1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0 (1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6777C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2ACCF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C561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3 (4.7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FA8D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0 (1.5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D1CF1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19063A24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4218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Privat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6556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 (0.0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8820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 (0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1266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A16ED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E6B1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 (0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E7DC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 (0.1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D5A19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6CDBD7FD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12E6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Public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CF4A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15 (80.1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2E4C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96 (89.8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FFAB7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2167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46 (78.5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3F6B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96 (89.8%)</w:t>
            </w:r>
          </w:p>
        </w:tc>
      </w:tr>
      <w:tr w:rsidR="001B5051" w:rsidRPr="0055751D" w14:paraId="4C737992" w14:textId="77777777" w:rsidTr="0045675B">
        <w:trPr>
          <w:trHeight w:val="274"/>
        </w:trPr>
        <w:tc>
          <w:tcPr>
            <w:tcW w:w="64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9F02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ge at index date, N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E1F7E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7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B0820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3AE4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1E75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4865D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4</w:t>
            </w:r>
          </w:p>
        </w:tc>
      </w:tr>
      <w:tr w:rsidR="001B5051" w:rsidRPr="0055751D" w14:paraId="3F34374B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BC37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18-60 year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55AA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05 (28.9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3B6F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60 (42.0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037EA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DFFC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76 (43.2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A1AD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60 (42.0%)</w:t>
            </w:r>
          </w:p>
        </w:tc>
      </w:tr>
      <w:tr w:rsidR="001B5051" w:rsidRPr="0055751D" w14:paraId="0552A9ED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A10E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810A0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≥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0 year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6A9B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206 (71.1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A5FE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72 (58.0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DC2CA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676C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56 (56.8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6ACD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72 (58.0%)</w:t>
            </w:r>
          </w:p>
        </w:tc>
      </w:tr>
      <w:tr w:rsidR="001B5051" w:rsidRPr="0055751D" w14:paraId="79D1DDFF" w14:textId="77777777" w:rsidTr="0045675B">
        <w:trPr>
          <w:trHeight w:val="274"/>
        </w:trPr>
        <w:tc>
          <w:tcPr>
            <w:tcW w:w="45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DA47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MI, N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A577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B71D0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9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A07E9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E5D31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A220E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9334C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</w:tr>
      <w:tr w:rsidR="001B5051" w:rsidRPr="0055751D" w14:paraId="79DCB016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E755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 w:rsidRPr="0055751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＜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.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8BEF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99 (6.6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29ED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9 (4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5574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32F10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16FF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6 (5.0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08FC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9 (4.4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87852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69043A74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C351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  18.5-2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D081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19 (80.2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D6E8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04 (82.9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5B55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9A57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94 (82.1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932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04 (82.9%)</w:t>
            </w:r>
          </w:p>
        </w:tc>
      </w:tr>
      <w:tr w:rsidR="001B5051" w:rsidRPr="0055751D" w14:paraId="68761A63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35FD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  ≥2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F891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93 (13.1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A87E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9 (12.7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D69C2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F2F6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2 (12.9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BAE2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9 (12.7%)</w:t>
            </w:r>
          </w:p>
        </w:tc>
      </w:tr>
      <w:tr w:rsidR="001B5051" w:rsidRPr="0055751D" w14:paraId="4F901544" w14:textId="77777777" w:rsidTr="0045675B">
        <w:trPr>
          <w:trHeight w:val="274"/>
        </w:trPr>
        <w:tc>
          <w:tcPr>
            <w:tcW w:w="45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F359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moking status, N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78B5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A60C1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2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E8A28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6E34C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880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0E9A4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3</w:t>
            </w:r>
          </w:p>
        </w:tc>
      </w:tr>
      <w:tr w:rsidR="001B5051" w:rsidRPr="0055751D" w14:paraId="53446043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C9FA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4B9B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534 (78.3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6176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11 (68.4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C5D14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848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31 (69.9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74A9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11 (68.4%)</w:t>
            </w:r>
          </w:p>
        </w:tc>
      </w:tr>
      <w:tr w:rsidR="001B5051" w:rsidRPr="0055751D" w14:paraId="06D35CFD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DBE0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  Ye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034F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977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21.7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D9FF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21 (31.6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E5B5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2CA4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1 (30.1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7166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21 (31.6%)</w:t>
            </w:r>
          </w:p>
        </w:tc>
      </w:tr>
      <w:tr w:rsidR="001B5051" w:rsidRPr="0055751D" w14:paraId="10E822F9" w14:textId="77777777" w:rsidTr="0045675B">
        <w:trPr>
          <w:trHeight w:val="274"/>
        </w:trPr>
        <w:tc>
          <w:tcPr>
            <w:tcW w:w="45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31B2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lcohol status, N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2DF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20AC5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1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3E275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399DD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29AC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7FED5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3</w:t>
            </w:r>
          </w:p>
        </w:tc>
      </w:tr>
      <w:tr w:rsidR="001B5051" w:rsidRPr="0055751D" w14:paraId="6224D1E6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26C0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6D32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873 (85.9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083F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86 (81.5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3AF77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F310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08 (83.2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9FB9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86 (81.5%)</w:t>
            </w:r>
          </w:p>
        </w:tc>
      </w:tr>
      <w:tr w:rsidR="001B5051" w:rsidRPr="0055751D" w14:paraId="710BA48B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557C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5EE8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38 (14.1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C541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46 (18.5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3905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4143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4 (16.8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97DC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46 (18.5%)</w:t>
            </w:r>
          </w:p>
        </w:tc>
      </w:tr>
      <w:tr w:rsidR="001B5051" w:rsidRPr="0055751D" w14:paraId="7D3AB7B9" w14:textId="77777777" w:rsidTr="0045675B">
        <w:trPr>
          <w:trHeight w:val="274"/>
        </w:trPr>
        <w:tc>
          <w:tcPr>
            <w:tcW w:w="45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4537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T3, pmol/L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3F14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CD95C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B75B6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FB868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26033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14617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 w:rsidR="001B5051" w:rsidRPr="0055751D" w14:paraId="47140677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71D1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Median (Q1,Q3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47A0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4.31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3.80,4.79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A945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37 (3.87,4.8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8DA98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6B3A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38 (3.85,4.82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74E4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37 (3.87,4.84)</w:t>
            </w:r>
          </w:p>
        </w:tc>
      </w:tr>
      <w:tr w:rsidR="001B5051" w:rsidRPr="0055751D" w14:paraId="6AC46B6A" w14:textId="77777777" w:rsidTr="0045675B">
        <w:trPr>
          <w:trHeight w:val="274"/>
        </w:trPr>
        <w:tc>
          <w:tcPr>
            <w:tcW w:w="45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8CDE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T4, pmol/L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12756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EDC18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2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E53FE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917DC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50B91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99FCD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77</w:t>
            </w:r>
          </w:p>
        </w:tc>
      </w:tr>
      <w:tr w:rsidR="001B5051" w:rsidRPr="0055751D" w14:paraId="67FEE47F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9A9B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Median (Q1,Q3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5E3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6 (10.4,15.2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985A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9 (8.62,13.8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85D29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AC86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3 (9.51,13.4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727C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9 (8.62,13.8)</w:t>
            </w:r>
          </w:p>
        </w:tc>
      </w:tr>
      <w:tr w:rsidR="001B5051" w:rsidRPr="0055751D" w14:paraId="0B94CC01" w14:textId="77777777" w:rsidTr="0045675B">
        <w:trPr>
          <w:trHeight w:val="274"/>
        </w:trPr>
        <w:tc>
          <w:tcPr>
            <w:tcW w:w="45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0D41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SH, mU/L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59581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54835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00AFE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2A823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915D6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7ABC0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1B5051" w:rsidRPr="0055751D" w14:paraId="2DB6A23B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3016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Median (Q1,Q3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8B6D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90 (5.15,7.75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C00D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6.96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5.38,15.6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94019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CF2E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91 (5.17,7.76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01A8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96 (5.38,15.6)</w:t>
            </w:r>
          </w:p>
        </w:tc>
      </w:tr>
      <w:tr w:rsidR="001B5051" w:rsidRPr="0055751D" w14:paraId="2EA9ECC4" w14:textId="77777777" w:rsidTr="0045675B">
        <w:trPr>
          <w:trHeight w:val="274"/>
        </w:trPr>
        <w:tc>
          <w:tcPr>
            <w:tcW w:w="45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A8E9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ypertension, N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C4869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2C806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2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06CE3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E3116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CCB2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288E1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 w:rsidR="001B5051" w:rsidRPr="0055751D" w14:paraId="7C6DD0B1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CEA8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F0AC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189 (48.5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D28D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94 (59.6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3C06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A020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02 (60.2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C4D4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94 (59.6%)</w:t>
            </w:r>
          </w:p>
        </w:tc>
      </w:tr>
      <w:tr w:rsidR="001B5051" w:rsidRPr="0055751D" w14:paraId="0920D445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C1B1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77CA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22 (51.5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5B07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38 (40.4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0907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3E68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30 (39.8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F77B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38 (40.4%)</w:t>
            </w:r>
          </w:p>
        </w:tc>
      </w:tr>
      <w:tr w:rsidR="001B5051" w:rsidRPr="0055751D" w14:paraId="5C74B26E" w14:textId="77777777" w:rsidTr="0045675B">
        <w:trPr>
          <w:trHeight w:val="274"/>
        </w:trPr>
        <w:tc>
          <w:tcPr>
            <w:tcW w:w="45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C094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yperlipidemia, N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D8538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CA2AB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1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92E32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E173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D9E21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8294A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08</w:t>
            </w:r>
          </w:p>
        </w:tc>
      </w:tr>
      <w:tr w:rsidR="001B5051" w:rsidRPr="0055751D" w14:paraId="6122A5CC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E08C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41DA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93 (90.7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160B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62 (87.2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7FAEF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2945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07 (90.6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1AE9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62 (87.2%)</w:t>
            </w:r>
          </w:p>
        </w:tc>
      </w:tr>
      <w:tr w:rsidR="001B5051" w:rsidRPr="0055751D" w14:paraId="484889FD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F7B0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E541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18 (9.3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CCCD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0 (12.8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A85A8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6510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5 (9.4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0437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0 (12.8%)</w:t>
            </w:r>
          </w:p>
        </w:tc>
      </w:tr>
      <w:tr w:rsidR="001B5051" w:rsidRPr="0055751D" w14:paraId="2E66A23A" w14:textId="77777777" w:rsidTr="0045675B">
        <w:trPr>
          <w:trHeight w:val="274"/>
        </w:trPr>
        <w:tc>
          <w:tcPr>
            <w:tcW w:w="64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2886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abetes mellitus, N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6A012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1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79A2B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2565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6FE9A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24039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1</w:t>
            </w:r>
          </w:p>
        </w:tc>
      </w:tr>
      <w:tr w:rsidR="001B5051" w:rsidRPr="0055751D" w14:paraId="703FD024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A448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4483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149 (92.0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21C0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0 (96.8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AE48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F008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0 (96.1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3953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0 (96.8%)</w:t>
            </w:r>
          </w:p>
        </w:tc>
      </w:tr>
      <w:tr w:rsidR="001B5051" w:rsidRPr="0055751D" w14:paraId="0C599BFE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0F6A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25A9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2 (8.0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99C4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2 (3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E538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7FB53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745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2 (3.9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941F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2 (3.2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46D14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3560F6F2" w14:textId="77777777" w:rsidTr="0045675B">
        <w:trPr>
          <w:trHeight w:val="274"/>
        </w:trPr>
        <w:tc>
          <w:tcPr>
            <w:tcW w:w="64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21F5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ardiovascular system medication, N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90BB3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8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28341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23B6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E3371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8390A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</w:tr>
      <w:tr w:rsidR="001B5051" w:rsidRPr="0055751D" w14:paraId="3AA39A7A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E723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15D3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88 (50.7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1AC4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04 (97.9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BA49F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7266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09 (98.3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9119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04 (97.9%)</w:t>
            </w:r>
          </w:p>
        </w:tc>
      </w:tr>
      <w:tr w:rsidR="001B5051" w:rsidRPr="0055751D" w14:paraId="68530E70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A1A0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4707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23 (49.3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BE98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8 (2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B1838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CE1F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51DA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 (1.7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FDC4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8 (2.1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32BC6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205BB17C" w14:textId="77777777" w:rsidTr="0045675B">
        <w:trPr>
          <w:trHeight w:val="274"/>
        </w:trPr>
        <w:tc>
          <w:tcPr>
            <w:tcW w:w="64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DD1C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nti-diabetic medication, N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59923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07F07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5E291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1C94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30175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 w:rsidR="001B5051" w:rsidRPr="0055751D" w14:paraId="572F27DA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49C9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73B3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316 (95.7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6C2C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26 (99.5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C4A48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A5FC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25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99.5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95B4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26 (99.5%)</w:t>
            </w:r>
          </w:p>
        </w:tc>
      </w:tr>
      <w:tr w:rsidR="001B5051" w:rsidRPr="0055751D" w14:paraId="5D38AFF2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8C29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EFAD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5 (4.3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AFDD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 (0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8661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0488E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C5A2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 (0.5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AAF6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 (0.5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8EA12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03872812" w14:textId="77777777" w:rsidTr="0045675B">
        <w:trPr>
          <w:trHeight w:val="274"/>
        </w:trPr>
        <w:tc>
          <w:tcPr>
            <w:tcW w:w="64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2B70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ntithrombotic agents, N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522EC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1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99039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EC86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AEE42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47D3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B5051" w:rsidRPr="0055751D" w14:paraId="05171621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8F9C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  No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32CD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864 (85.7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B52E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3 (97.1%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91161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CBAC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3 (97.1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6974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3 (97.1%)</w:t>
            </w:r>
          </w:p>
        </w:tc>
      </w:tr>
      <w:tr w:rsidR="001B5051" w:rsidRPr="0055751D" w14:paraId="077CCA18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8A97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9D38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47 (14.3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5D79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 (2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B752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9F15F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D96B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 (2.9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ABB3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 (2.9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D590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2AF3F6B7" w14:textId="77777777" w:rsidTr="0045675B">
        <w:trPr>
          <w:trHeight w:val="274"/>
        </w:trPr>
        <w:tc>
          <w:tcPr>
            <w:tcW w:w="64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1B3D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ervous system medication, N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C1C24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7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041EE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E31C9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8BC31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88B47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 w:rsidR="001B5051" w:rsidRPr="0055751D" w14:paraId="51553682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4C8EB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3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0CD4B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66 (90.1%)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748FAE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13 (98.6%)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CE068B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DDFD2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11 (98.4%)</w:t>
            </w:r>
          </w:p>
        </w:tc>
        <w:tc>
          <w:tcPr>
            <w:tcW w:w="297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E45A84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13 (98.6%)</w:t>
            </w:r>
          </w:p>
        </w:tc>
      </w:tr>
      <w:tr w:rsidR="001B5051" w:rsidRPr="0055751D" w14:paraId="6360348A" w14:textId="77777777" w:rsidTr="0045675B">
        <w:trPr>
          <w:trHeight w:val="274"/>
        </w:trPr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18F22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0F266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45 (9.9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40FB8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 (1.4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FE808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947E26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B854D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1 (1.6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9C930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 (1.4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C241BA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7FABD36B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7DDA9FE3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4734CD83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4FBCF2C8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1EBAB47B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7BAA93A5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59EF0D49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42DD9C89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4ACB06A4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441C1519" w14:textId="77777777" w:rsidR="0045675B" w:rsidRPr="00810A06" w:rsidRDefault="0045675B">
      <w:pPr>
        <w:pStyle w:val="BodyText"/>
        <w:rPr>
          <w:rFonts w:ascii="Times New Roman" w:hAnsi="Times New Roman" w:cs="Times New Roman"/>
        </w:rPr>
      </w:pPr>
    </w:p>
    <w:p w14:paraId="69CA975E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1C1DF087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43A13CCA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1BA5F1BE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4837D021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20384E1E" w14:textId="00586470" w:rsidR="001B5051" w:rsidRPr="0055751D" w:rsidRDefault="00DC1E62">
      <w:pPr>
        <w:pStyle w:val="BodyText"/>
        <w:jc w:val="center"/>
        <w:rPr>
          <w:rFonts w:ascii="Times New Roman" w:eastAsia="等线" w:hAnsi="Times New Roman" w:cs="Times New Roman"/>
          <w:b/>
          <w:bCs/>
          <w:sz w:val="24"/>
          <w:lang w:bidi="ar"/>
        </w:rPr>
      </w:pPr>
      <w:r w:rsidRPr="0055751D">
        <w:rPr>
          <w:rFonts w:ascii="Times New Roman" w:eastAsia="等线" w:hAnsi="Times New Roman" w:cs="Times New Roman"/>
          <w:b/>
          <w:bCs/>
          <w:sz w:val="24"/>
          <w:lang w:bidi="ar"/>
        </w:rPr>
        <w:lastRenderedPageBreak/>
        <w:t xml:space="preserve">Supplementary Table </w:t>
      </w:r>
      <w:r w:rsidR="00294396" w:rsidRPr="0055751D">
        <w:rPr>
          <w:rFonts w:ascii="Times New Roman" w:eastAsia="等线" w:hAnsi="Times New Roman" w:cs="Times New Roman"/>
          <w:b/>
          <w:bCs/>
          <w:sz w:val="24"/>
          <w:lang w:bidi="ar"/>
        </w:rPr>
        <w:t>S</w:t>
      </w:r>
      <w:r w:rsidRPr="0055751D">
        <w:rPr>
          <w:rFonts w:ascii="Times New Roman" w:eastAsia="等线" w:hAnsi="Times New Roman" w:cs="Times New Roman"/>
          <w:b/>
          <w:bCs/>
          <w:sz w:val="24"/>
          <w:lang w:bidi="ar"/>
        </w:rPr>
        <w:t>2. Characteristics of included participants all-cause hospitalization (before and after PSM)</w:t>
      </w:r>
    </w:p>
    <w:tbl>
      <w:tblPr>
        <w:tblW w:w="13334" w:type="dxa"/>
        <w:tblInd w:w="108" w:type="dxa"/>
        <w:tblLook w:val="04A0" w:firstRow="1" w:lastRow="0" w:firstColumn="1" w:lastColumn="0" w:noHBand="0" w:noVBand="1"/>
      </w:tblPr>
      <w:tblGrid>
        <w:gridCol w:w="2125"/>
        <w:gridCol w:w="2438"/>
        <w:gridCol w:w="2021"/>
        <w:gridCol w:w="991"/>
        <w:gridCol w:w="309"/>
        <w:gridCol w:w="2438"/>
        <w:gridCol w:w="2021"/>
        <w:gridCol w:w="991"/>
      </w:tblGrid>
      <w:tr w:rsidR="001B5051" w:rsidRPr="0055751D" w14:paraId="11F6D465" w14:textId="77777777">
        <w:trPr>
          <w:trHeight w:val="275"/>
        </w:trPr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199D5B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B67857" w14:textId="77777777" w:rsidR="001B5051" w:rsidRPr="0055751D" w:rsidRDefault="00810A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re-PS matching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3351A2" w14:textId="77777777" w:rsidR="001B5051" w:rsidRPr="00810A06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CF9E40" w14:textId="77777777" w:rsidR="001B5051" w:rsidRPr="0055751D" w:rsidRDefault="00810A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ost-PS matching</w:t>
            </w:r>
          </w:p>
        </w:tc>
      </w:tr>
      <w:tr w:rsidR="001B5051" w:rsidRPr="0055751D" w14:paraId="2D501929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3EE3A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184D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on-user group (n=4,511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431FB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User group (n=1,332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25E03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MD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1690BE" w14:textId="77777777" w:rsidR="001B5051" w:rsidRPr="00810A06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BB93C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on-user group (n=1,332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2203F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User group (n=1,332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FE715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MD</w:t>
            </w:r>
          </w:p>
        </w:tc>
      </w:tr>
      <w:tr w:rsidR="001B5051" w:rsidRPr="0055751D" w14:paraId="63EE06FD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216F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ex, N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77F69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FA0D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AD6DC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1A5F2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7D73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8D39F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B1E81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8</w:t>
            </w:r>
          </w:p>
        </w:tc>
      </w:tr>
      <w:tr w:rsidR="001B5051" w:rsidRPr="0055751D" w14:paraId="0AA6CF3F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F06B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Mal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2003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691 (59.7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EEE0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40 (63.1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DAD21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7BC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58 (64.4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3F19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40 (63.1%)</w:t>
            </w:r>
          </w:p>
        </w:tc>
      </w:tr>
      <w:tr w:rsidR="001B5051" w:rsidRPr="0055751D" w14:paraId="41C1FBAB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964A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FeMal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6259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820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40.3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C048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92 (36.9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70C4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FF4F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74 (35.6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4648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92 (36.9%)</w:t>
            </w:r>
          </w:p>
        </w:tc>
      </w:tr>
      <w:tr w:rsidR="001B5051" w:rsidRPr="0055751D" w14:paraId="55E250E0" w14:textId="77777777">
        <w:trPr>
          <w:trHeight w:val="275"/>
        </w:trPr>
        <w:tc>
          <w:tcPr>
            <w:tcW w:w="4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09A6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esidence, N(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11021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4953D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2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DF112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603F2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2634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6F999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06</w:t>
            </w:r>
          </w:p>
        </w:tc>
      </w:tr>
      <w:tr w:rsidR="001B5051" w:rsidRPr="0055751D" w14:paraId="43DBDE46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5899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Urba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CA5D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66 (56.9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2511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83 (36.3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CC29B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28E7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47 (56.1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F98F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83 (36.3%)</w:t>
            </w:r>
          </w:p>
        </w:tc>
      </w:tr>
      <w:tr w:rsidR="001B5051" w:rsidRPr="0055751D" w14:paraId="1D757F22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AF32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Rura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F033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45 (43.1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81D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49 (63.7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2CA94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2443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85 (43.9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FD18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49 (63.7%)</w:t>
            </w:r>
          </w:p>
        </w:tc>
      </w:tr>
      <w:tr w:rsidR="001B5051" w:rsidRPr="0055751D" w14:paraId="2C595C22" w14:textId="77777777">
        <w:trPr>
          <w:trHeight w:val="275"/>
        </w:trPr>
        <w:tc>
          <w:tcPr>
            <w:tcW w:w="6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B0E7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ealth insurance, N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6161D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0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B2330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1BB4F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B9B7D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909CB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55</w:t>
            </w:r>
          </w:p>
        </w:tc>
      </w:tr>
      <w:tr w:rsidR="001B5051" w:rsidRPr="0055751D" w14:paraId="2CB9C0A1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03E5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n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4A67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05 (15.6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1E2E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9 (8.2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A144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7C9C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4 (17.6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4616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9 (8.2%)</w:t>
            </w:r>
          </w:p>
        </w:tc>
      </w:tr>
      <w:tr w:rsidR="001B5051" w:rsidRPr="0055751D" w14:paraId="41A06386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F9EE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Other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FE98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17 (4.8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E78D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 (1.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ED51B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2302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EC6C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6 (5.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C7C0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 (1.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E5003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0B3E3486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6DCD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Privat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27FF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 (0.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4F7F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 (0.1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A47A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C9C79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BCBF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D705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 (0.1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AB13C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0F7666B8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1B77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Public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858A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588 (79.5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EB5D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00 (90.1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306D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B65F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32 (77.5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37D3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00 (90.1%)</w:t>
            </w:r>
          </w:p>
        </w:tc>
      </w:tr>
      <w:tr w:rsidR="001B5051" w:rsidRPr="0055751D" w14:paraId="1CF45D27" w14:textId="77777777">
        <w:trPr>
          <w:trHeight w:val="275"/>
        </w:trPr>
        <w:tc>
          <w:tcPr>
            <w:tcW w:w="6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F50D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ge at index date, N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E656A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7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5444A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987E1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E70AC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53738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4</w:t>
            </w:r>
          </w:p>
        </w:tc>
      </w:tr>
      <w:tr w:rsidR="001B5051" w:rsidRPr="0055751D" w14:paraId="73829A59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653A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18-60 year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4B14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05 (28.9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272D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60 (42.0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CB831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2DC9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76 (43.2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617F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60 (42.0%)</w:t>
            </w:r>
          </w:p>
        </w:tc>
      </w:tr>
      <w:tr w:rsidR="001B5051" w:rsidRPr="0055751D" w14:paraId="20037A4F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841F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810A0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≥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0 year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68CE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206 (71.1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81F0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72 (58.0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A6632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F572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56 (56.8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FDFA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72 (58.0%)</w:t>
            </w:r>
          </w:p>
        </w:tc>
      </w:tr>
      <w:tr w:rsidR="001B5051" w:rsidRPr="0055751D" w14:paraId="5C3DA9B2" w14:textId="77777777">
        <w:trPr>
          <w:trHeight w:val="275"/>
        </w:trPr>
        <w:tc>
          <w:tcPr>
            <w:tcW w:w="4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7F98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MI, N(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D4953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2CA58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8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97FF6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EF31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049FE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35557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4</w:t>
            </w:r>
          </w:p>
        </w:tc>
      </w:tr>
      <w:tr w:rsidR="001B5051" w:rsidRPr="0055751D" w14:paraId="433A1E4B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4004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810A0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＜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.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AC1B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62 (5.8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645D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3 (4.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36548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1833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41C8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9 (5.2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6C2A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3 (4.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569D7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1889016E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FE2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  18.5-2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A44D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597 (79.7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04B9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05 (83.0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1BFD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A8ED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88 (81.7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6132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05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83.0%)</w:t>
            </w:r>
          </w:p>
        </w:tc>
      </w:tr>
      <w:tr w:rsidR="001B5051" w:rsidRPr="0055751D" w14:paraId="6F277319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8990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  ≥2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360A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52 (14.5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EFE7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4 (12.3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41BE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03C1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5 (13.1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D6AD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4 (12.3%)</w:t>
            </w:r>
          </w:p>
        </w:tc>
      </w:tr>
      <w:tr w:rsidR="001B5051" w:rsidRPr="0055751D" w14:paraId="6B9370B0" w14:textId="77777777">
        <w:trPr>
          <w:trHeight w:val="275"/>
        </w:trPr>
        <w:tc>
          <w:tcPr>
            <w:tcW w:w="4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7662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moking status, N(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647D3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E2DD7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1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14FD2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0066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2727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DF8EE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 w:rsidR="001B5051" w:rsidRPr="0055751D" w14:paraId="1024A17B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712E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D61F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552 (78.7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41B1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24 (69.4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043CF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618B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31 (69.9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001D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24 (69.4%)</w:t>
            </w:r>
          </w:p>
        </w:tc>
      </w:tr>
      <w:tr w:rsidR="001B5051" w:rsidRPr="0055751D" w14:paraId="5A9570AD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39A8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B819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59 (21.3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723D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8 (30.6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6F2D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954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1 (30.1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235C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8 (30.6%)</w:t>
            </w:r>
          </w:p>
        </w:tc>
      </w:tr>
      <w:tr w:rsidR="001B5051" w:rsidRPr="0055751D" w14:paraId="627C989D" w14:textId="77777777">
        <w:trPr>
          <w:trHeight w:val="275"/>
        </w:trPr>
        <w:tc>
          <w:tcPr>
            <w:tcW w:w="4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079D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Alcohol status, N(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ECA2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F0C78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4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E358E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959E2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A100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525ED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</w:tr>
      <w:tr w:rsidR="001B5051" w:rsidRPr="0055751D" w14:paraId="46A47DD8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79C9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0549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48 (87.5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9A34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98 (82.4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9E21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44E0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42 (85.7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20DB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98 (82.4%)</w:t>
            </w:r>
          </w:p>
        </w:tc>
      </w:tr>
      <w:tr w:rsidR="001B5051" w:rsidRPr="0055751D" w14:paraId="31743203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C9DF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3CB3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63 (12.5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6E9D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4 (17.6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5010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4ED9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0 (14.3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B8C5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4 (17.6%)</w:t>
            </w:r>
          </w:p>
        </w:tc>
      </w:tr>
      <w:tr w:rsidR="001B5051" w:rsidRPr="0055751D" w14:paraId="7F1F4609" w14:textId="77777777">
        <w:trPr>
          <w:trHeight w:val="275"/>
        </w:trPr>
        <w:tc>
          <w:tcPr>
            <w:tcW w:w="4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F645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T3, pmol/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97A34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20EDC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8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0CBF5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D857E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7069D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BF0D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</w:tr>
      <w:tr w:rsidR="001B5051" w:rsidRPr="0055751D" w14:paraId="5C33D75C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ED24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Median (Q1,Q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52C1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30 (3.80,4.77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8F01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40 (3.90,4.85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F0FEC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2B6D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40 (3.87,4.80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E05D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40 (3.90,4.85)</w:t>
            </w:r>
          </w:p>
        </w:tc>
      </w:tr>
      <w:tr w:rsidR="001B5051" w:rsidRPr="0055751D" w14:paraId="4F12536E" w14:textId="77777777">
        <w:trPr>
          <w:trHeight w:val="275"/>
        </w:trPr>
        <w:tc>
          <w:tcPr>
            <w:tcW w:w="4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9C9C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T4, pmol/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F8E18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B19A4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9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38A35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A0718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EF68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3F4C7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77</w:t>
            </w:r>
          </w:p>
        </w:tc>
      </w:tr>
      <w:tr w:rsidR="001B5051" w:rsidRPr="0055751D" w14:paraId="66E2B68D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7745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Median (Q1,Q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6C4C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6 (10.4,15.1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7252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8 (8.30,13.7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A6CB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9C5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4 (9.62,13.5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3828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8 (8.30,13.7)</w:t>
            </w:r>
          </w:p>
        </w:tc>
      </w:tr>
      <w:tr w:rsidR="001B5051" w:rsidRPr="0055751D" w14:paraId="2190D0E0" w14:textId="77777777">
        <w:trPr>
          <w:trHeight w:val="275"/>
        </w:trPr>
        <w:tc>
          <w:tcPr>
            <w:tcW w:w="4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22CB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SH, mU/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96A99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B69CA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64E1C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F7F50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3CC58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33337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B5051" w:rsidRPr="0055751D" w14:paraId="1ECEDB4B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9D9A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Median (Q1,Q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F789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91 (5.14,7.77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2170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65 (5.42,16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AC0D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4A24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92 (5.11,7.78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2D4E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65 (5.42,16.2)</w:t>
            </w:r>
          </w:p>
        </w:tc>
      </w:tr>
      <w:tr w:rsidR="001B5051" w:rsidRPr="0055751D" w14:paraId="579460FD" w14:textId="77777777">
        <w:trPr>
          <w:trHeight w:val="275"/>
        </w:trPr>
        <w:tc>
          <w:tcPr>
            <w:tcW w:w="4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F8E4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ypertension, N(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154CA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EA8EB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2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31503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A058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30C65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F5E60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</w:tr>
      <w:tr w:rsidR="001B5051" w:rsidRPr="0055751D" w14:paraId="50383520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9BB2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CA61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189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48.5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BECA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94 (59.6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2ED6F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6D3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06 (60.5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22D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94 (59.6%)</w:t>
            </w:r>
          </w:p>
        </w:tc>
      </w:tr>
      <w:tr w:rsidR="001B5051" w:rsidRPr="0055751D" w14:paraId="073460F2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AF95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C945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22 (51.5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297C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38 (40.4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4A706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857D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26 (39.5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E919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38 (40.4%)</w:t>
            </w:r>
          </w:p>
        </w:tc>
      </w:tr>
      <w:tr w:rsidR="001B5051" w:rsidRPr="0055751D" w14:paraId="4FDC12CF" w14:textId="77777777">
        <w:trPr>
          <w:trHeight w:val="275"/>
        </w:trPr>
        <w:tc>
          <w:tcPr>
            <w:tcW w:w="4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7C68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yperlipidemia, N(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2619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A6D11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1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6F2CD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D8336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F4ED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045A1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93</w:t>
            </w:r>
          </w:p>
        </w:tc>
      </w:tr>
      <w:tr w:rsidR="001B5051" w:rsidRPr="0055751D" w14:paraId="5226963D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A7E5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CD19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93 (90.7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0E0A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62 (87.2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81262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602A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01 (90.2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0C4B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62 (87.2%)</w:t>
            </w:r>
          </w:p>
        </w:tc>
      </w:tr>
      <w:tr w:rsidR="001B5051" w:rsidRPr="0055751D" w14:paraId="0A885A49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E772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D061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18 (9.3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F05F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0 (12.8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54A6B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4DBB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1 (9.8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DC41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0 (12.8%)</w:t>
            </w:r>
          </w:p>
        </w:tc>
      </w:tr>
      <w:tr w:rsidR="001B5051" w:rsidRPr="0055751D" w14:paraId="14B6546C" w14:textId="77777777">
        <w:trPr>
          <w:trHeight w:val="275"/>
        </w:trPr>
        <w:tc>
          <w:tcPr>
            <w:tcW w:w="6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C514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abetes mellitus, N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6D176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1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E45FA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F64CE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B1CA3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65EF9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</w:tr>
      <w:tr w:rsidR="001B5051" w:rsidRPr="0055751D" w14:paraId="420A5E69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15E2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6748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149 (92.0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1683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0 (96.8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8B60B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C7B3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6 (96.5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FE82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0 (96.8%)</w:t>
            </w:r>
          </w:p>
        </w:tc>
      </w:tr>
      <w:tr w:rsidR="001B5051" w:rsidRPr="0055751D" w14:paraId="3D86E4B4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4C31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D97E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2 (8.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A7D5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2 (3.2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78AC9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4177D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5E16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6 (3.5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5728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2 (3.2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788C7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7E78BDDE" w14:textId="77777777">
        <w:trPr>
          <w:trHeight w:val="275"/>
        </w:trPr>
        <w:tc>
          <w:tcPr>
            <w:tcW w:w="6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09FE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ardiovascular system medication, N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2A0C7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8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EDFEA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0E3E2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320B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A7DCC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</w:tr>
      <w:tr w:rsidR="001B5051" w:rsidRPr="0055751D" w14:paraId="30A1F335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8E7C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0C07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88 (50.7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57DB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04 (97.9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48416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C191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05 (98.0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B135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04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97.9%)</w:t>
            </w:r>
          </w:p>
        </w:tc>
      </w:tr>
      <w:tr w:rsidR="001B5051" w:rsidRPr="0055751D" w14:paraId="332746C3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C02C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48EC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23 (49.3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6180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8 (2.1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46CB4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B1D05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5044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7 (2.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32D1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8 (2.1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5451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0C782A55" w14:textId="77777777">
        <w:trPr>
          <w:trHeight w:val="275"/>
        </w:trPr>
        <w:tc>
          <w:tcPr>
            <w:tcW w:w="6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2796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nti-diabetic medication, N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8916E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FEC19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14B5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3C3F5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1842B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B5051" w:rsidRPr="0055751D" w14:paraId="73BF2723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CC80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1D95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316 (95.7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4FC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26 (99.5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E39DA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E138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26 (99.5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BF6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26 (99.5%)</w:t>
            </w:r>
          </w:p>
        </w:tc>
      </w:tr>
      <w:tr w:rsidR="001B5051" w:rsidRPr="0055751D" w14:paraId="3F7BE2DB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D5D8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AE38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5 (4.3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7B52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 (0.5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E078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32513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226B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 (0.5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5138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 (0.5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AE6FB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19BD6BF7" w14:textId="77777777">
        <w:trPr>
          <w:trHeight w:val="275"/>
        </w:trPr>
        <w:tc>
          <w:tcPr>
            <w:tcW w:w="6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AC3D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ntithrombotic agents, N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74E72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1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2843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A3256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9D639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C1F66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3</w:t>
            </w:r>
          </w:p>
        </w:tc>
      </w:tr>
      <w:tr w:rsidR="001B5051" w:rsidRPr="0055751D" w14:paraId="4860EAF6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3A96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61FD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864 (85.7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F818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3 (97.1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7C68C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8A16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8 (97.4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5D81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3 (97.1%)</w:t>
            </w:r>
          </w:p>
        </w:tc>
      </w:tr>
      <w:tr w:rsidR="001B5051" w:rsidRPr="0055751D" w14:paraId="3E5E3D5B" w14:textId="77777777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2C72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  Ye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E9FD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47 (14.3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8082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 (2.9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D8759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E5099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6F3B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4 (2.6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1AB0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 (2.9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AC758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5F7AE6A8" w14:textId="77777777">
        <w:trPr>
          <w:trHeight w:val="275"/>
        </w:trPr>
        <w:tc>
          <w:tcPr>
            <w:tcW w:w="6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4A35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ervous system medication, N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B7E9F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58C2D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F8246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58ECD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3FA01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1B5051" w:rsidRPr="0055751D" w14:paraId="12E52FE2" w14:textId="77777777" w:rsidTr="0045675B">
        <w:trPr>
          <w:trHeight w:val="275"/>
        </w:trPr>
        <w:tc>
          <w:tcPr>
            <w:tcW w:w="21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EFA34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56E7D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66 (90.1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D097DF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13 (98.6%)</w:t>
            </w:r>
          </w:p>
        </w:tc>
        <w:tc>
          <w:tcPr>
            <w:tcW w:w="3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3282F6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D6F87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16 (98.8%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E07236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13 (98.6%)</w:t>
            </w:r>
          </w:p>
        </w:tc>
      </w:tr>
      <w:tr w:rsidR="001B5051" w:rsidRPr="0055751D" w14:paraId="470FA511" w14:textId="77777777" w:rsidTr="0045675B">
        <w:trPr>
          <w:trHeight w:val="275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6ABD4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ED28C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45 (9.9%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4188F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 (1.4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317567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71EE4C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CFB97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 (1.2%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0A0A1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 (1.4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32706C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2FEA59CF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4C841B29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0312E03F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06317707" w14:textId="1B137962" w:rsidR="001B5051" w:rsidRPr="0055751D" w:rsidRDefault="00DC1E62">
      <w:pPr>
        <w:pStyle w:val="BodyText"/>
        <w:jc w:val="center"/>
        <w:rPr>
          <w:rFonts w:ascii="Times New Roman" w:eastAsia="等线" w:hAnsi="Times New Roman" w:cs="Times New Roman"/>
          <w:b/>
          <w:bCs/>
          <w:sz w:val="24"/>
          <w:lang w:bidi="ar"/>
        </w:rPr>
      </w:pPr>
      <w:r w:rsidRPr="0055751D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Supplementary Table </w:t>
      </w:r>
      <w:r w:rsidR="00294396" w:rsidRPr="0055751D">
        <w:rPr>
          <w:rFonts w:ascii="Times New Roman" w:eastAsia="等线" w:hAnsi="Times New Roman" w:cs="Times New Roman"/>
          <w:b/>
          <w:bCs/>
          <w:sz w:val="24"/>
          <w:lang w:bidi="ar"/>
        </w:rPr>
        <w:t>S</w:t>
      </w:r>
      <w:r w:rsidRPr="0055751D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3. Characteristics of included participants </w:t>
      </w:r>
      <w:r w:rsidRPr="0055751D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  <w:t>CVD-related hospitalization</w:t>
      </w:r>
      <w:r w:rsidRPr="0055751D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(before and after PSM)</w:t>
      </w:r>
    </w:p>
    <w:p w14:paraId="32B00C7B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tbl>
      <w:tblPr>
        <w:tblW w:w="13872" w:type="dxa"/>
        <w:tblInd w:w="108" w:type="dxa"/>
        <w:tblLook w:val="04A0" w:firstRow="1" w:lastRow="0" w:firstColumn="1" w:lastColumn="0" w:noHBand="0" w:noVBand="1"/>
      </w:tblPr>
      <w:tblGrid>
        <w:gridCol w:w="3784"/>
        <w:gridCol w:w="1977"/>
        <w:gridCol w:w="1812"/>
        <w:gridCol w:w="1086"/>
        <w:gridCol w:w="338"/>
        <w:gridCol w:w="1979"/>
        <w:gridCol w:w="1812"/>
        <w:gridCol w:w="1084"/>
      </w:tblGrid>
      <w:tr w:rsidR="001B5051" w:rsidRPr="0055751D" w14:paraId="26CD7AC4" w14:textId="77777777">
        <w:trPr>
          <w:trHeight w:val="277"/>
        </w:trPr>
        <w:tc>
          <w:tcPr>
            <w:tcW w:w="37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6DB995A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196D1A5" w14:textId="77777777" w:rsidR="001B5051" w:rsidRPr="0055751D" w:rsidRDefault="00810A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re-PS matching</w:t>
            </w:r>
          </w:p>
        </w:tc>
        <w:tc>
          <w:tcPr>
            <w:tcW w:w="33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1F59520" w14:textId="77777777" w:rsidR="001B5051" w:rsidRPr="0055751D" w:rsidRDefault="001B50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566B74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ost-PS matching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0910F28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7FF4381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051" w:rsidRPr="0055751D" w14:paraId="51AF5874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3EB6EF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0C072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on-user group (n=4,511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7BBA8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User group (n=1,332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AF0EC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MD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1D6C44F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35C04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Non-user group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n=1,332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41E126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User group (n=1,33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0B4C32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MD</w:t>
            </w:r>
          </w:p>
        </w:tc>
      </w:tr>
      <w:tr w:rsidR="001B5051" w:rsidRPr="0055751D" w14:paraId="230436BC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1373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ex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F904C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F753F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1D038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6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DE87C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CA580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61225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2C59E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</w:tr>
      <w:tr w:rsidR="001B5051" w:rsidRPr="0055751D" w14:paraId="749D06C3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4995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Ma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BB70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697 (59.8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8B34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38 (62.9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16AE7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EF2CA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5052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49 (63.7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4685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38 (62.9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48989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0AA405BA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9574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FeMa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73DE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14 (40.2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E965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94 (37.1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A762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2806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4633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83 (36.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EAAC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94 (37.1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AEC9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4EBA7F05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C570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esidence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2C889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3FD53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A0C8D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2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06E4A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3EA6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3F28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C8DD8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2</w:t>
            </w:r>
          </w:p>
        </w:tc>
      </w:tr>
      <w:tr w:rsidR="001B5051" w:rsidRPr="0055751D" w14:paraId="4F013DC5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7BDB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Urba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588E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97 (57.6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17F3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90 (36.8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B8DB8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8B32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E64F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63 (57.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44AB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90 (36.8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45442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288E7E6A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B879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Rural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D30E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14 (42.4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8E1C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42 (63.2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B934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AC6F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D0D9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69 (42.7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F4FF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42 (63.2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AB494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3F1C5D55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46AA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ealth insurance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D0ADF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6E473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70F01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8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783AF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3C71D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A64A6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40839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14</w:t>
            </w:r>
          </w:p>
        </w:tc>
      </w:tr>
      <w:tr w:rsidR="001B5051" w:rsidRPr="0055751D" w14:paraId="7A00296A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54B9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n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0AA4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10 (15.7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247C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3 (8.5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793A6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82DA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C648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1 (17.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8F7B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3 (8.5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4FB0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135296F1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1C5D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Other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F862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4 (4.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B215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 (1.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A30B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C965A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0F6C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3 (4.0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8025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 (1.7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E997A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5D93A744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5692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Privat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C41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0.0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F203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 (0.1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3958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B4031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A78D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 (0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A65D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 (0.1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1902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78715634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4D50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Publi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CB0D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06 (79.9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9701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96 (89.8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DF48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BA91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3292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48 (78.7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EADC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96 (89.8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DD21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1BF8C2E8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4FC4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ge at index date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F2581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EAD6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F968C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7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F46F0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12300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8B196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8144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</w:tr>
      <w:tr w:rsidR="001B5051" w:rsidRPr="0055751D" w14:paraId="2F815713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9F06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  18-60 year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8B37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05 (28.9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A262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60 (42.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6E0B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89770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6894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56 (41.7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DC16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60 (42.0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1B7B4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6A9A5565" w14:textId="77777777" w:rsidTr="0045675B">
        <w:trPr>
          <w:trHeight w:val="278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62FD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≥60 year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6574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206 (71.1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FD2A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72 (58.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22F8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4C5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8020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776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58.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2229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72 (58.0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55A6A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1D016407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AE91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MI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C282A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D97D1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60E7B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6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6718D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F2B9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7A230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5C19D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2</w:t>
            </w:r>
          </w:p>
        </w:tc>
      </w:tr>
      <w:tr w:rsidR="001B5051" w:rsidRPr="0055751D" w14:paraId="17FF3B09" w14:textId="77777777" w:rsidTr="0045675B">
        <w:trPr>
          <w:trHeight w:val="278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718A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810A0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＜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.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A0D7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65 (5.9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39B0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5 (4.9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EF44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DD2A9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75DD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1 (5.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7964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5 (4.9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E3E0C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229A8636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898A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  18.5-2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5AE2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729 (82.7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662A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32 (85.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2CC99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FEB36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F6A8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23 (84.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6BD3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32 (85.0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6EBA1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5A270F0F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B8FE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  ≥2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B381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17 (11.5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3177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5 (10.1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896B6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A937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823C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8 (10.4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18A8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5 (10.1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CDD0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74BC2225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985E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moking status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36F8B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B2C46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E27D0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1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A1AC0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0F67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C0E58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F1B04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</w:tr>
      <w:tr w:rsidR="001B5051" w:rsidRPr="0055751D" w14:paraId="6BFB50A0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6E06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B85B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527 (78.2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6980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14 (68.6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FB63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303A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096F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25 (69.4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BF4B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14 (68.6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71347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62E042BA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0EF0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FB95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84 (21.8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5FC7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18 (31.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46F7A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55EFA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99DD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7 (30.6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95F9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18 (31.4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4912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24DF92BB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CD79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lcohol status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6866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E139F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3B99D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4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4A9CE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321A6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EA0A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67EEA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78</w:t>
            </w:r>
          </w:p>
        </w:tc>
      </w:tr>
      <w:tr w:rsidR="001B5051" w:rsidRPr="0055751D" w14:paraId="70357DDE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CD17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D708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02 (86.5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D18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83 (81.3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C3E0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41ED5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FA32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22 (84.2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1E2F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83 (81.3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DA7A7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4531AE85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AA36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CC7D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09 (13.5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B803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49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8.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364AC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A0362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0ABD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10 (15.8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CCD2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49 (18.7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6B1DA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51191795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0F23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T3, pmol/L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A0AC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BDDA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3A225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021B0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911EA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10D1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01D18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 w:rsidR="001B5051" w:rsidRPr="0055751D" w14:paraId="698CB119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A7E5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Median (Q1,Q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D362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30 (3.80,4.7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2731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40 (3.92,4.82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72BA7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272C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9C5E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38 (3.85,4.8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9528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40 (3.92,4.8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006AC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369E43AF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30A4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T4, pmol/L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D81AF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4EC2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40B8E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7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BFE54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8E21D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74748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65957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19</w:t>
            </w:r>
          </w:p>
        </w:tc>
      </w:tr>
      <w:tr w:rsidR="001B5051" w:rsidRPr="0055751D" w14:paraId="358E66B7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76BA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Median (Q1,Q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B13F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6 (10.4,15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A645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8 (8.00,13.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7531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A6C45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87CA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2 (9.49,13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276C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8 (8.00,13.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43412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0B8DC2B7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73B9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SH, mU/L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60A24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FCB5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88E4A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783E1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AFDC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73149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A7D82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</w:tr>
      <w:tr w:rsidR="001B5051" w:rsidRPr="0055751D" w14:paraId="2AE4C087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39BD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Median (Q1,Q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DFA7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92 (5.15,7.7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DA68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00 (5.33,15.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97A7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B9AF2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3F17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91 (5.16,7.9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E50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00 (5.33,15.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64C9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31398EDE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AD11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ypertension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31A5F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73E5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5F9AC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2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82163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5AE01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12A70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5EEDE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57</w:t>
            </w:r>
          </w:p>
        </w:tc>
      </w:tr>
      <w:tr w:rsidR="001B5051" w:rsidRPr="0055751D" w14:paraId="7A2305FF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ABAC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C663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189 (48.5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A4AD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94 (59.6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5BB14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69EBF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4CCD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31 (62.4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4456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94 (59.6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84C47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619D9B96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A0F6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DE7B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22 (51.5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F36A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538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40.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FFF47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12E92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4607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01 (37.6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5B5B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38 (40.4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9B47A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74EE06FA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6BFA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yperlipidemia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354AA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3E648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640E8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4DBB8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E2112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799DD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68375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16</w:t>
            </w:r>
          </w:p>
        </w:tc>
      </w:tr>
      <w:tr w:rsidR="001B5051" w:rsidRPr="0055751D" w14:paraId="723538FB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E9F1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A931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93 (90.7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8DF3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62 (87.2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864DA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1BC30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D51B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10 (90.8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55A0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62 (87.2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BE2B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3380EFCC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7DF8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64E7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18 (9.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D667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0 (12.8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12D17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B8BDF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1AC8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2 (9.2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55C1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0 (12.8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AA10B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299A9E9A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C45E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abetes mellitus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315EC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CD893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D5113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C1F4B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94E79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443B6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66919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 w:rsidR="001B5051" w:rsidRPr="0055751D" w14:paraId="097DD801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34E7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  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600D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149 (92.0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C5C7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0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(96.8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3A847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B9956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6678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9 (96.8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DDC5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0 (96.8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9CD18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26C4C96B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4606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21DB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2 (8.0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9C87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2 (3.2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C9422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BD5D0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650E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3 (3.2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A543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2 (3.2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D4821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6301B3EC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FE6E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ardiovascular system medication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96436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64BFA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D8014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8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732F7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144E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6E7BA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499EC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B5051" w:rsidRPr="0055751D" w14:paraId="02CF66C9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03F9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59D4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88 (50.7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EFFC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04 (97.9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6AF4F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0510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13F8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04 (97.9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EEA8C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04 (97.9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8C1CB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187113DD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6DEE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2DC8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23 (49.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2FAE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8 (2.1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FBA2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4013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F7F8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8 (2.1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C870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8 (2.1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42234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5C92D36B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3B92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nti-diabetic medication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241D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5A66E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EC06D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8CFD1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963EF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BADF4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D3339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 w:rsidR="001B5051" w:rsidRPr="0055751D" w14:paraId="7DE41E78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5952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8A901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316 (95.7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8540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26 (99.5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D0B2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2ADD2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2F70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27 (99.6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C9C8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26 (99.5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E4CC6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2D46E5F7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1D9E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24E83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5 (4.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AC345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 (0.5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1F312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704E9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40C6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 (0.4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D8AC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 (0.5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148E8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3557C3A5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10DF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ntithrombotic agents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1C9BF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57862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812D4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1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736F0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392EC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8136C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DC5BD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</w:tr>
      <w:tr w:rsidR="001B5051" w:rsidRPr="0055751D" w14:paraId="6603976F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95E9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DC16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864 (85.7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19FB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3 (97.1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99776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44B22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312D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0 (96.8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6CAD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93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97.1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0D3A1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49F48BF0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5764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6A24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47 (14.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BA779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 (2.9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4C392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F801F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2F50F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2 (3.2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02B72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 (2.9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F9CF0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08247BB4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94D7B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ervous system medication, N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E329E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87D1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39CD8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7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4DADD" w14:textId="77777777" w:rsidR="001B5051" w:rsidRPr="0055751D" w:rsidRDefault="001B505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D4CA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303AD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0EF97" w14:textId="77777777" w:rsidR="001B5051" w:rsidRPr="0055751D" w:rsidRDefault="00810A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B5051" w:rsidRPr="0055751D" w14:paraId="560F8932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AA6800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64D05E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66 (90.1%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9A9678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13 (98.6%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8B37DD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EACA97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6ACA4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13 (98.6%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DE4A2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13 (98.6%)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CF7D86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5051" w:rsidRPr="0055751D" w14:paraId="654EB39C" w14:textId="77777777" w:rsidTr="0045675B">
        <w:trPr>
          <w:trHeight w:val="277"/>
        </w:trPr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0F2566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1A728D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45 (9.9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A9636A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 (1.4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57AB54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549CD8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11D087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 (1.4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799E8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 (1.4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C2EEC5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61708C85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35CBB41E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34746693" w14:textId="77777777" w:rsidR="0045675B" w:rsidRPr="00810A06" w:rsidRDefault="0045675B">
      <w:pPr>
        <w:pStyle w:val="BodyText"/>
        <w:rPr>
          <w:rFonts w:ascii="Times New Roman" w:hAnsi="Times New Roman" w:cs="Times New Roman"/>
        </w:rPr>
      </w:pPr>
    </w:p>
    <w:p w14:paraId="58CC3DE1" w14:textId="77777777" w:rsidR="0045675B" w:rsidRPr="00810A06" w:rsidRDefault="0045675B">
      <w:pPr>
        <w:pStyle w:val="BodyText"/>
        <w:rPr>
          <w:rFonts w:ascii="Times New Roman" w:hAnsi="Times New Roman" w:cs="Times New Roman"/>
        </w:rPr>
      </w:pPr>
    </w:p>
    <w:p w14:paraId="6D651E7B" w14:textId="77777777" w:rsidR="0045675B" w:rsidRPr="00810A06" w:rsidRDefault="0045675B">
      <w:pPr>
        <w:pStyle w:val="BodyText"/>
        <w:rPr>
          <w:rFonts w:ascii="Times New Roman" w:hAnsi="Times New Roman" w:cs="Times New Roman"/>
        </w:rPr>
      </w:pPr>
    </w:p>
    <w:p w14:paraId="0B89F076" w14:textId="77777777" w:rsidR="0045675B" w:rsidRPr="00810A06" w:rsidRDefault="0045675B">
      <w:pPr>
        <w:pStyle w:val="BodyText"/>
        <w:rPr>
          <w:rFonts w:ascii="Times New Roman" w:hAnsi="Times New Roman" w:cs="Times New Roman"/>
        </w:rPr>
      </w:pPr>
    </w:p>
    <w:p w14:paraId="62C9A8A8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6D5812FD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66DD6B92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</w:p>
    <w:p w14:paraId="57749D06" w14:textId="7918037F" w:rsidR="001B5051" w:rsidRPr="0055751D" w:rsidRDefault="00DC1E62">
      <w:pPr>
        <w:pStyle w:val="Heading2"/>
        <w:keepNext w:val="0"/>
        <w:widowControl/>
        <w:jc w:val="center"/>
        <w:rPr>
          <w:rFonts w:ascii="Times New Roman" w:eastAsia="等线" w:hAnsi="Times New Roman" w:hint="default"/>
          <w:sz w:val="24"/>
          <w:szCs w:val="24"/>
          <w:lang w:bidi="ar"/>
        </w:rPr>
      </w:pPr>
      <w:r w:rsidRPr="0055751D">
        <w:rPr>
          <w:rFonts w:ascii="Times New Roman" w:eastAsia="等线" w:hAnsi="Times New Roman" w:hint="default"/>
          <w:sz w:val="24"/>
          <w:szCs w:val="24"/>
          <w:lang w:bidi="ar"/>
        </w:rPr>
        <w:t xml:space="preserve">Supplementary Table </w:t>
      </w:r>
      <w:r w:rsidR="00294396" w:rsidRPr="0055751D">
        <w:rPr>
          <w:rFonts w:ascii="Times New Roman" w:eastAsia="等线" w:hAnsi="Times New Roman" w:hint="default"/>
          <w:sz w:val="24"/>
          <w:szCs w:val="24"/>
          <w:lang w:bidi="ar"/>
        </w:rPr>
        <w:t>S</w:t>
      </w:r>
      <w:r w:rsidRPr="0055751D">
        <w:rPr>
          <w:rFonts w:ascii="Times New Roman" w:eastAsia="等线" w:hAnsi="Times New Roman" w:hint="default"/>
          <w:sz w:val="24"/>
          <w:szCs w:val="24"/>
          <w:lang w:bidi="ar"/>
        </w:rPr>
        <w:t xml:space="preserve">4. </w:t>
      </w:r>
      <w:bookmarkStart w:id="4" w:name="OLE_LINK6"/>
      <w:r w:rsidRPr="0055751D">
        <w:rPr>
          <w:rFonts w:ascii="Times New Roman" w:eastAsia="等线" w:hAnsi="Times New Roman" w:hint="default"/>
          <w:sz w:val="24"/>
          <w:szCs w:val="24"/>
          <w:lang w:bidi="ar"/>
        </w:rPr>
        <w:t xml:space="preserve">Subgroup </w:t>
      </w:r>
      <w:bookmarkStart w:id="5" w:name="OLE_LINK5"/>
      <w:r w:rsidRPr="0055751D">
        <w:rPr>
          <w:rFonts w:ascii="Times New Roman" w:eastAsia="等线" w:hAnsi="Times New Roman" w:hint="default"/>
          <w:sz w:val="24"/>
          <w:szCs w:val="24"/>
          <w:lang w:bidi="ar"/>
        </w:rPr>
        <w:t>analysis of association between treatment and primary and secondary outcomes</w:t>
      </w:r>
      <w:bookmarkEnd w:id="4"/>
      <w:bookmarkEnd w:id="5"/>
    </w:p>
    <w:tbl>
      <w:tblPr>
        <w:tblW w:w="14346" w:type="dxa"/>
        <w:tblInd w:w="108" w:type="dxa"/>
        <w:tblLook w:val="04A0" w:firstRow="1" w:lastRow="0" w:firstColumn="1" w:lastColumn="0" w:noHBand="0" w:noVBand="1"/>
      </w:tblPr>
      <w:tblGrid>
        <w:gridCol w:w="1737"/>
        <w:gridCol w:w="1431"/>
        <w:gridCol w:w="1476"/>
        <w:gridCol w:w="1413"/>
        <w:gridCol w:w="1476"/>
        <w:gridCol w:w="1897"/>
        <w:gridCol w:w="1476"/>
        <w:gridCol w:w="1946"/>
        <w:gridCol w:w="11"/>
        <w:gridCol w:w="1465"/>
        <w:gridCol w:w="18"/>
      </w:tblGrid>
      <w:tr w:rsidR="001B5051" w:rsidRPr="0055751D" w14:paraId="4B72CBE3" w14:textId="77777777">
        <w:trPr>
          <w:trHeight w:val="586"/>
        </w:trPr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8D8FB" w14:textId="77777777" w:rsidR="001B5051" w:rsidRPr="0055751D" w:rsidRDefault="001B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8DAF1" w14:textId="77777777" w:rsidR="001B5051" w:rsidRPr="0055751D" w:rsidRDefault="00810A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utcomes [ HR (95%CI)] *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42D84" w14:textId="77777777" w:rsidR="001B5051" w:rsidRPr="0055751D" w:rsidRDefault="001B50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B5051" w:rsidRPr="0055751D" w14:paraId="1CD33342" w14:textId="77777777">
        <w:trPr>
          <w:gridAfter w:val="1"/>
          <w:wAfter w:w="18" w:type="dxa"/>
          <w:trHeight w:val="849"/>
        </w:trPr>
        <w:tc>
          <w:tcPr>
            <w:tcW w:w="173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04A061" w14:textId="77777777" w:rsidR="001B5051" w:rsidRPr="0055751D" w:rsidRDefault="001B50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28965B4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P-MAC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C0F9AA2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 for interaction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DAC1671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l-cause death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DE59B82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 for interaction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C8B9562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l-cause hospitalizatio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1EE8B32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 for interaction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75ED8A8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Cardiovascular related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spitalization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CAA5031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 for interaction</w:t>
            </w:r>
          </w:p>
        </w:tc>
      </w:tr>
      <w:tr w:rsidR="001B5051" w:rsidRPr="0055751D" w14:paraId="5084CEEC" w14:textId="77777777">
        <w:trPr>
          <w:gridAfter w:val="1"/>
          <w:wAfter w:w="18" w:type="dxa"/>
          <w:trHeight w:val="468"/>
        </w:trPr>
        <w:tc>
          <w:tcPr>
            <w:tcW w:w="1737" w:type="dxa"/>
            <w:noWrap/>
            <w:vAlign w:val="center"/>
          </w:tcPr>
          <w:p w14:paraId="6D621B14" w14:textId="77777777" w:rsidR="001B5051" w:rsidRPr="0055751D" w:rsidRDefault="00810A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bookmarkStart w:id="6" w:name="OLE_LINK7" w:colFirst="0" w:colLast="0"/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 at index date</w:t>
            </w:r>
          </w:p>
        </w:tc>
        <w:tc>
          <w:tcPr>
            <w:tcW w:w="1431" w:type="dxa"/>
          </w:tcPr>
          <w:p w14:paraId="67B5BFA1" w14:textId="77777777" w:rsidR="001B5051" w:rsidRPr="0055751D" w:rsidRDefault="001B50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</w:tcPr>
          <w:p w14:paraId="42857CF2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1413" w:type="dxa"/>
          </w:tcPr>
          <w:p w14:paraId="16173A9D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</w:tcPr>
          <w:p w14:paraId="143065B1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897" w:type="dxa"/>
          </w:tcPr>
          <w:p w14:paraId="1FB9E3CF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</w:tcPr>
          <w:p w14:paraId="396551FE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946" w:type="dxa"/>
          </w:tcPr>
          <w:p w14:paraId="7F075649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  <w:gridSpan w:val="2"/>
          </w:tcPr>
          <w:p w14:paraId="578626A1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</w:tr>
      <w:tr w:rsidR="001B5051" w:rsidRPr="0055751D" w14:paraId="64C7C9D4" w14:textId="77777777">
        <w:trPr>
          <w:gridAfter w:val="1"/>
          <w:wAfter w:w="18" w:type="dxa"/>
          <w:trHeight w:val="468"/>
        </w:trPr>
        <w:tc>
          <w:tcPr>
            <w:tcW w:w="1737" w:type="dxa"/>
          </w:tcPr>
          <w:p w14:paraId="120304CF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75 years</w:t>
            </w:r>
          </w:p>
        </w:tc>
        <w:tc>
          <w:tcPr>
            <w:tcW w:w="1431" w:type="dxa"/>
          </w:tcPr>
          <w:p w14:paraId="18DC4135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 (0.65, 1.04)</w:t>
            </w:r>
          </w:p>
        </w:tc>
        <w:tc>
          <w:tcPr>
            <w:tcW w:w="1476" w:type="dxa"/>
          </w:tcPr>
          <w:p w14:paraId="54BE5715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3" w:type="dxa"/>
          </w:tcPr>
          <w:p w14:paraId="251FAFC0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4 (0.06, 0.31)</w:t>
            </w:r>
          </w:p>
        </w:tc>
        <w:tc>
          <w:tcPr>
            <w:tcW w:w="1476" w:type="dxa"/>
          </w:tcPr>
          <w:p w14:paraId="4BA61A89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97" w:type="dxa"/>
          </w:tcPr>
          <w:p w14:paraId="3E54E60B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 (0.24, 0.31)</w:t>
            </w:r>
          </w:p>
        </w:tc>
        <w:tc>
          <w:tcPr>
            <w:tcW w:w="1476" w:type="dxa"/>
          </w:tcPr>
          <w:p w14:paraId="5A09F987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46" w:type="dxa"/>
          </w:tcPr>
          <w:p w14:paraId="4BB69F76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 (0.65, 0.96)</w:t>
            </w:r>
          </w:p>
        </w:tc>
        <w:tc>
          <w:tcPr>
            <w:tcW w:w="1476" w:type="dxa"/>
            <w:gridSpan w:val="2"/>
          </w:tcPr>
          <w:p w14:paraId="38104F87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B5051" w:rsidRPr="0055751D" w14:paraId="100326E6" w14:textId="77777777">
        <w:trPr>
          <w:gridAfter w:val="1"/>
          <w:wAfter w:w="18" w:type="dxa"/>
          <w:trHeight w:val="1627"/>
        </w:trPr>
        <w:tc>
          <w:tcPr>
            <w:tcW w:w="1737" w:type="dxa"/>
          </w:tcPr>
          <w:p w14:paraId="5F96B769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</w:t>
            </w:r>
            <w:r w:rsidRPr="00810A0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≥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75 years</w:t>
            </w:r>
          </w:p>
        </w:tc>
        <w:tc>
          <w:tcPr>
            <w:tcW w:w="1431" w:type="dxa"/>
          </w:tcPr>
          <w:p w14:paraId="3407187A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4 (0.43, 0.95)</w:t>
            </w:r>
          </w:p>
        </w:tc>
        <w:tc>
          <w:tcPr>
            <w:tcW w:w="1476" w:type="dxa"/>
          </w:tcPr>
          <w:p w14:paraId="0F42D84A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3" w:type="dxa"/>
          </w:tcPr>
          <w:p w14:paraId="12704BCD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 (0.42, 1.22)</w:t>
            </w:r>
          </w:p>
        </w:tc>
        <w:tc>
          <w:tcPr>
            <w:tcW w:w="1476" w:type="dxa"/>
          </w:tcPr>
          <w:p w14:paraId="7918C4CC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97" w:type="dxa"/>
          </w:tcPr>
          <w:p w14:paraId="4642B155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 (0.08, 0.15)</w:t>
            </w:r>
          </w:p>
        </w:tc>
        <w:tc>
          <w:tcPr>
            <w:tcW w:w="1476" w:type="dxa"/>
          </w:tcPr>
          <w:p w14:paraId="0799E106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46" w:type="dxa"/>
          </w:tcPr>
          <w:p w14:paraId="355A602C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4 (0.37, 0.79)</w:t>
            </w:r>
          </w:p>
        </w:tc>
        <w:tc>
          <w:tcPr>
            <w:tcW w:w="1476" w:type="dxa"/>
            <w:gridSpan w:val="2"/>
          </w:tcPr>
          <w:p w14:paraId="67284C47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B5051" w:rsidRPr="0055751D" w14:paraId="7FEE1E71" w14:textId="77777777">
        <w:trPr>
          <w:gridAfter w:val="1"/>
          <w:wAfter w:w="18" w:type="dxa"/>
          <w:trHeight w:val="468"/>
        </w:trPr>
        <w:tc>
          <w:tcPr>
            <w:tcW w:w="1737" w:type="dxa"/>
          </w:tcPr>
          <w:p w14:paraId="63F7F6A1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431" w:type="dxa"/>
          </w:tcPr>
          <w:p w14:paraId="3ABD7DB8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</w:tcPr>
          <w:p w14:paraId="128CBFA8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4</w:t>
            </w:r>
          </w:p>
        </w:tc>
        <w:tc>
          <w:tcPr>
            <w:tcW w:w="1413" w:type="dxa"/>
          </w:tcPr>
          <w:p w14:paraId="3CA15245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</w:tcPr>
          <w:p w14:paraId="13DDEA6D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897" w:type="dxa"/>
          </w:tcPr>
          <w:p w14:paraId="43770468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</w:tcPr>
          <w:p w14:paraId="47F0D516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946" w:type="dxa"/>
          </w:tcPr>
          <w:p w14:paraId="7D2B7585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  <w:gridSpan w:val="2"/>
          </w:tcPr>
          <w:p w14:paraId="074868EE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9</w:t>
            </w:r>
          </w:p>
        </w:tc>
      </w:tr>
      <w:tr w:rsidR="001B5051" w:rsidRPr="0055751D" w14:paraId="258E5E2E" w14:textId="77777777">
        <w:trPr>
          <w:gridAfter w:val="1"/>
          <w:wAfter w:w="18" w:type="dxa"/>
          <w:trHeight w:val="468"/>
        </w:trPr>
        <w:tc>
          <w:tcPr>
            <w:tcW w:w="1737" w:type="dxa"/>
          </w:tcPr>
          <w:p w14:paraId="6D12C6CA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Male</w:t>
            </w:r>
          </w:p>
        </w:tc>
        <w:tc>
          <w:tcPr>
            <w:tcW w:w="1431" w:type="dxa"/>
          </w:tcPr>
          <w:p w14:paraId="04612966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8 (0.42, 0.81)</w:t>
            </w:r>
          </w:p>
        </w:tc>
        <w:tc>
          <w:tcPr>
            <w:tcW w:w="1476" w:type="dxa"/>
          </w:tcPr>
          <w:p w14:paraId="1E7DE4D4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3" w:type="dxa"/>
          </w:tcPr>
          <w:p w14:paraId="5EC06A63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1 (0.17, 0.56)</w:t>
            </w:r>
          </w:p>
        </w:tc>
        <w:tc>
          <w:tcPr>
            <w:tcW w:w="1476" w:type="dxa"/>
          </w:tcPr>
          <w:p w14:paraId="16BE3BD9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97" w:type="dxa"/>
          </w:tcPr>
          <w:p w14:paraId="1B0AAC2E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 (0.17, 0.25)</w:t>
            </w:r>
          </w:p>
        </w:tc>
        <w:tc>
          <w:tcPr>
            <w:tcW w:w="1476" w:type="dxa"/>
          </w:tcPr>
          <w:p w14:paraId="037C2AF8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46" w:type="dxa"/>
          </w:tcPr>
          <w:p w14:paraId="4D891FCB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2 (0.40, 0.67)</w:t>
            </w:r>
          </w:p>
        </w:tc>
        <w:tc>
          <w:tcPr>
            <w:tcW w:w="1476" w:type="dxa"/>
            <w:gridSpan w:val="2"/>
          </w:tcPr>
          <w:p w14:paraId="20959553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B5051" w:rsidRPr="0055751D" w14:paraId="5D1FD2F7" w14:textId="77777777">
        <w:trPr>
          <w:gridAfter w:val="1"/>
          <w:wAfter w:w="18" w:type="dxa"/>
          <w:trHeight w:val="468"/>
        </w:trPr>
        <w:tc>
          <w:tcPr>
            <w:tcW w:w="1737" w:type="dxa"/>
          </w:tcPr>
          <w:p w14:paraId="61BFDA0F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Female</w:t>
            </w:r>
          </w:p>
        </w:tc>
        <w:tc>
          <w:tcPr>
            <w:tcW w:w="1431" w:type="dxa"/>
          </w:tcPr>
          <w:p w14:paraId="181D5901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 (0.66, 1.11)</w:t>
            </w:r>
          </w:p>
        </w:tc>
        <w:tc>
          <w:tcPr>
            <w:tcW w:w="1476" w:type="dxa"/>
          </w:tcPr>
          <w:p w14:paraId="38EC2FE4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3" w:type="dxa"/>
          </w:tcPr>
          <w:p w14:paraId="57F5FDF7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7 (0.20, 0.68)</w:t>
            </w:r>
          </w:p>
        </w:tc>
        <w:tc>
          <w:tcPr>
            <w:tcW w:w="1476" w:type="dxa"/>
          </w:tcPr>
          <w:p w14:paraId="131CD928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97" w:type="dxa"/>
          </w:tcPr>
          <w:p w14:paraId="54C380A3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6 (0.23, 0.30)</w:t>
            </w:r>
          </w:p>
        </w:tc>
        <w:tc>
          <w:tcPr>
            <w:tcW w:w="1476" w:type="dxa"/>
          </w:tcPr>
          <w:p w14:paraId="6B2AD464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46" w:type="dxa"/>
          </w:tcPr>
          <w:p w14:paraId="6522DEBC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 (0.72, 1.14)</w:t>
            </w:r>
          </w:p>
        </w:tc>
        <w:tc>
          <w:tcPr>
            <w:tcW w:w="1476" w:type="dxa"/>
            <w:gridSpan w:val="2"/>
          </w:tcPr>
          <w:p w14:paraId="05C7CD68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B5051" w:rsidRPr="0055751D" w14:paraId="5EF92646" w14:textId="77777777">
        <w:trPr>
          <w:gridAfter w:val="1"/>
          <w:wAfter w:w="18" w:type="dxa"/>
          <w:trHeight w:val="468"/>
        </w:trPr>
        <w:tc>
          <w:tcPr>
            <w:tcW w:w="1737" w:type="dxa"/>
          </w:tcPr>
          <w:p w14:paraId="28ED32CF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oking status</w:t>
            </w:r>
          </w:p>
        </w:tc>
        <w:tc>
          <w:tcPr>
            <w:tcW w:w="1431" w:type="dxa"/>
          </w:tcPr>
          <w:p w14:paraId="2EC30A50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</w:tcPr>
          <w:p w14:paraId="0B6F741C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413" w:type="dxa"/>
          </w:tcPr>
          <w:p w14:paraId="4DC60FDE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</w:tcPr>
          <w:p w14:paraId="425B8C3E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897" w:type="dxa"/>
          </w:tcPr>
          <w:p w14:paraId="4D200322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</w:tcPr>
          <w:p w14:paraId="60251CAC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946" w:type="dxa"/>
          </w:tcPr>
          <w:p w14:paraId="0AC9CCDA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  <w:gridSpan w:val="2"/>
          </w:tcPr>
          <w:p w14:paraId="7AC47CEA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1B5051" w:rsidRPr="0055751D" w14:paraId="40DF99BA" w14:textId="77777777">
        <w:trPr>
          <w:gridAfter w:val="1"/>
          <w:wAfter w:w="18" w:type="dxa"/>
          <w:trHeight w:val="468"/>
        </w:trPr>
        <w:tc>
          <w:tcPr>
            <w:tcW w:w="1737" w:type="dxa"/>
          </w:tcPr>
          <w:p w14:paraId="173E42A5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  No</w:t>
            </w:r>
          </w:p>
        </w:tc>
        <w:tc>
          <w:tcPr>
            <w:tcW w:w="1431" w:type="dxa"/>
          </w:tcPr>
          <w:p w14:paraId="4A8F670B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4 (0.58, 0.93)</w:t>
            </w:r>
          </w:p>
        </w:tc>
        <w:tc>
          <w:tcPr>
            <w:tcW w:w="1476" w:type="dxa"/>
          </w:tcPr>
          <w:p w14:paraId="7A70E630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3" w:type="dxa"/>
          </w:tcPr>
          <w:p w14:paraId="583BAD6E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 (0.16, 0.44)</w:t>
            </w:r>
          </w:p>
        </w:tc>
        <w:tc>
          <w:tcPr>
            <w:tcW w:w="1476" w:type="dxa"/>
          </w:tcPr>
          <w:p w14:paraId="047947AE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97" w:type="dxa"/>
          </w:tcPr>
          <w:p w14:paraId="3BBF9535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3 (0.20, 0.26)</w:t>
            </w:r>
          </w:p>
        </w:tc>
        <w:tc>
          <w:tcPr>
            <w:tcW w:w="1476" w:type="dxa"/>
          </w:tcPr>
          <w:p w14:paraId="3FCBF888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46" w:type="dxa"/>
          </w:tcPr>
          <w:p w14:paraId="0F0A50ED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1 (0.59, 0.87)</w:t>
            </w:r>
          </w:p>
        </w:tc>
        <w:tc>
          <w:tcPr>
            <w:tcW w:w="1476" w:type="dxa"/>
            <w:gridSpan w:val="2"/>
          </w:tcPr>
          <w:p w14:paraId="19CF4D92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B5051" w:rsidRPr="0055751D" w14:paraId="03BA4DFB" w14:textId="77777777">
        <w:trPr>
          <w:gridAfter w:val="1"/>
          <w:wAfter w:w="18" w:type="dxa"/>
          <w:trHeight w:val="468"/>
        </w:trPr>
        <w:tc>
          <w:tcPr>
            <w:tcW w:w="1737" w:type="dxa"/>
          </w:tcPr>
          <w:p w14:paraId="5D195D8B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Yes</w:t>
            </w:r>
          </w:p>
        </w:tc>
        <w:tc>
          <w:tcPr>
            <w:tcW w:w="1431" w:type="dxa"/>
          </w:tcPr>
          <w:p w14:paraId="312689B2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1 (0.53, 1.22)</w:t>
            </w:r>
          </w:p>
        </w:tc>
        <w:tc>
          <w:tcPr>
            <w:tcW w:w="1476" w:type="dxa"/>
          </w:tcPr>
          <w:p w14:paraId="2E7D303B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3" w:type="dxa"/>
          </w:tcPr>
          <w:p w14:paraId="13B0149D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3 (0.24, 1.19)</w:t>
            </w:r>
          </w:p>
        </w:tc>
        <w:tc>
          <w:tcPr>
            <w:tcW w:w="1476" w:type="dxa"/>
          </w:tcPr>
          <w:p w14:paraId="651381F5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97" w:type="dxa"/>
          </w:tcPr>
          <w:p w14:paraId="386D7350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0 (0.25, 0.38)</w:t>
            </w:r>
          </w:p>
        </w:tc>
        <w:tc>
          <w:tcPr>
            <w:tcW w:w="1476" w:type="dxa"/>
          </w:tcPr>
          <w:p w14:paraId="59ED9FB3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46" w:type="dxa"/>
          </w:tcPr>
          <w:p w14:paraId="0C14757D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 (0.52, 1.09)</w:t>
            </w:r>
          </w:p>
        </w:tc>
        <w:tc>
          <w:tcPr>
            <w:tcW w:w="1476" w:type="dxa"/>
            <w:gridSpan w:val="2"/>
          </w:tcPr>
          <w:p w14:paraId="07EBFFA0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B5051" w:rsidRPr="0055751D" w14:paraId="53FB5CC9" w14:textId="77777777">
        <w:trPr>
          <w:gridAfter w:val="1"/>
          <w:wAfter w:w="18" w:type="dxa"/>
          <w:trHeight w:val="468"/>
        </w:trPr>
        <w:tc>
          <w:tcPr>
            <w:tcW w:w="1737" w:type="dxa"/>
          </w:tcPr>
          <w:p w14:paraId="1D4E5A25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cohol status</w:t>
            </w:r>
          </w:p>
        </w:tc>
        <w:tc>
          <w:tcPr>
            <w:tcW w:w="1431" w:type="dxa"/>
          </w:tcPr>
          <w:p w14:paraId="61E50D9D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</w:tcPr>
          <w:p w14:paraId="2B482783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1413" w:type="dxa"/>
          </w:tcPr>
          <w:p w14:paraId="0A20A083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</w:tcPr>
          <w:p w14:paraId="20BA85DA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897" w:type="dxa"/>
          </w:tcPr>
          <w:p w14:paraId="2EADC1E1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</w:tcPr>
          <w:p w14:paraId="5AF3ABBB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946" w:type="dxa"/>
          </w:tcPr>
          <w:p w14:paraId="510FFA5A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  <w:gridSpan w:val="2"/>
          </w:tcPr>
          <w:p w14:paraId="6D042B3B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1B5051" w:rsidRPr="0055751D" w14:paraId="2EFEBC6E" w14:textId="77777777">
        <w:trPr>
          <w:gridAfter w:val="1"/>
          <w:wAfter w:w="18" w:type="dxa"/>
          <w:trHeight w:val="468"/>
        </w:trPr>
        <w:tc>
          <w:tcPr>
            <w:tcW w:w="1737" w:type="dxa"/>
          </w:tcPr>
          <w:p w14:paraId="6D2369A7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No</w:t>
            </w:r>
          </w:p>
        </w:tc>
        <w:tc>
          <w:tcPr>
            <w:tcW w:w="1431" w:type="dxa"/>
          </w:tcPr>
          <w:p w14:paraId="02991552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8 (0.62, 0.96)</w:t>
            </w:r>
          </w:p>
        </w:tc>
        <w:tc>
          <w:tcPr>
            <w:tcW w:w="1476" w:type="dxa"/>
          </w:tcPr>
          <w:p w14:paraId="45D3A2C3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3" w:type="dxa"/>
          </w:tcPr>
          <w:p w14:paraId="6317E09E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0 (0.19, 0.47)</w:t>
            </w:r>
          </w:p>
        </w:tc>
        <w:tc>
          <w:tcPr>
            <w:tcW w:w="1476" w:type="dxa"/>
          </w:tcPr>
          <w:p w14:paraId="2610ECB6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97" w:type="dxa"/>
          </w:tcPr>
          <w:p w14:paraId="7255B763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4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22, 0.28)</w:t>
            </w:r>
          </w:p>
        </w:tc>
        <w:tc>
          <w:tcPr>
            <w:tcW w:w="1476" w:type="dxa"/>
          </w:tcPr>
          <w:p w14:paraId="5D6956C9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46" w:type="dxa"/>
          </w:tcPr>
          <w:p w14:paraId="2D3346BF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4 (0.61, 0.88)</w:t>
            </w:r>
          </w:p>
        </w:tc>
        <w:tc>
          <w:tcPr>
            <w:tcW w:w="1476" w:type="dxa"/>
            <w:gridSpan w:val="2"/>
          </w:tcPr>
          <w:p w14:paraId="232DCC2E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B5051" w:rsidRPr="0055751D" w14:paraId="4BBEDF16" w14:textId="77777777">
        <w:trPr>
          <w:gridAfter w:val="1"/>
          <w:wAfter w:w="18" w:type="dxa"/>
          <w:trHeight w:val="468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7D8F98E1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Y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8E8F68A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3 (0.37, 1.0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C46B6EA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FE42458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 (0.19, 1.6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E532F32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84641F0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5 (0.19, 0.3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A5C9DE8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0E22A1BB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 (0.34, 0.92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32B3E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B5051" w:rsidRPr="0055751D" w14:paraId="7F9D89FC" w14:textId="77777777">
        <w:trPr>
          <w:gridAfter w:val="1"/>
          <w:wAfter w:w="18" w:type="dxa"/>
          <w:trHeight w:val="468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7481289B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Type of hypothyroidism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9FFA571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F7A9F83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E465F06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CB83B88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12D0756D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2357FBB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9721E6C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5E7E1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7</w:t>
            </w:r>
          </w:p>
        </w:tc>
      </w:tr>
      <w:tr w:rsidR="001B5051" w:rsidRPr="0055751D" w14:paraId="03E1B02E" w14:textId="77777777">
        <w:trPr>
          <w:gridAfter w:val="1"/>
          <w:wAfter w:w="18" w:type="dxa"/>
          <w:trHeight w:val="468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9C39449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Overt hypothyroidism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F1CAB95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2 (0.68, 1.2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9EF3EA8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A439077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8 (0.15, 0.5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D0A127B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673A5DD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9 (0.24, 0.3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DAEFD6E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D3D3F40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72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55, 0.94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04F5F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B5051" w:rsidRPr="0055751D" w14:paraId="39B6CCE4" w14:textId="77777777">
        <w:trPr>
          <w:gridAfter w:val="1"/>
          <w:wAfter w:w="18" w:type="dxa"/>
          <w:trHeight w:val="468"/>
        </w:trPr>
        <w:tc>
          <w:tcPr>
            <w:tcW w:w="17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307ED3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Subclinical hypothyroidis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7E1B46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 (0.30, 0.87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E9363B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D23B31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 (0.10, 0.75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35A4C2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FE9E23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6 (0.20, 0.34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0581B3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4D99D3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6 (0.68, 1.35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131FC6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</w:tbl>
    <w:bookmarkEnd w:id="6"/>
    <w:p w14:paraId="34DF1820" w14:textId="77777777" w:rsidR="001B5051" w:rsidRPr="0055751D" w:rsidRDefault="00810A06">
      <w:pPr>
        <w:rPr>
          <w:rFonts w:ascii="Times New Roman" w:hAnsi="Times New Roman" w:cs="Times New Roman"/>
          <w:sz w:val="24"/>
        </w:rPr>
      </w:pPr>
      <w:r w:rsidRPr="0055751D">
        <w:rPr>
          <w:rFonts w:ascii="Times New Roman" w:eastAsia="SimSun" w:hAnsi="Times New Roman" w:cs="Times New Roman"/>
          <w:sz w:val="24"/>
          <w:lang w:bidi="ar"/>
        </w:rPr>
        <w:t>*  If the SMD between some variables remained above 0.1 after PS matching, they were further adjusted in the Cox models.</w:t>
      </w:r>
    </w:p>
    <w:p w14:paraId="6DAD6089" w14:textId="77777777" w:rsidR="001B5051" w:rsidRPr="0055751D" w:rsidRDefault="001B5051">
      <w:pPr>
        <w:jc w:val="center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2F5D4A9A" w14:textId="77777777" w:rsidR="001B5051" w:rsidRPr="0055751D" w:rsidRDefault="001B5051">
      <w:pPr>
        <w:jc w:val="center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2903BFE7" w14:textId="77777777" w:rsidR="001B5051" w:rsidRPr="00810A06" w:rsidRDefault="001B5051">
      <w:pPr>
        <w:pStyle w:val="BodyText"/>
        <w:rPr>
          <w:rFonts w:ascii="Times New Roman" w:hAnsi="Times New Roman" w:cs="Times New Roman"/>
          <w:lang w:bidi="ar"/>
        </w:rPr>
      </w:pPr>
    </w:p>
    <w:p w14:paraId="0FE5BF1D" w14:textId="77777777" w:rsidR="001B5051" w:rsidRPr="00810A06" w:rsidRDefault="001B5051">
      <w:pPr>
        <w:pStyle w:val="BodyText"/>
        <w:rPr>
          <w:rFonts w:ascii="Times New Roman" w:hAnsi="Times New Roman" w:cs="Times New Roman"/>
          <w:lang w:bidi="ar"/>
        </w:rPr>
      </w:pPr>
    </w:p>
    <w:p w14:paraId="7BE165DE" w14:textId="77777777" w:rsidR="001B5051" w:rsidRPr="00810A06" w:rsidRDefault="001B5051">
      <w:pPr>
        <w:pStyle w:val="BodyText"/>
        <w:rPr>
          <w:rFonts w:ascii="Times New Roman" w:hAnsi="Times New Roman" w:cs="Times New Roman"/>
          <w:lang w:bidi="ar"/>
        </w:rPr>
      </w:pPr>
    </w:p>
    <w:p w14:paraId="5330299B" w14:textId="77777777" w:rsidR="00832535" w:rsidRPr="00810A06" w:rsidRDefault="00832535" w:rsidP="00832535">
      <w:pPr>
        <w:pStyle w:val="BodyText"/>
        <w:rPr>
          <w:rFonts w:ascii="Times New Roman" w:hAnsi="Times New Roman" w:cs="Times New Roman"/>
        </w:rPr>
      </w:pPr>
    </w:p>
    <w:p w14:paraId="502C6F5F" w14:textId="484D55E1" w:rsidR="001B5051" w:rsidRPr="0055751D" w:rsidRDefault="001B5051" w:rsidP="008A1B88">
      <w:pPr>
        <w:jc w:val="center"/>
        <w:rPr>
          <w:rFonts w:ascii="Times New Roman" w:eastAsia="等线" w:hAnsi="Times New Roman" w:cs="Times New Roman"/>
          <w:b/>
          <w:bCs/>
          <w:noProof/>
          <w:sz w:val="24"/>
          <w:lang w:bidi="ar"/>
        </w:rPr>
      </w:pPr>
    </w:p>
    <w:p w14:paraId="571704BA" w14:textId="178AC0D6" w:rsidR="0055751D" w:rsidRPr="00810A06" w:rsidRDefault="0055751D" w:rsidP="00810A06">
      <w:pPr>
        <w:pStyle w:val="BodyText"/>
        <w:rPr>
          <w:rFonts w:ascii="Times New Roman" w:hAnsi="Times New Roman" w:cs="Times New Roman"/>
          <w:lang w:bidi="ar"/>
        </w:rPr>
      </w:pPr>
      <w:r w:rsidRPr="00810A06"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4114A06B" wp14:editId="3E054F4C">
            <wp:extent cx="5890260" cy="5278120"/>
            <wp:effectExtent l="0" t="0" r="0" b="0"/>
            <wp:docPr id="64037634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376349" name="图片 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0260" cy="527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E9F42" w14:textId="77777777" w:rsidR="00832535" w:rsidRPr="0055751D" w:rsidRDefault="00832535" w:rsidP="00832535">
      <w:pPr>
        <w:rPr>
          <w:rFonts w:ascii="Times New Roman" w:eastAsia="等线" w:hAnsi="Times New Roman" w:cs="Times New Roman"/>
          <w:b/>
          <w:bCs/>
          <w:noProof/>
          <w:sz w:val="24"/>
          <w:lang w:bidi="ar"/>
        </w:rPr>
      </w:pPr>
    </w:p>
    <w:p w14:paraId="7368B693" w14:textId="0DFFF485" w:rsidR="00832535" w:rsidRPr="0055751D" w:rsidRDefault="00832535" w:rsidP="00832535">
      <w:pPr>
        <w:jc w:val="center"/>
        <w:rPr>
          <w:rFonts w:ascii="Times New Roman" w:eastAsia="等线" w:hAnsi="Times New Roman" w:cs="Times New Roman"/>
          <w:b/>
          <w:bCs/>
          <w:sz w:val="24"/>
          <w:lang w:bidi="ar"/>
        </w:rPr>
      </w:pPr>
      <w:r w:rsidRPr="0055751D">
        <w:rPr>
          <w:rFonts w:ascii="Times New Roman" w:eastAsia="等线" w:hAnsi="Times New Roman" w:cs="Times New Roman"/>
          <w:sz w:val="24"/>
          <w:lang w:bidi="ar"/>
        </w:rPr>
        <w:tab/>
      </w:r>
      <w:r w:rsidR="00DC1E62" w:rsidRPr="0055751D">
        <w:rPr>
          <w:rFonts w:ascii="Times New Roman" w:hAnsi="Times New Roman" w:cs="Times New Roman"/>
          <w:b/>
          <w:bCs/>
          <w:sz w:val="24"/>
        </w:rPr>
        <w:t>Supplementary</w:t>
      </w:r>
      <w:r w:rsidRPr="0055751D">
        <w:rPr>
          <w:rFonts w:ascii="Times New Roman" w:hAnsi="Times New Roman" w:cs="Times New Roman"/>
          <w:b/>
          <w:bCs/>
          <w:sz w:val="24"/>
        </w:rPr>
        <w:t xml:space="preserve"> Figure </w:t>
      </w:r>
      <w:r w:rsidR="00294396" w:rsidRPr="0055751D">
        <w:rPr>
          <w:rFonts w:ascii="Times New Roman" w:hAnsi="Times New Roman" w:cs="Times New Roman"/>
          <w:b/>
          <w:bCs/>
          <w:sz w:val="24"/>
        </w:rPr>
        <w:t>S</w:t>
      </w:r>
      <w:r w:rsidRPr="0055751D">
        <w:rPr>
          <w:rFonts w:ascii="Times New Roman" w:hAnsi="Times New Roman" w:cs="Times New Roman"/>
          <w:b/>
          <w:bCs/>
          <w:sz w:val="24"/>
        </w:rPr>
        <w:t xml:space="preserve">2. Sensitivity analysis of association between treatment and primary and secondary outcomes </w:t>
      </w:r>
    </w:p>
    <w:p w14:paraId="5CECD754" w14:textId="13310CBB" w:rsidR="00832535" w:rsidRPr="0055751D" w:rsidRDefault="00832535" w:rsidP="00832535">
      <w:pPr>
        <w:tabs>
          <w:tab w:val="left" w:pos="4058"/>
        </w:tabs>
        <w:rPr>
          <w:rFonts w:ascii="Times New Roman" w:eastAsia="等线" w:hAnsi="Times New Roman" w:cs="Times New Roman"/>
          <w:sz w:val="24"/>
          <w:lang w:bidi="ar"/>
        </w:rPr>
      </w:pPr>
    </w:p>
    <w:p w14:paraId="53B9756A" w14:textId="18E6C3FC" w:rsidR="001B5051" w:rsidRPr="0055751D" w:rsidRDefault="00DC1E62" w:rsidP="00832535">
      <w:pPr>
        <w:pStyle w:val="Heading3"/>
        <w:numPr>
          <w:ilvl w:val="2"/>
          <w:numId w:val="0"/>
        </w:numPr>
        <w:ind w:left="718" w:hangingChars="298" w:hanging="718"/>
        <w:rPr>
          <w:rFonts w:ascii="Times New Roman" w:hAnsi="Times New Roman" w:cs="Times New Roman"/>
          <w:sz w:val="24"/>
        </w:rPr>
      </w:pPr>
      <w:bookmarkStart w:id="7" w:name="_Toc157958038"/>
      <w:r w:rsidRPr="0055751D">
        <w:rPr>
          <w:rFonts w:ascii="Times New Roman" w:hAnsi="Times New Roman" w:cs="Times New Roman"/>
          <w:sz w:val="24"/>
        </w:rPr>
        <w:t xml:space="preserve">Supplementary Table </w:t>
      </w:r>
      <w:r w:rsidR="00294396" w:rsidRPr="0055751D">
        <w:rPr>
          <w:rFonts w:ascii="Times New Roman" w:hAnsi="Times New Roman" w:cs="Times New Roman"/>
          <w:sz w:val="24"/>
        </w:rPr>
        <w:t>S</w:t>
      </w:r>
      <w:r w:rsidR="00832535" w:rsidRPr="0055751D">
        <w:rPr>
          <w:rFonts w:ascii="Times New Roman" w:hAnsi="Times New Roman" w:cs="Times New Roman"/>
          <w:sz w:val="24"/>
        </w:rPr>
        <w:t>5</w:t>
      </w:r>
      <w:r w:rsidRPr="0055751D">
        <w:rPr>
          <w:rFonts w:ascii="Times New Roman" w:hAnsi="Times New Roman" w:cs="Times New Roman"/>
          <w:sz w:val="24"/>
        </w:rPr>
        <w:t xml:space="preserve">. Diagnosis code </w:t>
      </w:r>
      <w:bookmarkEnd w:id="7"/>
      <w:r w:rsidRPr="0055751D">
        <w:rPr>
          <w:rFonts w:ascii="Times New Roman" w:hAnsi="Times New Roman" w:cs="Times New Roman"/>
          <w:sz w:val="24"/>
        </w:rPr>
        <w:t>of dise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791"/>
        <w:gridCol w:w="2299"/>
      </w:tblGrid>
      <w:tr w:rsidR="001B5051" w:rsidRPr="0055751D" w14:paraId="077DF996" w14:textId="77777777">
        <w:trPr>
          <w:trHeight w:val="23"/>
        </w:trPr>
        <w:tc>
          <w:tcPr>
            <w:tcW w:w="2972" w:type="dxa"/>
            <w:vAlign w:val="center"/>
          </w:tcPr>
          <w:p w14:paraId="0CDA3E8D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Cs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iCs/>
                <w:color w:val="000000"/>
                <w:sz w:val="24"/>
              </w:rPr>
              <w:t>Disease</w:t>
            </w:r>
          </w:p>
        </w:tc>
        <w:tc>
          <w:tcPr>
            <w:tcW w:w="3791" w:type="dxa"/>
            <w:vAlign w:val="center"/>
          </w:tcPr>
          <w:p w14:paraId="2B9E4EF0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Classification</w:t>
            </w:r>
          </w:p>
        </w:tc>
        <w:tc>
          <w:tcPr>
            <w:tcW w:w="2299" w:type="dxa"/>
            <w:vAlign w:val="center"/>
          </w:tcPr>
          <w:p w14:paraId="73470B00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CD-10</w:t>
            </w:r>
          </w:p>
        </w:tc>
      </w:tr>
      <w:tr w:rsidR="001B5051" w:rsidRPr="0055751D" w14:paraId="5F407B7A" w14:textId="77777777">
        <w:trPr>
          <w:trHeight w:val="23"/>
        </w:trPr>
        <w:tc>
          <w:tcPr>
            <w:tcW w:w="2972" w:type="dxa"/>
            <w:vMerge w:val="restart"/>
            <w:vAlign w:val="center"/>
          </w:tcPr>
          <w:p w14:paraId="06DCA944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Cardiovascular disease</w:t>
            </w:r>
          </w:p>
        </w:tc>
        <w:tc>
          <w:tcPr>
            <w:tcW w:w="3791" w:type="dxa"/>
            <w:vAlign w:val="center"/>
          </w:tcPr>
          <w:p w14:paraId="5A564AE7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ischaemic heart diseases</w:t>
            </w:r>
          </w:p>
        </w:tc>
        <w:tc>
          <w:tcPr>
            <w:tcW w:w="2299" w:type="dxa"/>
            <w:vAlign w:val="center"/>
          </w:tcPr>
          <w:p w14:paraId="3B845869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20-I25</w:t>
            </w:r>
          </w:p>
        </w:tc>
      </w:tr>
      <w:tr w:rsidR="001B5051" w:rsidRPr="0055751D" w14:paraId="5578D14A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47CDCE29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3D6AE8BD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cardiomyopathy</w:t>
            </w:r>
          </w:p>
        </w:tc>
        <w:tc>
          <w:tcPr>
            <w:tcW w:w="2299" w:type="dxa"/>
            <w:vAlign w:val="center"/>
          </w:tcPr>
          <w:p w14:paraId="496F7F70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42</w:t>
            </w:r>
          </w:p>
        </w:tc>
      </w:tr>
      <w:tr w:rsidR="001B5051" w:rsidRPr="0055751D" w14:paraId="2C6AF7D9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1701E96A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3F643FB4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cardiomyopathy in diseases classified elsewhere</w:t>
            </w:r>
          </w:p>
        </w:tc>
        <w:tc>
          <w:tcPr>
            <w:tcW w:w="2299" w:type="dxa"/>
            <w:vAlign w:val="center"/>
          </w:tcPr>
          <w:p w14:paraId="03ECBF13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43</w:t>
            </w:r>
          </w:p>
        </w:tc>
      </w:tr>
      <w:tr w:rsidR="001B5051" w:rsidRPr="0055751D" w14:paraId="0B90D497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1EB2FF4C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53F8DAAE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atrioventricular and left bundle-branch block</w:t>
            </w:r>
          </w:p>
        </w:tc>
        <w:tc>
          <w:tcPr>
            <w:tcW w:w="2299" w:type="dxa"/>
            <w:vAlign w:val="center"/>
          </w:tcPr>
          <w:p w14:paraId="0CEA1769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44</w:t>
            </w:r>
          </w:p>
        </w:tc>
      </w:tr>
      <w:tr w:rsidR="001B5051" w:rsidRPr="0055751D" w14:paraId="4FFF9795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4E38563C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62510A2C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other conduction disorders</w:t>
            </w:r>
          </w:p>
        </w:tc>
        <w:tc>
          <w:tcPr>
            <w:tcW w:w="2299" w:type="dxa"/>
            <w:vAlign w:val="center"/>
          </w:tcPr>
          <w:p w14:paraId="5A0013AC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45</w:t>
            </w:r>
          </w:p>
        </w:tc>
      </w:tr>
      <w:tr w:rsidR="001B5051" w:rsidRPr="0055751D" w14:paraId="399ABD88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1B6710C3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5BFAD650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cardiac arrest</w:t>
            </w:r>
          </w:p>
        </w:tc>
        <w:tc>
          <w:tcPr>
            <w:tcW w:w="2299" w:type="dxa"/>
            <w:vAlign w:val="center"/>
          </w:tcPr>
          <w:p w14:paraId="40FCB439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46</w:t>
            </w:r>
          </w:p>
        </w:tc>
      </w:tr>
      <w:tr w:rsidR="001B5051" w:rsidRPr="0055751D" w14:paraId="1786C024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0065E78C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607090DE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paroxysmal tachycardia</w:t>
            </w:r>
          </w:p>
        </w:tc>
        <w:tc>
          <w:tcPr>
            <w:tcW w:w="2299" w:type="dxa"/>
            <w:vAlign w:val="center"/>
          </w:tcPr>
          <w:p w14:paraId="59727887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47</w:t>
            </w:r>
          </w:p>
        </w:tc>
      </w:tr>
      <w:tr w:rsidR="001B5051" w:rsidRPr="0055751D" w14:paraId="698E9709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2785EA8A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57837238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atrial fibrillation and flutter</w:t>
            </w:r>
          </w:p>
        </w:tc>
        <w:tc>
          <w:tcPr>
            <w:tcW w:w="2299" w:type="dxa"/>
            <w:vAlign w:val="center"/>
          </w:tcPr>
          <w:p w14:paraId="68C1B01F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48</w:t>
            </w:r>
          </w:p>
        </w:tc>
      </w:tr>
      <w:tr w:rsidR="001B5051" w:rsidRPr="0055751D" w14:paraId="4970E099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1E452530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5DB07203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 xml:space="preserve">other cardiac arrhythmias </w:t>
            </w:r>
          </w:p>
        </w:tc>
        <w:tc>
          <w:tcPr>
            <w:tcW w:w="2299" w:type="dxa"/>
            <w:vAlign w:val="center"/>
          </w:tcPr>
          <w:p w14:paraId="5512B32E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49</w:t>
            </w:r>
          </w:p>
        </w:tc>
      </w:tr>
      <w:tr w:rsidR="001B5051" w:rsidRPr="0055751D" w14:paraId="7DD10604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0A653536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67B7141C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heart failure</w:t>
            </w:r>
          </w:p>
        </w:tc>
        <w:tc>
          <w:tcPr>
            <w:tcW w:w="2299" w:type="dxa"/>
            <w:vAlign w:val="center"/>
          </w:tcPr>
          <w:p w14:paraId="758B588D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50</w:t>
            </w:r>
          </w:p>
        </w:tc>
      </w:tr>
      <w:tr w:rsidR="001B5051" w:rsidRPr="0055751D" w14:paraId="4EF17102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56E0BDC4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06DCDADA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complications and ill-defined descriptions of heart disease</w:t>
            </w:r>
          </w:p>
        </w:tc>
        <w:tc>
          <w:tcPr>
            <w:tcW w:w="2299" w:type="dxa"/>
            <w:vAlign w:val="center"/>
          </w:tcPr>
          <w:p w14:paraId="61C49E15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51</w:t>
            </w:r>
          </w:p>
        </w:tc>
      </w:tr>
      <w:tr w:rsidR="001B5051" w:rsidRPr="0055751D" w14:paraId="5AFCFCA4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1F892A5A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6C2A8341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subarachnoid haemorrhage</w:t>
            </w:r>
          </w:p>
        </w:tc>
        <w:tc>
          <w:tcPr>
            <w:tcW w:w="2299" w:type="dxa"/>
            <w:vAlign w:val="center"/>
          </w:tcPr>
          <w:p w14:paraId="35FA362C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60</w:t>
            </w:r>
          </w:p>
        </w:tc>
      </w:tr>
      <w:tr w:rsidR="001B5051" w:rsidRPr="0055751D" w14:paraId="4554C07F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3675046F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4237DC88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intracerebral haemorrhage</w:t>
            </w:r>
          </w:p>
        </w:tc>
        <w:tc>
          <w:tcPr>
            <w:tcW w:w="2299" w:type="dxa"/>
            <w:vAlign w:val="center"/>
          </w:tcPr>
          <w:p w14:paraId="74142ECF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61</w:t>
            </w:r>
          </w:p>
        </w:tc>
      </w:tr>
      <w:tr w:rsidR="001B5051" w:rsidRPr="0055751D" w14:paraId="604D4428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5F69A75E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7346BC2E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other nontraumatic intracranial haemorrhage</w:t>
            </w:r>
          </w:p>
        </w:tc>
        <w:tc>
          <w:tcPr>
            <w:tcW w:w="2299" w:type="dxa"/>
            <w:vAlign w:val="center"/>
          </w:tcPr>
          <w:p w14:paraId="7BAE144A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62</w:t>
            </w:r>
          </w:p>
        </w:tc>
      </w:tr>
      <w:tr w:rsidR="001B5051" w:rsidRPr="0055751D" w14:paraId="73EC66F2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0F3C9451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22129C7A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>cerebral infarction</w:t>
            </w:r>
          </w:p>
        </w:tc>
        <w:tc>
          <w:tcPr>
            <w:tcW w:w="2299" w:type="dxa"/>
            <w:vAlign w:val="center"/>
          </w:tcPr>
          <w:p w14:paraId="3F09BEE0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63</w:t>
            </w:r>
          </w:p>
        </w:tc>
      </w:tr>
      <w:tr w:rsidR="001B5051" w:rsidRPr="0055751D" w14:paraId="327D05F1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4F364E5F" w14:textId="77777777" w:rsidR="001B5051" w:rsidRPr="0055751D" w:rsidRDefault="001B5051">
            <w:pPr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3791" w:type="dxa"/>
            <w:vAlign w:val="center"/>
          </w:tcPr>
          <w:p w14:paraId="7169611C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t xml:space="preserve">stroke, not specified as haemorrhage </w:t>
            </w:r>
            <w:r w:rsidRPr="0055751D">
              <w:rPr>
                <w:rFonts w:ascii="Times New Roman" w:hAnsi="Times New Roman" w:cs="Times New Roman"/>
                <w:sz w:val="24"/>
              </w:rPr>
              <w:lastRenderedPageBreak/>
              <w:t>or infarction</w:t>
            </w:r>
          </w:p>
        </w:tc>
        <w:tc>
          <w:tcPr>
            <w:tcW w:w="2299" w:type="dxa"/>
            <w:vAlign w:val="center"/>
          </w:tcPr>
          <w:p w14:paraId="72BF5DC3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lastRenderedPageBreak/>
              <w:t>I64</w:t>
            </w:r>
          </w:p>
        </w:tc>
      </w:tr>
      <w:tr w:rsidR="001B5051" w:rsidRPr="0055751D" w14:paraId="4F0D8188" w14:textId="77777777">
        <w:trPr>
          <w:trHeight w:val="23"/>
        </w:trPr>
        <w:tc>
          <w:tcPr>
            <w:tcW w:w="2972" w:type="dxa"/>
            <w:vMerge w:val="restart"/>
            <w:vAlign w:val="center"/>
          </w:tcPr>
          <w:p w14:paraId="0159AB06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55751D">
              <w:rPr>
                <w:rFonts w:ascii="Times New Roman" w:hAnsi="Times New Roman" w:cs="Times New Roman"/>
                <w:sz w:val="24"/>
              </w:rPr>
              <w:lastRenderedPageBreak/>
              <w:t>Comorbidities for calculating CCI</w:t>
            </w:r>
          </w:p>
        </w:tc>
        <w:tc>
          <w:tcPr>
            <w:tcW w:w="3791" w:type="dxa"/>
            <w:vAlign w:val="center"/>
          </w:tcPr>
          <w:p w14:paraId="6802A8B2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myocardial infarction</w:t>
            </w:r>
          </w:p>
        </w:tc>
        <w:tc>
          <w:tcPr>
            <w:tcW w:w="2299" w:type="dxa"/>
            <w:vAlign w:val="center"/>
          </w:tcPr>
          <w:p w14:paraId="490E9240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I21.x, I22.x, I25.2</w:t>
            </w:r>
          </w:p>
        </w:tc>
      </w:tr>
      <w:tr w:rsidR="001B5051" w:rsidRPr="0055751D" w14:paraId="46384740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542F27E8" w14:textId="77777777" w:rsidR="001B5051" w:rsidRPr="0055751D" w:rsidRDefault="001B5051">
            <w:pPr>
              <w:textAlignment w:val="center"/>
              <w:rPr>
                <w:rStyle w:val="font11"/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3791" w:type="dxa"/>
            <w:vAlign w:val="center"/>
          </w:tcPr>
          <w:p w14:paraId="301ABF88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Style w:val="font11"/>
                <w:rFonts w:eastAsia="等线"/>
                <w:i w:val="0"/>
                <w:iCs w:val="0"/>
                <w:sz w:val="24"/>
                <w:szCs w:val="24"/>
                <w:lang w:bidi="ar"/>
              </w:rPr>
              <w:t>congestive heart failure</w:t>
            </w:r>
          </w:p>
        </w:tc>
        <w:tc>
          <w:tcPr>
            <w:tcW w:w="2299" w:type="dxa"/>
            <w:vAlign w:val="center"/>
          </w:tcPr>
          <w:p w14:paraId="0D328C7E" w14:textId="77777777" w:rsidR="001B5051" w:rsidRPr="0055751D" w:rsidRDefault="00810A06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lang w:val="da-DK" w:bidi="ar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val="da-DK" w:bidi="ar"/>
              </w:rPr>
              <w:t>I11.0, I13.0, I13.2, I25.5, I42.0, I42.5, I42.6, I42.7, I42.8, I42.9, I43.x, I50.x</w:t>
            </w:r>
          </w:p>
          <w:p w14:paraId="67446735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P29.0</w:t>
            </w:r>
          </w:p>
        </w:tc>
      </w:tr>
      <w:tr w:rsidR="001B5051" w:rsidRPr="0055751D" w14:paraId="0EE2879C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78124AC6" w14:textId="77777777" w:rsidR="001B5051" w:rsidRPr="0055751D" w:rsidRDefault="001B5051">
            <w:pPr>
              <w:textAlignment w:val="center"/>
              <w:rPr>
                <w:rStyle w:val="font11"/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3791" w:type="dxa"/>
            <w:vAlign w:val="center"/>
          </w:tcPr>
          <w:p w14:paraId="70CB76AD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Style w:val="font11"/>
                <w:rFonts w:eastAsia="等线"/>
                <w:i w:val="0"/>
                <w:iCs w:val="0"/>
                <w:sz w:val="24"/>
                <w:szCs w:val="24"/>
                <w:lang w:bidi="ar"/>
              </w:rPr>
              <w:t>peripheral vascular disease</w:t>
            </w:r>
          </w:p>
        </w:tc>
        <w:tc>
          <w:tcPr>
            <w:tcW w:w="2299" w:type="dxa"/>
            <w:vAlign w:val="center"/>
          </w:tcPr>
          <w:p w14:paraId="4894C8A7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  <w:lang w:val="da-DK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val="da-DK" w:bidi="ar"/>
              </w:rPr>
              <w:t>I70.x, I71.x, I73.1, I73.8, I73.9, I77.1, I79.0, I79.1, I79.8, K55.1, K55.8, K55.9, Z95.8, Z95.9</w:t>
            </w:r>
          </w:p>
        </w:tc>
      </w:tr>
      <w:tr w:rsidR="001B5051" w:rsidRPr="0055751D" w14:paraId="1DE7F668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23793674" w14:textId="77777777" w:rsidR="001B5051" w:rsidRPr="0055751D" w:rsidRDefault="001B5051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lang w:val="da-DK" w:bidi="ar"/>
              </w:rPr>
            </w:pPr>
          </w:p>
        </w:tc>
        <w:tc>
          <w:tcPr>
            <w:tcW w:w="3791" w:type="dxa"/>
            <w:vAlign w:val="center"/>
          </w:tcPr>
          <w:p w14:paraId="7C2ABE41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cerebrovascular disease </w:t>
            </w:r>
          </w:p>
        </w:tc>
        <w:tc>
          <w:tcPr>
            <w:tcW w:w="2299" w:type="dxa"/>
            <w:vAlign w:val="center"/>
          </w:tcPr>
          <w:p w14:paraId="0ED1B3B6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  <w:lang w:val="da-DK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val="da-DK" w:bidi="ar"/>
              </w:rPr>
              <w:t>G45.x, G46.x, H34.0x, H34.1x, H34.2x, I60.x, I61.x, I62.x, I63.x, I64.x, I65.x, I66.x, I67.x, I68.x</w:t>
            </w:r>
          </w:p>
        </w:tc>
      </w:tr>
      <w:tr w:rsidR="001B5051" w:rsidRPr="0055751D" w14:paraId="7C87889B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66E4AA7A" w14:textId="77777777" w:rsidR="001B5051" w:rsidRPr="0055751D" w:rsidRDefault="001B5051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lang w:val="da-DK" w:bidi="ar"/>
              </w:rPr>
            </w:pPr>
          </w:p>
        </w:tc>
        <w:tc>
          <w:tcPr>
            <w:tcW w:w="3791" w:type="dxa"/>
            <w:vAlign w:val="center"/>
          </w:tcPr>
          <w:p w14:paraId="6D6CFB16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dementia</w:t>
            </w:r>
          </w:p>
        </w:tc>
        <w:tc>
          <w:tcPr>
            <w:tcW w:w="2299" w:type="dxa"/>
            <w:vAlign w:val="center"/>
          </w:tcPr>
          <w:p w14:paraId="08E962FF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F01.x, F02.x, F03.x, F04, F05, F06.1, F06.8, G13.2, G13.8, G30.x, G31.0x, G31.1, G31.2, G91.4, G94, R41.81, R54</w:t>
            </w:r>
          </w:p>
        </w:tc>
      </w:tr>
      <w:tr w:rsidR="001B5051" w:rsidRPr="0055751D" w14:paraId="0581032B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76909672" w14:textId="77777777" w:rsidR="001B5051" w:rsidRPr="0055751D" w:rsidRDefault="001B5051">
            <w:pPr>
              <w:textAlignment w:val="center"/>
              <w:rPr>
                <w:rStyle w:val="font11"/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3791" w:type="dxa"/>
            <w:vAlign w:val="center"/>
          </w:tcPr>
          <w:p w14:paraId="23E8823C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Style w:val="font11"/>
                <w:rFonts w:eastAsia="等线"/>
                <w:i w:val="0"/>
                <w:iCs w:val="0"/>
                <w:sz w:val="24"/>
                <w:szCs w:val="24"/>
                <w:lang w:bidi="ar"/>
              </w:rPr>
              <w:t>chronic pulmonary disease</w:t>
            </w:r>
          </w:p>
        </w:tc>
        <w:tc>
          <w:tcPr>
            <w:tcW w:w="2299" w:type="dxa"/>
            <w:vAlign w:val="center"/>
          </w:tcPr>
          <w:p w14:paraId="29D90427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J40.x, J41.x, J42.x, J43.x, J44.x, J45.x, </w:t>
            </w: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lastRenderedPageBreak/>
              <w:t>J46.x, J47.x, J60.x, J61.x, J62.x, J63.x, J64.x, J65.x, J66.x, J6</w:t>
            </w: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7.x, J68.4, J70.1, J70.3</w:t>
            </w:r>
          </w:p>
        </w:tc>
      </w:tr>
      <w:tr w:rsidR="001B5051" w:rsidRPr="0055751D" w14:paraId="7C27F1BF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41634889" w14:textId="77777777" w:rsidR="001B5051" w:rsidRPr="0055751D" w:rsidRDefault="001B5051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791" w:type="dxa"/>
            <w:vAlign w:val="center"/>
          </w:tcPr>
          <w:p w14:paraId="18E2874A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rheumatic disease </w:t>
            </w:r>
          </w:p>
        </w:tc>
        <w:tc>
          <w:tcPr>
            <w:tcW w:w="2299" w:type="dxa"/>
            <w:vAlign w:val="center"/>
          </w:tcPr>
          <w:p w14:paraId="456CDB5A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M05.x, M06.x, M31.5, M32.x, M33.x, M34.x, M35.1, M35.3, M36.0</w:t>
            </w:r>
          </w:p>
        </w:tc>
      </w:tr>
      <w:tr w:rsidR="001B5051" w:rsidRPr="0055751D" w14:paraId="7E905D94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2372155D" w14:textId="77777777" w:rsidR="001B5051" w:rsidRPr="0055751D" w:rsidRDefault="001B5051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791" w:type="dxa"/>
            <w:vAlign w:val="center"/>
          </w:tcPr>
          <w:p w14:paraId="6AAA56B1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peptic ulcer disease</w:t>
            </w:r>
          </w:p>
        </w:tc>
        <w:tc>
          <w:tcPr>
            <w:tcW w:w="2299" w:type="dxa"/>
            <w:vAlign w:val="center"/>
          </w:tcPr>
          <w:p w14:paraId="23CCB033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K25.x, K26.x, K27.x, K28.x</w:t>
            </w:r>
          </w:p>
        </w:tc>
      </w:tr>
      <w:tr w:rsidR="001B5051" w:rsidRPr="0055751D" w14:paraId="6B369C90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0362FACB" w14:textId="77777777" w:rsidR="001B5051" w:rsidRPr="0055751D" w:rsidRDefault="001B5051">
            <w:pPr>
              <w:textAlignment w:val="center"/>
              <w:rPr>
                <w:rStyle w:val="font11"/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3791" w:type="dxa"/>
            <w:vAlign w:val="center"/>
          </w:tcPr>
          <w:p w14:paraId="073BF353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Style w:val="font11"/>
                <w:rFonts w:eastAsia="等线"/>
                <w:i w:val="0"/>
                <w:iCs w:val="0"/>
                <w:sz w:val="24"/>
                <w:szCs w:val="24"/>
                <w:lang w:bidi="ar"/>
              </w:rPr>
              <w:t>mild liver disease</w:t>
            </w:r>
          </w:p>
        </w:tc>
        <w:tc>
          <w:tcPr>
            <w:tcW w:w="2299" w:type="dxa"/>
            <w:vAlign w:val="center"/>
          </w:tcPr>
          <w:p w14:paraId="21F265C3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B18.x, K70.0, K70.1, K70.2, K70.3, K70.9, K71.3, K71.4, K71.5, K71.7, K73.x, </w:t>
            </w: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K74.x, K76.0, K76.2, K76.3, K76.4, K76.8</w:t>
            </w:r>
          </w:p>
        </w:tc>
      </w:tr>
      <w:tr w:rsidR="001B5051" w:rsidRPr="0055751D" w14:paraId="498DEB49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29213F65" w14:textId="77777777" w:rsidR="001B5051" w:rsidRPr="0055751D" w:rsidRDefault="001B5051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791" w:type="dxa"/>
            <w:vAlign w:val="center"/>
          </w:tcPr>
          <w:p w14:paraId="7B89BB90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diabetes without chronic complication</w:t>
            </w:r>
          </w:p>
        </w:tc>
        <w:tc>
          <w:tcPr>
            <w:tcW w:w="2299" w:type="dxa"/>
            <w:vAlign w:val="center"/>
          </w:tcPr>
          <w:p w14:paraId="6DED7427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E08, E09, E10, E11, E13, and conform to E**.0x, E**.1x, E**.6x, E**.8x, E**.9x</w:t>
            </w:r>
          </w:p>
        </w:tc>
      </w:tr>
      <w:tr w:rsidR="001B5051" w:rsidRPr="0055751D" w14:paraId="0D361155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648837BE" w14:textId="77777777" w:rsidR="001B5051" w:rsidRPr="0055751D" w:rsidRDefault="001B5051">
            <w:pPr>
              <w:textAlignment w:val="center"/>
              <w:rPr>
                <w:rStyle w:val="font11"/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3791" w:type="dxa"/>
            <w:vAlign w:val="center"/>
          </w:tcPr>
          <w:p w14:paraId="58CF6743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mild or moderate renal disease</w:t>
            </w:r>
          </w:p>
        </w:tc>
        <w:tc>
          <w:tcPr>
            <w:tcW w:w="2299" w:type="dxa"/>
            <w:vAlign w:val="center"/>
          </w:tcPr>
          <w:p w14:paraId="27B95D1E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  <w:lang w:val="da-DK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val="da-DK" w:bidi="ar"/>
              </w:rPr>
              <w:t xml:space="preserve">I12.9, I13.0, I13.10, N03.x, N05.x, N18.1, N18.2, N18.3, N18.4, </w:t>
            </w: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val="da-DK" w:bidi="ar"/>
              </w:rPr>
              <w:lastRenderedPageBreak/>
              <w:t>N18.9, Z94.0</w:t>
            </w:r>
          </w:p>
        </w:tc>
      </w:tr>
      <w:tr w:rsidR="001B5051" w:rsidRPr="0055751D" w14:paraId="53A666EE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6E439DA7" w14:textId="77777777" w:rsidR="001B5051" w:rsidRPr="0055751D" w:rsidRDefault="001B5051">
            <w:pPr>
              <w:textAlignment w:val="center"/>
              <w:rPr>
                <w:rStyle w:val="font11"/>
                <w:rFonts w:eastAsia="等线"/>
                <w:sz w:val="24"/>
                <w:szCs w:val="24"/>
                <w:lang w:val="da-DK" w:bidi="ar"/>
              </w:rPr>
            </w:pPr>
          </w:p>
        </w:tc>
        <w:tc>
          <w:tcPr>
            <w:tcW w:w="3791" w:type="dxa"/>
            <w:vAlign w:val="center"/>
          </w:tcPr>
          <w:p w14:paraId="3303FD37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Style w:val="font11"/>
                <w:rFonts w:eastAsia="等线"/>
                <w:i w:val="0"/>
                <w:iCs w:val="0"/>
                <w:sz w:val="24"/>
                <w:szCs w:val="24"/>
                <w:lang w:bidi="ar"/>
              </w:rPr>
              <w:t>diabetes with chronic complications</w:t>
            </w:r>
          </w:p>
        </w:tc>
        <w:tc>
          <w:tcPr>
            <w:tcW w:w="2299" w:type="dxa"/>
            <w:vAlign w:val="center"/>
          </w:tcPr>
          <w:p w14:paraId="3B15F009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E08, E09, E10, E11, E13, and conform to E**.2, E**.3, E**.4, E**.5</w:t>
            </w:r>
          </w:p>
        </w:tc>
      </w:tr>
      <w:tr w:rsidR="001B5051" w:rsidRPr="0055751D" w14:paraId="40966460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31C79440" w14:textId="77777777" w:rsidR="001B5051" w:rsidRPr="0055751D" w:rsidRDefault="001B5051">
            <w:pPr>
              <w:textAlignment w:val="center"/>
              <w:rPr>
                <w:rStyle w:val="font11"/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3791" w:type="dxa"/>
            <w:vAlign w:val="center"/>
          </w:tcPr>
          <w:p w14:paraId="508F2248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Style w:val="font11"/>
                <w:rFonts w:eastAsia="等线"/>
                <w:i w:val="0"/>
                <w:iCs w:val="0"/>
                <w:sz w:val="24"/>
                <w:szCs w:val="24"/>
                <w:lang w:bidi="ar"/>
              </w:rPr>
              <w:t>hemiplegia or paraplegia</w:t>
            </w:r>
          </w:p>
        </w:tc>
        <w:tc>
          <w:tcPr>
            <w:tcW w:w="2299" w:type="dxa"/>
            <w:vAlign w:val="center"/>
          </w:tcPr>
          <w:p w14:paraId="1E23057E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G04.1, G11.4, G80.0, G80.1, G80.2, G81.x, </w:t>
            </w: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G82.x, G83.x</w:t>
            </w:r>
          </w:p>
        </w:tc>
      </w:tr>
      <w:tr w:rsidR="001B5051" w:rsidRPr="0055751D" w14:paraId="208C80BA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64959A27" w14:textId="77777777" w:rsidR="001B5051" w:rsidRPr="0055751D" w:rsidRDefault="001B5051">
            <w:pPr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3791" w:type="dxa"/>
            <w:vAlign w:val="center"/>
          </w:tcPr>
          <w:p w14:paraId="5A47BDDB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malignancy</w:t>
            </w:r>
          </w:p>
        </w:tc>
        <w:tc>
          <w:tcPr>
            <w:tcW w:w="2299" w:type="dxa"/>
            <w:vAlign w:val="center"/>
          </w:tcPr>
          <w:p w14:paraId="0D4B65C9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C0x.x, C1x.x, C2x.x, C30.x, C31.x, C32.x, C33.x, C34.x, C37.x, C38.x, C39.x, C40.x, C41.x, C43.x, C45.x, C46.x, C47.x, C48.x, C49.x, C50, C51-58.x, C60-63.x, C76.x, C80.1, C81.x, C82.x, C83.x, C84.x, C85.x, C88.x, C9x.x</w:t>
            </w:r>
          </w:p>
        </w:tc>
      </w:tr>
      <w:tr w:rsidR="001B5051" w:rsidRPr="0055751D" w14:paraId="5E14A1BA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49331598" w14:textId="77777777" w:rsidR="001B5051" w:rsidRPr="0055751D" w:rsidRDefault="001B5051">
            <w:pPr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3791" w:type="dxa"/>
            <w:vAlign w:val="center"/>
          </w:tcPr>
          <w:p w14:paraId="47D040A2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moderate</w:t>
            </w: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 or severe liver disease</w:t>
            </w:r>
          </w:p>
        </w:tc>
        <w:tc>
          <w:tcPr>
            <w:tcW w:w="2299" w:type="dxa"/>
            <w:vAlign w:val="center"/>
          </w:tcPr>
          <w:p w14:paraId="1B4C6D95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  <w:lang w:val="da-DK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val="da-DK" w:bidi="ar"/>
              </w:rPr>
              <w:t>I85.0x, I86.4, K70.4x, K71.1x, K72.1x, K72.9x, K76.5, K76.6, K76.7</w:t>
            </w:r>
          </w:p>
        </w:tc>
      </w:tr>
      <w:tr w:rsidR="001B5051" w:rsidRPr="0055751D" w14:paraId="081668C8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588D4A0A" w14:textId="77777777" w:rsidR="001B5051" w:rsidRPr="0055751D" w:rsidRDefault="001B5051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lang w:val="da-DK" w:bidi="ar"/>
              </w:rPr>
            </w:pPr>
          </w:p>
        </w:tc>
        <w:tc>
          <w:tcPr>
            <w:tcW w:w="3791" w:type="dxa"/>
            <w:vAlign w:val="center"/>
          </w:tcPr>
          <w:p w14:paraId="3F5E49EF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severe </w:t>
            </w:r>
            <w:r w:rsidRPr="0055751D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renal disease</w:t>
            </w:r>
          </w:p>
        </w:tc>
        <w:tc>
          <w:tcPr>
            <w:tcW w:w="2299" w:type="dxa"/>
            <w:vAlign w:val="center"/>
          </w:tcPr>
          <w:p w14:paraId="1F4729AC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  <w:lang w:val="da-DK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val="da-DK" w:bidi="ar"/>
              </w:rPr>
              <w:t>I12.0, I13.11, I13.2, N18.5, N18.6, N19.x, N25.0, Z49.x, Z99.2</w:t>
            </w:r>
          </w:p>
        </w:tc>
      </w:tr>
      <w:tr w:rsidR="001B5051" w:rsidRPr="0055751D" w14:paraId="08DB04E0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5EBE6419" w14:textId="77777777" w:rsidR="001B5051" w:rsidRPr="0055751D" w:rsidRDefault="001B5051">
            <w:pPr>
              <w:textAlignment w:val="center"/>
              <w:rPr>
                <w:rStyle w:val="font11"/>
                <w:rFonts w:eastAsia="等线"/>
                <w:sz w:val="24"/>
                <w:szCs w:val="24"/>
                <w:lang w:val="da-DK" w:bidi="ar"/>
              </w:rPr>
            </w:pPr>
          </w:p>
        </w:tc>
        <w:tc>
          <w:tcPr>
            <w:tcW w:w="3791" w:type="dxa"/>
            <w:vAlign w:val="center"/>
          </w:tcPr>
          <w:p w14:paraId="4912E9B3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Style w:val="font11"/>
                <w:rFonts w:eastAsia="等线"/>
                <w:i w:val="0"/>
                <w:iCs w:val="0"/>
                <w:sz w:val="24"/>
                <w:szCs w:val="24"/>
                <w:lang w:bidi="ar"/>
              </w:rPr>
              <w:t>HIV infection</w:t>
            </w:r>
          </w:p>
        </w:tc>
        <w:tc>
          <w:tcPr>
            <w:tcW w:w="2299" w:type="dxa"/>
          </w:tcPr>
          <w:p w14:paraId="759C50F7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B20.x</w:t>
            </w:r>
          </w:p>
        </w:tc>
      </w:tr>
      <w:tr w:rsidR="001B5051" w:rsidRPr="0055751D" w14:paraId="2FE44522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5556C3A4" w14:textId="77777777" w:rsidR="001B5051" w:rsidRPr="0055751D" w:rsidRDefault="001B5051">
            <w:pPr>
              <w:textAlignment w:val="center"/>
              <w:rPr>
                <w:rStyle w:val="font11"/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3791" w:type="dxa"/>
            <w:vAlign w:val="center"/>
          </w:tcPr>
          <w:p w14:paraId="7C9C423E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Style w:val="font11"/>
                <w:rFonts w:eastAsia="等线"/>
                <w:i w:val="0"/>
                <w:iCs w:val="0"/>
                <w:sz w:val="24"/>
                <w:szCs w:val="24"/>
                <w:lang w:bidi="ar"/>
              </w:rPr>
              <w:t>metastatic solid tumor</w:t>
            </w:r>
          </w:p>
        </w:tc>
        <w:tc>
          <w:tcPr>
            <w:tcW w:w="2299" w:type="dxa"/>
            <w:vAlign w:val="center"/>
          </w:tcPr>
          <w:p w14:paraId="11A6324C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C77.x, C78.x, C79.x, C80.0, </w:t>
            </w: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C80.2</w:t>
            </w:r>
          </w:p>
        </w:tc>
      </w:tr>
      <w:tr w:rsidR="001B5051" w:rsidRPr="0055751D" w14:paraId="338AB996" w14:textId="77777777">
        <w:trPr>
          <w:trHeight w:val="23"/>
        </w:trPr>
        <w:tc>
          <w:tcPr>
            <w:tcW w:w="2972" w:type="dxa"/>
            <w:vMerge/>
            <w:vAlign w:val="center"/>
          </w:tcPr>
          <w:p w14:paraId="633CF3AE" w14:textId="77777777" w:rsidR="001B5051" w:rsidRPr="0055751D" w:rsidRDefault="001B5051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791" w:type="dxa"/>
            <w:vAlign w:val="center"/>
          </w:tcPr>
          <w:p w14:paraId="345D3B3E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AIDS</w:t>
            </w:r>
          </w:p>
        </w:tc>
        <w:tc>
          <w:tcPr>
            <w:tcW w:w="2299" w:type="dxa"/>
            <w:vAlign w:val="center"/>
          </w:tcPr>
          <w:p w14:paraId="77B69BFA" w14:textId="77777777" w:rsidR="001B5051" w:rsidRPr="0055751D" w:rsidRDefault="00810A06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5751D"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B37.x, C53.x, B38.x, B45.x, A07.2, B25.x, G93.4x, B00, B39.x, A07.3, C46.x, C81-C96, A31.x, A15-A19, B59, Z87.01, A81.2, A02.1, B58.x, R64</w:t>
            </w:r>
          </w:p>
        </w:tc>
      </w:tr>
    </w:tbl>
    <w:p w14:paraId="6BFE7B64" w14:textId="77777777" w:rsidR="001B5051" w:rsidRPr="00810A06" w:rsidRDefault="001B5051">
      <w:pPr>
        <w:pStyle w:val="BodyText"/>
        <w:rPr>
          <w:rFonts w:ascii="Times New Roman" w:hAnsi="Times New Roman" w:cs="Times New Roman"/>
        </w:rPr>
      </w:pPr>
      <w:bookmarkStart w:id="8" w:name="_Toc157958039"/>
    </w:p>
    <w:p w14:paraId="1CD0AB9C" w14:textId="3AB2B4F9" w:rsidR="001B5051" w:rsidRPr="0055751D" w:rsidRDefault="00DC1E62" w:rsidP="00832535">
      <w:pPr>
        <w:pStyle w:val="Heading3"/>
        <w:numPr>
          <w:ilvl w:val="2"/>
          <w:numId w:val="0"/>
        </w:numPr>
        <w:spacing w:after="24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55751D">
        <w:rPr>
          <w:rFonts w:ascii="Times New Roman" w:hAnsi="Times New Roman" w:cs="Times New Roman"/>
          <w:sz w:val="24"/>
        </w:rPr>
        <w:t xml:space="preserve">Supplementary Table </w:t>
      </w:r>
      <w:r w:rsidR="00294396" w:rsidRPr="0055751D">
        <w:rPr>
          <w:rFonts w:ascii="Times New Roman" w:hAnsi="Times New Roman" w:cs="Times New Roman"/>
          <w:sz w:val="24"/>
        </w:rPr>
        <w:t>S</w:t>
      </w:r>
      <w:r w:rsidR="00832535" w:rsidRPr="0055751D">
        <w:rPr>
          <w:rFonts w:ascii="Times New Roman" w:hAnsi="Times New Roman" w:cs="Times New Roman"/>
          <w:sz w:val="24"/>
        </w:rPr>
        <w:t>6</w:t>
      </w:r>
      <w:r w:rsidRPr="0055751D">
        <w:rPr>
          <w:rFonts w:ascii="Times New Roman" w:hAnsi="Times New Roman" w:cs="Times New Roman"/>
          <w:sz w:val="24"/>
        </w:rPr>
        <w:t xml:space="preserve">. </w:t>
      </w:r>
      <w:r w:rsidRPr="0055751D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Drug code lists</w:t>
      </w:r>
      <w:bookmarkEnd w:id="8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08"/>
        <w:gridCol w:w="5300"/>
        <w:gridCol w:w="5540"/>
      </w:tblGrid>
      <w:tr w:rsidR="001B5051" w:rsidRPr="0055751D" w14:paraId="1754E81A" w14:textId="77777777">
        <w:tc>
          <w:tcPr>
            <w:tcW w:w="1114" w:type="pct"/>
          </w:tcPr>
          <w:p w14:paraId="0C5431F4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dication for different systems</w:t>
            </w:r>
          </w:p>
        </w:tc>
        <w:tc>
          <w:tcPr>
            <w:tcW w:w="1899" w:type="pct"/>
            <w:vAlign w:val="center"/>
          </w:tcPr>
          <w:p w14:paraId="150D0C8C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assification</w:t>
            </w:r>
          </w:p>
        </w:tc>
        <w:tc>
          <w:tcPr>
            <w:tcW w:w="1985" w:type="pct"/>
            <w:vAlign w:val="center"/>
          </w:tcPr>
          <w:p w14:paraId="30A72576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Generic and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de names</w:t>
            </w:r>
          </w:p>
        </w:tc>
      </w:tr>
      <w:tr w:rsidR="001B5051" w:rsidRPr="0055751D" w14:paraId="50A64AC1" w14:textId="77777777">
        <w:tc>
          <w:tcPr>
            <w:tcW w:w="1114" w:type="pct"/>
            <w:vMerge w:val="restart"/>
          </w:tcPr>
          <w:p w14:paraId="2F58E4D2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rdiovascular system medication</w:t>
            </w:r>
          </w:p>
        </w:tc>
        <w:tc>
          <w:tcPr>
            <w:tcW w:w="1899" w:type="pct"/>
          </w:tcPr>
          <w:p w14:paraId="004F08AF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giotensin-converting enzyme inhibitors, oral only</w:t>
            </w:r>
          </w:p>
        </w:tc>
        <w:tc>
          <w:tcPr>
            <w:tcW w:w="1985" w:type="pct"/>
            <w:vAlign w:val="center"/>
          </w:tcPr>
          <w:p w14:paraId="730CE47B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ptopril, Enalapril, Benazepril, Lisinopril, Ramipril, Fosinopril, Cilazapril, Perindopril, Acertil, Imidapril, Lotensin, Kaifute, Lotensin, Eliya, Eliya, El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xir, Elinarin, Prolene, Yuening, BiPro, Monopril, Elixir, Dingtan, Captopril</w:t>
            </w:r>
          </w:p>
        </w:tc>
      </w:tr>
      <w:tr w:rsidR="001B5051" w:rsidRPr="0055751D" w14:paraId="240EBBC6" w14:textId="77777777">
        <w:trPr>
          <w:trHeight w:val="2212"/>
        </w:trPr>
        <w:tc>
          <w:tcPr>
            <w:tcW w:w="1114" w:type="pct"/>
            <w:vMerge/>
          </w:tcPr>
          <w:p w14:paraId="168EB0F2" w14:textId="77777777" w:rsidR="001B5051" w:rsidRPr="0055751D" w:rsidRDefault="001B505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7B26FDCA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giotensin II receptor blockers, oral only</w:t>
            </w:r>
          </w:p>
        </w:tc>
        <w:tc>
          <w:tcPr>
            <w:tcW w:w="1985" w:type="pct"/>
          </w:tcPr>
          <w:p w14:paraId="21E33255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sartan, Valsartan, Irbesartan, Telmisartan, Candesartan, Olmesartan, Aliskiren, Suiyue, Valcke, Yifang, Pingxin, Dale, Jiafei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Mixing, Viertan, Kesuya, Beiyi, Keshilan, Daiwen, Kesu, Anbovi, Boligao, Vierya, Bilos, Aotan, Xinlitan</w:t>
            </w:r>
          </w:p>
        </w:tc>
      </w:tr>
      <w:tr w:rsidR="001B5051" w:rsidRPr="0055751D" w14:paraId="7D7226B6" w14:textId="77777777">
        <w:trPr>
          <w:trHeight w:val="1310"/>
        </w:trPr>
        <w:tc>
          <w:tcPr>
            <w:tcW w:w="1114" w:type="pct"/>
            <w:vMerge/>
          </w:tcPr>
          <w:p w14:paraId="64466D0D" w14:textId="77777777" w:rsidR="001B5051" w:rsidRPr="0055751D" w:rsidRDefault="001B505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7CD2688E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blockers with cardiovascular indication, oral only</w:t>
            </w:r>
          </w:p>
        </w:tc>
        <w:tc>
          <w:tcPr>
            <w:tcW w:w="1985" w:type="pct"/>
          </w:tcPr>
          <w:p w14:paraId="2F0211D0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soprolol, Metoprolol, Atenolol, Propranolol, Betaxolol, Kangxin, Sulailuo, Betaloc, Xindea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, Nadolol, Acetbutolol, Sotalol, Apulol, Esmolol</w:t>
            </w:r>
          </w:p>
        </w:tc>
      </w:tr>
      <w:tr w:rsidR="001B5051" w:rsidRPr="0055751D" w14:paraId="77C07C01" w14:textId="77777777">
        <w:tc>
          <w:tcPr>
            <w:tcW w:w="1114" w:type="pct"/>
            <w:vMerge/>
          </w:tcPr>
          <w:p w14:paraId="1F43FF44" w14:textId="77777777" w:rsidR="001B5051" w:rsidRPr="0055751D" w:rsidRDefault="001B505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0EA4A3F4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lcium Channel Blockers, oral only</w:t>
            </w:r>
          </w:p>
        </w:tc>
        <w:tc>
          <w:tcPr>
            <w:tcW w:w="1985" w:type="pct"/>
          </w:tcPr>
          <w:p w14:paraId="5D328FB8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erapamil, Diltiazem</w:t>
            </w:r>
          </w:p>
        </w:tc>
      </w:tr>
      <w:tr w:rsidR="001B5051" w:rsidRPr="0055751D" w14:paraId="49BFD70D" w14:textId="77777777">
        <w:trPr>
          <w:trHeight w:val="545"/>
        </w:trPr>
        <w:tc>
          <w:tcPr>
            <w:tcW w:w="1114" w:type="pct"/>
            <w:vMerge/>
          </w:tcPr>
          <w:p w14:paraId="2E621D5D" w14:textId="77777777" w:rsidR="001B5051" w:rsidRPr="0055751D" w:rsidRDefault="001B505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050D3AF3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uretics – low-ceiling diuretics: thiazides, oral only</w:t>
            </w:r>
          </w:p>
        </w:tc>
        <w:tc>
          <w:tcPr>
            <w:tcW w:w="1985" w:type="pct"/>
          </w:tcPr>
          <w:p w14:paraId="679B3EA9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drochlorothiazide, Indapamide</w:t>
            </w:r>
          </w:p>
        </w:tc>
      </w:tr>
      <w:tr w:rsidR="001B5051" w:rsidRPr="0055751D" w14:paraId="7CC4E90F" w14:textId="77777777">
        <w:tc>
          <w:tcPr>
            <w:tcW w:w="1114" w:type="pct"/>
            <w:vMerge/>
          </w:tcPr>
          <w:p w14:paraId="5FA9D8A6" w14:textId="77777777" w:rsidR="001B5051" w:rsidRPr="0055751D" w:rsidRDefault="001B505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11E94AB9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iuretics – low-ceiling diuretics: all except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iazides, oral only</w:t>
            </w:r>
          </w:p>
        </w:tc>
        <w:tc>
          <w:tcPr>
            <w:tcW w:w="1985" w:type="pct"/>
            <w:vAlign w:val="center"/>
          </w:tcPr>
          <w:p w14:paraId="3DE45CB2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lorthalidone, Indapamide, Torasemide, Furosemide, Antazoline, Lisinopril, Eplerenone, Torasemide, Valsartan, Nifedipine, Amlodipine, Guanfacine, Hydralazine, Pindolol, Atenolol, Cilnidipine, Milrinone, Amiloride, Amrinone</w:t>
            </w:r>
          </w:p>
        </w:tc>
      </w:tr>
      <w:tr w:rsidR="001B5051" w:rsidRPr="0055751D" w14:paraId="20263086" w14:textId="77777777">
        <w:tc>
          <w:tcPr>
            <w:tcW w:w="1114" w:type="pct"/>
            <w:vMerge/>
          </w:tcPr>
          <w:p w14:paraId="292DE0D5" w14:textId="77777777" w:rsidR="001B5051" w:rsidRPr="0055751D" w:rsidRDefault="001B505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601712EF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uretics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– sulfonamides, oral only</w:t>
            </w:r>
          </w:p>
        </w:tc>
        <w:tc>
          <w:tcPr>
            <w:tcW w:w="1985" w:type="pct"/>
          </w:tcPr>
          <w:p w14:paraId="703E4692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urosemide, Torasemide</w:t>
            </w:r>
          </w:p>
        </w:tc>
      </w:tr>
      <w:tr w:rsidR="001B5051" w:rsidRPr="0055751D" w14:paraId="05F0553C" w14:textId="77777777">
        <w:tc>
          <w:tcPr>
            <w:tcW w:w="1114" w:type="pct"/>
            <w:vMerge/>
          </w:tcPr>
          <w:p w14:paraId="7420444A" w14:textId="77777777" w:rsidR="001B5051" w:rsidRPr="0055751D" w:rsidRDefault="001B505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14E8D341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itrates, oral or transdermal</w:t>
            </w:r>
          </w:p>
        </w:tc>
        <w:tc>
          <w:tcPr>
            <w:tcW w:w="1985" w:type="pct"/>
            <w:vAlign w:val="center"/>
          </w:tcPr>
          <w:p w14:paraId="42FD2E91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itroprusside, Isosorbide Dinitrate, Nitroglycerin</w:t>
            </w:r>
          </w:p>
        </w:tc>
      </w:tr>
      <w:tr w:rsidR="001B5051" w:rsidRPr="0055751D" w14:paraId="4DD48E3B" w14:textId="77777777">
        <w:trPr>
          <w:trHeight w:val="341"/>
        </w:trPr>
        <w:tc>
          <w:tcPr>
            <w:tcW w:w="1114" w:type="pct"/>
            <w:vMerge/>
          </w:tcPr>
          <w:p w14:paraId="70028921" w14:textId="77777777" w:rsidR="001B5051" w:rsidRPr="0055751D" w:rsidRDefault="001B505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2C53A8E1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goxin, oral only</w:t>
            </w:r>
          </w:p>
        </w:tc>
        <w:tc>
          <w:tcPr>
            <w:tcW w:w="1985" w:type="pct"/>
          </w:tcPr>
          <w:p w14:paraId="20829D2D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goxin</w:t>
            </w:r>
          </w:p>
        </w:tc>
      </w:tr>
      <w:tr w:rsidR="001B5051" w:rsidRPr="0055751D" w14:paraId="68D15E87" w14:textId="77777777">
        <w:trPr>
          <w:trHeight w:val="1737"/>
        </w:trPr>
        <w:tc>
          <w:tcPr>
            <w:tcW w:w="1114" w:type="pct"/>
            <w:vMerge/>
          </w:tcPr>
          <w:p w14:paraId="6E6140D4" w14:textId="77777777" w:rsidR="001B5051" w:rsidRPr="0055751D" w:rsidRDefault="001B505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2400E53A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pid modifying agents</w:t>
            </w:r>
          </w:p>
        </w:tc>
        <w:tc>
          <w:tcPr>
            <w:tcW w:w="1985" w:type="pct"/>
            <w:vAlign w:val="center"/>
          </w:tcPr>
          <w:p w14:paraId="51669E3D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Vastatin, Atorvastatin, Fluvastatin, Rosuvastatin, Lovastatin,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mvastatin, Pravastatin, Colesevelam, Colestipol, Cholestin, Cholestyramine, Ezetimibe, Mipomersen, PCSK9 Inhibitors, Alirocumab, Bempedoic Acid, Fenofibrate, Bezafibrate, Gemfibrozil</w:t>
            </w:r>
          </w:p>
        </w:tc>
      </w:tr>
      <w:tr w:rsidR="001B5051" w:rsidRPr="0055751D" w14:paraId="0EA588C4" w14:textId="77777777">
        <w:tc>
          <w:tcPr>
            <w:tcW w:w="1114" w:type="pct"/>
            <w:vMerge w:val="restart"/>
          </w:tcPr>
          <w:p w14:paraId="43244F1D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thrombotic agents</w:t>
            </w:r>
          </w:p>
        </w:tc>
        <w:tc>
          <w:tcPr>
            <w:tcW w:w="1899" w:type="pct"/>
          </w:tcPr>
          <w:p w14:paraId="62FBDEDB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parin and other low molecular weight heparins</w:t>
            </w:r>
          </w:p>
        </w:tc>
        <w:tc>
          <w:tcPr>
            <w:tcW w:w="1985" w:type="pct"/>
            <w:vAlign w:val="center"/>
          </w:tcPr>
          <w:p w14:paraId="73A150CC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parin, Low Molecular Weight Heparin, Enoxaparin, Low Molecular Weight Heparin</w:t>
            </w:r>
          </w:p>
        </w:tc>
      </w:tr>
      <w:tr w:rsidR="001B5051" w:rsidRPr="0055751D" w14:paraId="5E3B8154" w14:textId="77777777">
        <w:tc>
          <w:tcPr>
            <w:tcW w:w="1114" w:type="pct"/>
            <w:vMerge/>
          </w:tcPr>
          <w:p w14:paraId="7F7C74FB" w14:textId="77777777" w:rsidR="001B5051" w:rsidRPr="0055751D" w:rsidRDefault="001B505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64A0C0B6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telet aggregation inhibitors (except heparin), oral only</w:t>
            </w:r>
          </w:p>
        </w:tc>
        <w:tc>
          <w:tcPr>
            <w:tcW w:w="1985" w:type="pct"/>
            <w:vAlign w:val="center"/>
          </w:tcPr>
          <w:p w14:paraId="060DE5F4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Sulodexide, Aspirin, Acetylsalicylic Acid, Clopidogrel, Ozagrel, Picotamide, Iloprost, Dipyridamole,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ntoxifylline, Cilostazol, Ticlopidine, Clopidogrel, Ticagrelor, Abciximab, Lamifiban, Tirofiban, Zamirlofiban, Vorapaxar, Xilariban</w:t>
            </w:r>
          </w:p>
        </w:tc>
      </w:tr>
      <w:tr w:rsidR="001B5051" w:rsidRPr="0055751D" w14:paraId="36271F56" w14:textId="77777777">
        <w:tc>
          <w:tcPr>
            <w:tcW w:w="1114" w:type="pct"/>
            <w:vMerge/>
          </w:tcPr>
          <w:p w14:paraId="2BDD5C7E" w14:textId="77777777" w:rsidR="001B5051" w:rsidRPr="0055751D" w:rsidRDefault="001B505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6632139B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coagulants (vitamin K, direct thrombin inhibitors, direct factor Xa inhibitors), oral only</w:t>
            </w:r>
          </w:p>
        </w:tc>
        <w:tc>
          <w:tcPr>
            <w:tcW w:w="1985" w:type="pct"/>
            <w:vAlign w:val="center"/>
          </w:tcPr>
          <w:p w14:paraId="2A27063D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irudin, Argatroban, Coum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rin, Warfarin, Acenocoumarol, Dabigatran Etexilate, Rivaroxaban, Apixaban, Edoxaban</w:t>
            </w:r>
          </w:p>
        </w:tc>
      </w:tr>
      <w:tr w:rsidR="001B5051" w:rsidRPr="0055751D" w14:paraId="606D85D1" w14:textId="77777777">
        <w:trPr>
          <w:trHeight w:val="640"/>
        </w:trPr>
        <w:tc>
          <w:tcPr>
            <w:tcW w:w="1114" w:type="pct"/>
            <w:vMerge w:val="restart"/>
          </w:tcPr>
          <w:p w14:paraId="15EA0388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hyperglycemic medication</w:t>
            </w:r>
          </w:p>
          <w:p w14:paraId="4D96315A" w14:textId="77777777" w:rsidR="001B5051" w:rsidRPr="0055751D" w:rsidRDefault="001B505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15F02556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tformin</w:t>
            </w:r>
          </w:p>
        </w:tc>
        <w:tc>
          <w:tcPr>
            <w:tcW w:w="1985" w:type="pct"/>
            <w:vAlign w:val="center"/>
          </w:tcPr>
          <w:p w14:paraId="38D50D57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tformin, Diabinese, Medicone, Glucophage, Precose, Amaryl, Glucotrol, Liraglutide, Januvia, Actos, Starlix, Byetta, Xiaoke, Insu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n</w:t>
            </w:r>
          </w:p>
        </w:tc>
      </w:tr>
      <w:tr w:rsidR="001B5051" w:rsidRPr="0055751D" w14:paraId="1944D456" w14:textId="77777777">
        <w:tc>
          <w:tcPr>
            <w:tcW w:w="1114" w:type="pct"/>
            <w:vMerge/>
          </w:tcPr>
          <w:p w14:paraId="64B37A24" w14:textId="77777777" w:rsidR="001B5051" w:rsidRPr="0055751D" w:rsidRDefault="001B505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5461A167" w14:textId="77777777" w:rsidR="001B5051" w:rsidRPr="0055751D" w:rsidRDefault="00810A06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iazolidinedione</w:t>
            </w:r>
          </w:p>
        </w:tc>
        <w:tc>
          <w:tcPr>
            <w:tcW w:w="1985" w:type="pct"/>
            <w:vAlign w:val="center"/>
          </w:tcPr>
          <w:p w14:paraId="4079BC97" w14:textId="77777777" w:rsidR="001B5051" w:rsidRPr="0055751D" w:rsidRDefault="00810A0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Pioglitazone, Actoplus Met, Kazano, Oseni, Invokana, Canagliflozin, Jardiance, Farxiga, Steglatro, Glyxambi, Synjardy, Qtern, Oseni, Rybelsus, Rosiglitazone, Glimepiride, Glipizide, Glucovance, Tolinase, Gliclazide, Sulfonylureas,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paglinide, Nateglinide, DPP-4 inhibitors, SGLT2 inhibitors</w:t>
            </w:r>
          </w:p>
        </w:tc>
      </w:tr>
      <w:tr w:rsidR="001B5051" w:rsidRPr="0055751D" w14:paraId="03054CAE" w14:textId="77777777">
        <w:tc>
          <w:tcPr>
            <w:tcW w:w="1114" w:type="pct"/>
            <w:vMerge/>
          </w:tcPr>
          <w:p w14:paraId="009294CE" w14:textId="77777777" w:rsidR="001B5051" w:rsidRPr="00810A06" w:rsidRDefault="001B50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pct"/>
          </w:tcPr>
          <w:p w14:paraId="126340BC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sodium-glucose cotransporter 2 Inhibitor </w:t>
            </w:r>
          </w:p>
        </w:tc>
        <w:tc>
          <w:tcPr>
            <w:tcW w:w="1985" w:type="pct"/>
            <w:vAlign w:val="center"/>
          </w:tcPr>
          <w:p w14:paraId="04B731FC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nagliflozin, Empagliflozin, Dapagliflozin, Alogliptin, Ertugliflozin, Sitagliptin, Vildagliptin, Luseogliflozin, Tofogliflozin, Teneligliptin</w:t>
            </w:r>
          </w:p>
        </w:tc>
      </w:tr>
      <w:tr w:rsidR="001B5051" w:rsidRPr="0055751D" w14:paraId="4AC454F2" w14:textId="77777777">
        <w:tc>
          <w:tcPr>
            <w:tcW w:w="1114" w:type="pct"/>
            <w:vMerge/>
          </w:tcPr>
          <w:p w14:paraId="7D5B6CE9" w14:textId="77777777" w:rsidR="001B5051" w:rsidRPr="00810A06" w:rsidRDefault="001B50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pct"/>
          </w:tcPr>
          <w:p w14:paraId="376E29F6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a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n-like peptide-1 receptor agonist</w:t>
            </w:r>
          </w:p>
        </w:tc>
        <w:tc>
          <w:tcPr>
            <w:tcW w:w="1985" w:type="pct"/>
            <w:vAlign w:val="center"/>
          </w:tcPr>
          <w:p w14:paraId="184C862E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xenatide [Byetta], Liraglutide [Victoza], Liraglutide [Saxenda], Semaglutide [Ozempic], Exenatide Extended-Release [Bydureon], Somaglutide, Abiglutide, Dulaglutide [Trulicity], Semaglutide [Rybelsus], Lixisenatide [Lyxu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a]</w:t>
            </w:r>
          </w:p>
        </w:tc>
      </w:tr>
      <w:tr w:rsidR="001B5051" w:rsidRPr="0055751D" w14:paraId="1A94A794" w14:textId="77777777">
        <w:tc>
          <w:tcPr>
            <w:tcW w:w="1114" w:type="pct"/>
            <w:vMerge w:val="restart"/>
          </w:tcPr>
          <w:p w14:paraId="68FBB7A1" w14:textId="77777777" w:rsidR="001B5051" w:rsidRPr="00810A06" w:rsidRDefault="00810A06">
            <w:pPr>
              <w:rPr>
                <w:rFonts w:ascii="Times New Roman" w:hAnsi="Times New Roman" w:cs="Times New Roman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rvous system medication</w:t>
            </w:r>
          </w:p>
        </w:tc>
        <w:tc>
          <w:tcPr>
            <w:tcW w:w="1899" w:type="pct"/>
          </w:tcPr>
          <w:p w14:paraId="1BC09506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depressants - non-selective monoamine reuptake inhibitors, oral only</w:t>
            </w:r>
          </w:p>
        </w:tc>
        <w:tc>
          <w:tcPr>
            <w:tcW w:w="1985" w:type="pct"/>
          </w:tcPr>
          <w:p w14:paraId="4621D27C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mipramine, Clomipramine, Amitriptyline, Dosulepin</w:t>
            </w:r>
          </w:p>
        </w:tc>
      </w:tr>
      <w:tr w:rsidR="001B5051" w:rsidRPr="0055751D" w14:paraId="04E03ECA" w14:textId="77777777">
        <w:tc>
          <w:tcPr>
            <w:tcW w:w="1114" w:type="pct"/>
            <w:vMerge/>
          </w:tcPr>
          <w:p w14:paraId="53EDAC03" w14:textId="77777777" w:rsidR="001B5051" w:rsidRPr="00810A06" w:rsidRDefault="001B50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pct"/>
          </w:tcPr>
          <w:p w14:paraId="5FECC15C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ntidepressant - selective serotonin or selective serotonin/norepinephrine reuptake inhibitors,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al only</w:t>
            </w:r>
          </w:p>
        </w:tc>
        <w:tc>
          <w:tcPr>
            <w:tcW w:w="1985" w:type="pct"/>
            <w:vAlign w:val="center"/>
          </w:tcPr>
          <w:p w14:paraId="18C2D133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sipramine, Maprotiline, Nortriptyline, Protriptyline, Amoxapine, Fluoxetine, Paroxetine, Sertraline, Citalopram, Venlafaxine, Duloxetine, Doxepin, Mianserin, Bupropion, Reboxetine, Trazodone</w:t>
            </w:r>
          </w:p>
        </w:tc>
      </w:tr>
      <w:tr w:rsidR="001B5051" w:rsidRPr="0055751D" w14:paraId="69AA37F6" w14:textId="77777777">
        <w:trPr>
          <w:trHeight w:val="1766"/>
        </w:trPr>
        <w:tc>
          <w:tcPr>
            <w:tcW w:w="1114" w:type="pct"/>
            <w:vMerge/>
          </w:tcPr>
          <w:p w14:paraId="29D573C5" w14:textId="77777777" w:rsidR="001B5051" w:rsidRPr="00810A06" w:rsidRDefault="001B50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pct"/>
          </w:tcPr>
          <w:p w14:paraId="7CC722BB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psychotics</w:t>
            </w:r>
          </w:p>
        </w:tc>
        <w:tc>
          <w:tcPr>
            <w:tcW w:w="1985" w:type="pct"/>
            <w:vAlign w:val="center"/>
          </w:tcPr>
          <w:p w14:paraId="7E8C5BC9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lorpromazine, Perphenazine, Triflu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perazine, Clotiapine, Thioridazine, Flupenthixol, Fluphenazine, Pimozide, Flupenthixol, Pimozide, Sulpiride, Clozapine, Risperidone</w:t>
            </w:r>
          </w:p>
        </w:tc>
      </w:tr>
      <w:tr w:rsidR="001B5051" w:rsidRPr="0055751D" w14:paraId="7976A867" w14:textId="77777777">
        <w:tc>
          <w:tcPr>
            <w:tcW w:w="1114" w:type="pct"/>
            <w:vMerge/>
          </w:tcPr>
          <w:p w14:paraId="4231C1A4" w14:textId="77777777" w:rsidR="001B5051" w:rsidRPr="00810A06" w:rsidRDefault="001B50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pct"/>
          </w:tcPr>
          <w:p w14:paraId="09DE924A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thium, oral only</w:t>
            </w:r>
          </w:p>
        </w:tc>
        <w:tc>
          <w:tcPr>
            <w:tcW w:w="1985" w:type="pct"/>
            <w:vAlign w:val="center"/>
          </w:tcPr>
          <w:p w14:paraId="3A9ECEF7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thium Carbonate</w:t>
            </w:r>
          </w:p>
        </w:tc>
      </w:tr>
      <w:tr w:rsidR="001B5051" w:rsidRPr="0055751D" w14:paraId="0A65B6CF" w14:textId="77777777">
        <w:tc>
          <w:tcPr>
            <w:tcW w:w="1114" w:type="pct"/>
            <w:vMerge/>
          </w:tcPr>
          <w:p w14:paraId="58276CFB" w14:textId="77777777" w:rsidR="001B5051" w:rsidRPr="00810A06" w:rsidRDefault="001B50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pct"/>
          </w:tcPr>
          <w:p w14:paraId="7B8CB2DF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nzodiazepines, oral only</w:t>
            </w:r>
          </w:p>
        </w:tc>
        <w:tc>
          <w:tcPr>
            <w:tcW w:w="1985" w:type="pct"/>
            <w:vAlign w:val="center"/>
          </w:tcPr>
          <w:p w14:paraId="5FB6FF1C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iazepam, Oxazepam, Lorazepam, Alprazolam, Midazolam,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onazepam, Nitrazepam, Clonazepam, Clorazepate, Flurazepam, Triazolam</w:t>
            </w:r>
          </w:p>
        </w:tc>
      </w:tr>
      <w:tr w:rsidR="001B5051" w:rsidRPr="0055751D" w14:paraId="61FCC365" w14:textId="77777777">
        <w:tc>
          <w:tcPr>
            <w:tcW w:w="1114" w:type="pct"/>
            <w:vMerge/>
          </w:tcPr>
          <w:p w14:paraId="7B22CA4F" w14:textId="77777777" w:rsidR="001B5051" w:rsidRPr="00810A06" w:rsidRDefault="001B50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pct"/>
          </w:tcPr>
          <w:p w14:paraId="00B831DD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notics (non-benzodiazepines), oral only</w:t>
            </w:r>
          </w:p>
        </w:tc>
        <w:tc>
          <w:tcPr>
            <w:tcW w:w="1985" w:type="pct"/>
            <w:vAlign w:val="center"/>
          </w:tcPr>
          <w:p w14:paraId="355D93D3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rbital, Pentobarbital, Secobarbital, Hexobarbital, Thiopental, Luminal, Amobarbital, Temazepam, Chloral Hydrate, Zolpidem, Zopiclone, Zale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on</w:t>
            </w:r>
          </w:p>
        </w:tc>
      </w:tr>
      <w:tr w:rsidR="001B5051" w:rsidRPr="0055751D" w14:paraId="183C4744" w14:textId="77777777">
        <w:tc>
          <w:tcPr>
            <w:tcW w:w="1114" w:type="pct"/>
            <w:vMerge w:val="restart"/>
          </w:tcPr>
          <w:p w14:paraId="38E0D272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yroid medication</w:t>
            </w:r>
          </w:p>
        </w:tc>
        <w:tc>
          <w:tcPr>
            <w:tcW w:w="1899" w:type="pct"/>
          </w:tcPr>
          <w:p w14:paraId="23F62BFE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evothyroxine</w:t>
            </w:r>
          </w:p>
        </w:tc>
        <w:tc>
          <w:tcPr>
            <w:tcW w:w="1985" w:type="pct"/>
            <w:vAlign w:val="center"/>
          </w:tcPr>
          <w:p w14:paraId="36027B2D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ynthroid, Levothyroxine, Letrox, Methimazole</w:t>
            </w:r>
          </w:p>
        </w:tc>
      </w:tr>
      <w:tr w:rsidR="001B5051" w:rsidRPr="0055751D" w14:paraId="2ECF9441" w14:textId="77777777">
        <w:tc>
          <w:tcPr>
            <w:tcW w:w="1114" w:type="pct"/>
            <w:vMerge/>
          </w:tcPr>
          <w:p w14:paraId="5B86ADFB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58CD4B73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ther thyroid hormones</w:t>
            </w:r>
          </w:p>
        </w:tc>
        <w:tc>
          <w:tcPr>
            <w:tcW w:w="1985" w:type="pct"/>
            <w:vAlign w:val="center"/>
          </w:tcPr>
          <w:p w14:paraId="56D46FBD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othyronine, Tiratricol, Thyroid Tablets</w:t>
            </w:r>
          </w:p>
        </w:tc>
      </w:tr>
      <w:tr w:rsidR="001B5051" w:rsidRPr="0055751D" w14:paraId="3016AF27" w14:textId="77777777">
        <w:tc>
          <w:tcPr>
            <w:tcW w:w="1114" w:type="pct"/>
            <w:vMerge/>
          </w:tcPr>
          <w:p w14:paraId="6C775F59" w14:textId="77777777" w:rsidR="001B5051" w:rsidRPr="0055751D" w:rsidRDefault="001B50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99" w:type="pct"/>
          </w:tcPr>
          <w:p w14:paraId="3A91BC17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thyroid agent</w:t>
            </w:r>
          </w:p>
        </w:tc>
        <w:tc>
          <w:tcPr>
            <w:tcW w:w="1985" w:type="pct"/>
          </w:tcPr>
          <w:p w14:paraId="03E9816C" w14:textId="77777777" w:rsidR="001B5051" w:rsidRPr="0055751D" w:rsidRDefault="00810A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Methimazole, Propylthiouracil, Tapazole, Thiouracil, Carbimazole, Sodium </w:t>
            </w:r>
            <w:r w:rsidRPr="0055751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rchlorate, Potassium Perchlorate, Dibromotyrosine, Diiodotyrosine</w:t>
            </w:r>
          </w:p>
        </w:tc>
      </w:tr>
    </w:tbl>
    <w:p w14:paraId="714A375E" w14:textId="77777777" w:rsidR="001B5051" w:rsidRPr="00810A06" w:rsidRDefault="001B5051">
      <w:pPr>
        <w:rPr>
          <w:rFonts w:ascii="Times New Roman" w:hAnsi="Times New Roman" w:cs="Times New Roman"/>
        </w:rPr>
      </w:pPr>
    </w:p>
    <w:sectPr w:rsidR="001B5051" w:rsidRPr="00810A06" w:rsidSect="00832535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B4E4E1" w14:textId="77777777" w:rsidR="00EB5BE1" w:rsidRDefault="00EB5BE1" w:rsidP="0035368E">
      <w:r>
        <w:separator/>
      </w:r>
    </w:p>
  </w:endnote>
  <w:endnote w:type="continuationSeparator" w:id="0">
    <w:p w14:paraId="148CC954" w14:textId="77777777" w:rsidR="00EB5BE1" w:rsidRDefault="00EB5BE1" w:rsidP="00353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4DADE" w14:textId="77777777" w:rsidR="00EB5BE1" w:rsidRDefault="00EB5BE1" w:rsidP="0035368E">
      <w:r>
        <w:separator/>
      </w:r>
    </w:p>
  </w:footnote>
  <w:footnote w:type="continuationSeparator" w:id="0">
    <w:p w14:paraId="76EE8F76" w14:textId="77777777" w:rsidR="00EB5BE1" w:rsidRDefault="00EB5BE1" w:rsidP="003536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1F182DF"/>
    <w:multiLevelType w:val="multilevel"/>
    <w:tmpl w:val="F1F182DF"/>
    <w:lvl w:ilvl="0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cs="Wingdings" w:hint="default"/>
      </w:rPr>
    </w:lvl>
  </w:abstractNum>
  <w:abstractNum w:abstractNumId="1">
    <w:nsid w:val="1482775B"/>
    <w:multiLevelType w:val="multilevel"/>
    <w:tmpl w:val="1482775B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yNrE0NjQyMzQwsDRX0lEKTi0uzszPAykwrAUAxlAYUSwAAAA="/>
    <w:docVar w:name="commondata" w:val="eyJoZGlkIjoiOTdkYzE0ZWI1NWQ1MWNhY2VhZWQzMWMzYmRlOTVlNDQifQ=="/>
  </w:docVars>
  <w:rsids>
    <w:rsidRoot w:val="31A6762E"/>
    <w:rsid w:val="00073772"/>
    <w:rsid w:val="000B7885"/>
    <w:rsid w:val="00142729"/>
    <w:rsid w:val="001A0629"/>
    <w:rsid w:val="001B5051"/>
    <w:rsid w:val="001D2706"/>
    <w:rsid w:val="00262D29"/>
    <w:rsid w:val="00294396"/>
    <w:rsid w:val="0035368E"/>
    <w:rsid w:val="00401E7A"/>
    <w:rsid w:val="0045675B"/>
    <w:rsid w:val="004C5898"/>
    <w:rsid w:val="0055751D"/>
    <w:rsid w:val="00585069"/>
    <w:rsid w:val="00726C94"/>
    <w:rsid w:val="00781808"/>
    <w:rsid w:val="007A764B"/>
    <w:rsid w:val="00810A06"/>
    <w:rsid w:val="00832535"/>
    <w:rsid w:val="00852282"/>
    <w:rsid w:val="00853B90"/>
    <w:rsid w:val="008867BD"/>
    <w:rsid w:val="008A1B88"/>
    <w:rsid w:val="008A3A26"/>
    <w:rsid w:val="009046F2"/>
    <w:rsid w:val="009E60EF"/>
    <w:rsid w:val="00A6181A"/>
    <w:rsid w:val="00A932BE"/>
    <w:rsid w:val="00B51FB8"/>
    <w:rsid w:val="00C20A83"/>
    <w:rsid w:val="00C60BC4"/>
    <w:rsid w:val="00CA25E0"/>
    <w:rsid w:val="00D825A2"/>
    <w:rsid w:val="00DB792C"/>
    <w:rsid w:val="00DC1E62"/>
    <w:rsid w:val="00E22C13"/>
    <w:rsid w:val="00E90BBA"/>
    <w:rsid w:val="00EB5BE1"/>
    <w:rsid w:val="00EC4CC6"/>
    <w:rsid w:val="00EE665E"/>
    <w:rsid w:val="00F526D2"/>
    <w:rsid w:val="00FF73CA"/>
    <w:rsid w:val="16F83FBE"/>
    <w:rsid w:val="2E47198D"/>
    <w:rsid w:val="31A6762E"/>
    <w:rsid w:val="43380557"/>
    <w:rsid w:val="4CDE6D29"/>
    <w:rsid w:val="5D1C1E81"/>
    <w:rsid w:val="5DBE1319"/>
    <w:rsid w:val="5F9253C0"/>
    <w:rsid w:val="608834ED"/>
    <w:rsid w:val="68923C20"/>
    <w:rsid w:val="693343A6"/>
    <w:rsid w:val="7589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63FACBD"/>
  <w15:docId w15:val="{3757ED48-B113-48E1-8619-E2B34A470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2" w:lineRule="auto"/>
      <w:outlineLvl w:val="1"/>
    </w:pPr>
    <w:rPr>
      <w:rFonts w:ascii="等线 Light" w:eastAsia="等线 Light" w:hAnsi="等线 Light" w:cs="Times New Roman" w:hint="eastAsia"/>
      <w:b/>
      <w:bCs/>
      <w:sz w:val="32"/>
      <w:szCs w:val="32"/>
    </w:rPr>
  </w:style>
  <w:style w:type="paragraph" w:styleId="Heading3">
    <w:name w:val="heading 3"/>
    <w:basedOn w:val="Normal"/>
    <w:next w:val="Normal"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99"/>
    <w:unhideWhenUsed/>
    <w:qFormat/>
    <w:pPr>
      <w:spacing w:after="120" w:line="256" w:lineRule="auto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link w:val="HeaderChar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qFormat/>
    <w:rPr>
      <w:rFonts w:ascii="等线 Light" w:eastAsia="等线 Light" w:hAnsi="等线 Light" w:cs="Times New Roman" w:hint="eastAsia"/>
      <w:b/>
      <w:bCs/>
      <w:kern w:val="2"/>
      <w:sz w:val="32"/>
      <w:szCs w:val="32"/>
    </w:rPr>
  </w:style>
  <w:style w:type="paragraph" w:customStyle="1" w:styleId="msolistparagraph0">
    <w:name w:val="msolistparagraph"/>
    <w:basedOn w:val="Normal"/>
    <w:qFormat/>
    <w:pPr>
      <w:ind w:firstLineChars="200" w:firstLine="420"/>
    </w:pPr>
    <w:rPr>
      <w:rFonts w:ascii="Calibri" w:eastAsia="SimSun" w:hAnsi="Calibri" w:cs="Times New Roman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paragraph" w:styleId="Revision">
    <w:name w:val="Revision"/>
    <w:hidden/>
    <w:uiPriority w:val="99"/>
    <w:unhideWhenUsed/>
    <w:rsid w:val="0055751D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810A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10A06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1</Pages>
  <Words>2360</Words>
  <Characters>15825</Characters>
  <Application>Microsoft Office Word</Application>
  <DocSecurity>0</DocSecurity>
  <Lines>131</Lines>
  <Paragraphs>36</Paragraphs>
  <ScaleCrop>false</ScaleCrop>
  <Company/>
  <LinksUpToDate>false</LinksUpToDate>
  <CharactersWithSpaces>18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立雪</dc:creator>
  <cp:lastModifiedBy>Kim Final Deliverables</cp:lastModifiedBy>
  <cp:revision>3</cp:revision>
  <dcterms:created xsi:type="dcterms:W3CDTF">2025-07-15T07:34:00Z</dcterms:created>
  <dcterms:modified xsi:type="dcterms:W3CDTF">2025-08-22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170FF929CBE412F9D118A86865ACBF9_11</vt:lpwstr>
  </property>
  <property fmtid="{D5CDD505-2E9C-101B-9397-08002B2CF9AE}" pid="4" name="GrammarlyDocumentId">
    <vt:lpwstr>1df3c47e6a9173011d3fd34eb5bc135be91f668fe8b89d8e2ae0a77c552afd5e</vt:lpwstr>
  </property>
</Properties>
</file>